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85BD3" w14:textId="463BEFFA" w:rsidR="00E10336" w:rsidRDefault="0001763E" w:rsidP="00AF4AC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  <w:r w:rsidR="00E1033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o </w:t>
      </w:r>
      <w:r w:rsidR="00AF4AC4" w:rsidRPr="00AF4AC4">
        <w:rPr>
          <w:rFonts w:ascii="Times New Roman" w:hAnsi="Times New Roman" w:cs="Times New Roman"/>
          <w:b/>
          <w:bCs/>
          <w:sz w:val="28"/>
          <w:szCs w:val="28"/>
          <w:lang w:val="en-US"/>
        </w:rPr>
        <w:t>Direct and indirect (non)-medical patient-</w:t>
      </w:r>
      <w:r w:rsidR="008F16E0">
        <w:rPr>
          <w:rFonts w:ascii="Times New Roman" w:hAnsi="Times New Roman" w:cs="Times New Roman"/>
          <w:b/>
          <w:bCs/>
          <w:sz w:val="28"/>
          <w:szCs w:val="28"/>
          <w:lang w:val="en-US"/>
        </w:rPr>
        <w:t>related</w:t>
      </w:r>
      <w:r w:rsidR="00AF4AC4" w:rsidRPr="00AF4AC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healthcare costs for diarrhoea, GBS, and </w:t>
      </w:r>
      <w:r w:rsidR="00D867F5">
        <w:rPr>
          <w:rFonts w:ascii="Times New Roman" w:hAnsi="Times New Roman" w:cs="Times New Roman"/>
          <w:b/>
          <w:bCs/>
          <w:sz w:val="28"/>
          <w:szCs w:val="28"/>
          <w:lang w:val="en-US"/>
        </w:rPr>
        <w:t>i</w:t>
      </w:r>
      <w:r w:rsidR="00AF4AC4" w:rsidRPr="00AF4AC4">
        <w:rPr>
          <w:rFonts w:ascii="Times New Roman" w:hAnsi="Times New Roman" w:cs="Times New Roman"/>
          <w:b/>
          <w:bCs/>
          <w:sz w:val="28"/>
          <w:szCs w:val="28"/>
          <w:lang w:val="en-US"/>
        </w:rPr>
        <w:t>NTS in three healthcare facilities in Gondar, Ethiopia</w:t>
      </w:r>
      <w:r w:rsidR="00D867F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n 2020</w:t>
      </w:r>
    </w:p>
    <w:p w14:paraId="3EA5917D" w14:textId="77777777" w:rsidR="00AF4AC4" w:rsidRDefault="00AF4AC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76EB341" w14:textId="447A6261" w:rsidR="00E10336" w:rsidRDefault="00A979D5" w:rsidP="00AF4AC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Data gathering tools</w:t>
      </w:r>
    </w:p>
    <w:p w14:paraId="12241F7A" w14:textId="5D72FBD4" w:rsidR="00F17FD7" w:rsidRDefault="00F17FD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67550D8" w14:textId="5FC3C9A8" w:rsidR="00186EFF" w:rsidRPr="004F579E" w:rsidRDefault="004F579E" w:rsidP="00494EC1">
      <w:pPr>
        <w:pStyle w:val="Heading2"/>
        <w:rPr>
          <w:sz w:val="24"/>
          <w:szCs w:val="32"/>
          <w:lang w:val="en-US"/>
        </w:rPr>
      </w:pPr>
      <w:bookmarkStart w:id="0" w:name="_Toc79401269"/>
      <w:r>
        <w:rPr>
          <w:sz w:val="24"/>
          <w:szCs w:val="32"/>
          <w:lang w:val="en-US"/>
        </w:rPr>
        <w:lastRenderedPageBreak/>
        <w:t>D</w:t>
      </w:r>
      <w:r w:rsidR="00186EFF" w:rsidRPr="004F579E">
        <w:rPr>
          <w:sz w:val="24"/>
          <w:szCs w:val="32"/>
          <w:lang w:val="en-US"/>
        </w:rPr>
        <w:t>iarrhoea</w:t>
      </w:r>
      <w:bookmarkEnd w:id="0"/>
      <w:r w:rsidR="00A21B0A">
        <w:rPr>
          <w:sz w:val="24"/>
          <w:szCs w:val="32"/>
          <w:lang w:val="en-US"/>
        </w:rPr>
        <w:t xml:space="preserve">: </w:t>
      </w:r>
      <w:r w:rsidR="00AA30BB">
        <w:rPr>
          <w:sz w:val="24"/>
          <w:szCs w:val="32"/>
          <w:lang w:val="en-US"/>
        </w:rPr>
        <w:t>p</w:t>
      </w:r>
      <w:r w:rsidR="00A21B0A">
        <w:rPr>
          <w:sz w:val="24"/>
          <w:szCs w:val="32"/>
          <w:lang w:val="en-US"/>
        </w:rPr>
        <w:t>atient records</w:t>
      </w:r>
    </w:p>
    <w:p w14:paraId="39400AB3" w14:textId="77777777" w:rsidR="00494EC1" w:rsidRPr="00C06E31" w:rsidRDefault="00494EC1" w:rsidP="00494EC1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BB6626" w14:textId="37906358" w:rsidR="00494EC1" w:rsidRPr="00C06E31" w:rsidRDefault="00494EC1" w:rsidP="00494EC1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Facility information</w:t>
      </w:r>
    </w:p>
    <w:p w14:paraId="0DAB715F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Type of facility:</w:t>
      </w:r>
    </w:p>
    <w:p w14:paraId="05290994" w14:textId="53A72CAC" w:rsidR="00186EFF" w:rsidRPr="00C06E31" w:rsidRDefault="005D7A9F" w:rsidP="00842C9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ecialised</w:t>
      </w:r>
      <w:r w:rsidR="00186EF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hospital</w:t>
      </w:r>
    </w:p>
    <w:p w14:paraId="126131DC" w14:textId="24156F47" w:rsidR="00186EFF" w:rsidRPr="00C06E31" w:rsidRDefault="00186EFF" w:rsidP="00842C9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Public health </w:t>
      </w:r>
      <w:r w:rsidR="00C06E31" w:rsidRPr="00C06E31">
        <w:rPr>
          <w:rFonts w:ascii="Times New Roman" w:hAnsi="Times New Roman" w:cs="Times New Roman"/>
          <w:sz w:val="20"/>
          <w:szCs w:val="20"/>
          <w:lang w:val="en-US"/>
        </w:rPr>
        <w:t>cent</w:t>
      </w:r>
      <w:r w:rsidR="005F6182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C06E31" w:rsidRPr="00C06E31">
        <w:rPr>
          <w:rFonts w:ascii="Times New Roman" w:hAnsi="Times New Roman" w:cs="Times New Roman"/>
          <w:sz w:val="20"/>
          <w:szCs w:val="20"/>
          <w:lang w:val="en-US"/>
        </w:rPr>
        <w:t>e</w:t>
      </w:r>
    </w:p>
    <w:p w14:paraId="35C27627" w14:textId="7923209F" w:rsidR="00186EFF" w:rsidRPr="00C06E31" w:rsidRDefault="00186EFF" w:rsidP="00842C9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Private </w:t>
      </w:r>
      <w:r w:rsidR="005D7A9F">
        <w:rPr>
          <w:rFonts w:ascii="Times New Roman" w:hAnsi="Times New Roman" w:cs="Times New Roman"/>
          <w:sz w:val="20"/>
          <w:szCs w:val="20"/>
          <w:lang w:val="en-US"/>
        </w:rPr>
        <w:t>clinic</w:t>
      </w:r>
    </w:p>
    <w:p w14:paraId="003B769C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acility name (code) _______________________________________________________</w:t>
      </w:r>
    </w:p>
    <w:p w14:paraId="2CCB42C0" w14:textId="77777777" w:rsidR="00E97495" w:rsidRDefault="00E97495" w:rsidP="00186EFF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41FA3E" w14:textId="45E2E72B" w:rsidR="00186EFF" w:rsidRPr="00C06E31" w:rsidRDefault="00186EFF" w:rsidP="00186EFF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Patient information</w:t>
      </w:r>
    </w:p>
    <w:p w14:paraId="7229DF82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study ID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______________</w:t>
      </w:r>
    </w:p>
    <w:p w14:paraId="4B707546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ID No. from hospital record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________________________</w:t>
      </w:r>
    </w:p>
    <w:p w14:paraId="344FD978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Date of admission 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 xml:space="preserve">day _______ month _______ year _________ </w:t>
      </w:r>
    </w:p>
    <w:p w14:paraId="76569EAB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ate of discharge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 xml:space="preserve">day _______ month _______ year _________ </w:t>
      </w:r>
    </w:p>
    <w:p w14:paraId="7411EA4C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Patient age in: 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s 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months __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 xml:space="preserve">years _______ </w:t>
      </w:r>
    </w:p>
    <w:p w14:paraId="6E566044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area of residence:</w:t>
      </w:r>
    </w:p>
    <w:p w14:paraId="02B7F7E2" w14:textId="77777777" w:rsidR="00186EFF" w:rsidRPr="00C06E31" w:rsidRDefault="00186EFF" w:rsidP="00842C9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rban</w:t>
      </w:r>
    </w:p>
    <w:p w14:paraId="66AD5139" w14:textId="77777777" w:rsidR="00186EFF" w:rsidRPr="00C06E31" w:rsidRDefault="00186EFF" w:rsidP="00842C9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ural</w:t>
      </w:r>
    </w:p>
    <w:p w14:paraId="2211D36C" w14:textId="77777777" w:rsidR="00186EFF" w:rsidRPr="00C06E31" w:rsidRDefault="00186EFF" w:rsidP="00842C9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nknown</w:t>
      </w:r>
    </w:p>
    <w:p w14:paraId="20E8AD4E" w14:textId="09083320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eight ______.____ cm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Weight _______.____ kg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Missing/not applicable □</w:t>
      </w:r>
    </w:p>
    <w:p w14:paraId="194D3F5D" w14:textId="2D5E8925" w:rsidR="00186EFF" w:rsidRPr="00C06E31" w:rsidRDefault="005D7A9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ex</w:t>
      </w:r>
      <w:r w:rsidR="00186EF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of patient:</w:t>
      </w:r>
    </w:p>
    <w:p w14:paraId="438484D6" w14:textId="77777777" w:rsidR="00186EFF" w:rsidRPr="00C06E31" w:rsidRDefault="00186EFF" w:rsidP="00842C9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ale</w:t>
      </w:r>
    </w:p>
    <w:p w14:paraId="4DE8EC78" w14:textId="77777777" w:rsidR="00186EFF" w:rsidRPr="00C06E31" w:rsidRDefault="00186EFF" w:rsidP="00842C9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emale</w:t>
      </w:r>
    </w:p>
    <w:p w14:paraId="7BC4928E" w14:textId="77777777" w:rsidR="00186EFF" w:rsidRPr="00C06E31" w:rsidRDefault="00186EFF" w:rsidP="00842C9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issing</w:t>
      </w:r>
    </w:p>
    <w:p w14:paraId="1DBD4398" w14:textId="77777777" w:rsidR="00E97495" w:rsidRDefault="00E97495" w:rsidP="00186EFF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373F0E" w14:textId="0CCC8955" w:rsidR="00186EFF" w:rsidRPr="00C06E31" w:rsidRDefault="00186EFF" w:rsidP="00186EFF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Patient treatment/Diagnostic history</w:t>
      </w:r>
    </w:p>
    <w:p w14:paraId="457AE476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umber of days of diarrhoea before visiting this facility _________________</w:t>
      </w:r>
    </w:p>
    <w:p w14:paraId="169B5DAF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id the patient receive any care before arriving to this facility?</w:t>
      </w:r>
    </w:p>
    <w:p w14:paraId="6165BBBE" w14:textId="77777777" w:rsidR="00186EFF" w:rsidRPr="00C06E31" w:rsidRDefault="00186EFF" w:rsidP="00842C9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Yes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continue with question 13)</w:t>
      </w:r>
    </w:p>
    <w:p w14:paraId="16E05892" w14:textId="77777777" w:rsidR="00186EFF" w:rsidRPr="00C06E31" w:rsidRDefault="00186EFF" w:rsidP="00842C9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No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continue with question 14)</w:t>
      </w:r>
    </w:p>
    <w:p w14:paraId="37B285C6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Where did the patient receive care prior to arriving to this facility? (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Multiple responses allowed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56C2C143" w14:textId="77777777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ot applicable</w:t>
      </w:r>
    </w:p>
    <w:p w14:paraId="087D1A5C" w14:textId="77777777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Traditional healer</w:t>
      </w:r>
    </w:p>
    <w:p w14:paraId="4268E7EE" w14:textId="77777777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erbalist</w:t>
      </w:r>
    </w:p>
    <w:p w14:paraId="4D966B41" w14:textId="77777777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ver-the-counter drugs</w:t>
      </w:r>
    </w:p>
    <w:p w14:paraId="1E9D75A1" w14:textId="77777777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nother facility similar to this</w:t>
      </w:r>
    </w:p>
    <w:p w14:paraId="19B6733D" w14:textId="77777777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ealth facility/health post</w:t>
      </w:r>
    </w:p>
    <w:p w14:paraId="076FA529" w14:textId="657EC57E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Health </w:t>
      </w:r>
      <w:r w:rsidR="00C06E31" w:rsidRPr="00C06E31">
        <w:rPr>
          <w:rFonts w:ascii="Times New Roman" w:hAnsi="Times New Roman" w:cs="Times New Roman"/>
          <w:sz w:val="20"/>
          <w:szCs w:val="20"/>
          <w:lang w:val="en-US"/>
        </w:rPr>
        <w:t>centr</w:t>
      </w:r>
      <w:r w:rsidR="005F6182">
        <w:rPr>
          <w:rFonts w:ascii="Times New Roman" w:hAnsi="Times New Roman" w:cs="Times New Roman"/>
          <w:sz w:val="20"/>
          <w:szCs w:val="20"/>
          <w:lang w:val="en-US"/>
        </w:rPr>
        <w:t>e</w:t>
      </w:r>
    </w:p>
    <w:p w14:paraId="611FB9A2" w14:textId="77777777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rimary hospital</w:t>
      </w:r>
    </w:p>
    <w:p w14:paraId="19216E58" w14:textId="77777777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eferral hospital</w:t>
      </w:r>
    </w:p>
    <w:p w14:paraId="3292EE6D" w14:textId="77777777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rivate health institution</w:t>
      </w:r>
    </w:p>
    <w:p w14:paraId="49D197E0" w14:textId="77777777" w:rsidR="00186EFF" w:rsidRPr="00C06E31" w:rsidRDefault="00186EFF" w:rsidP="00842C9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s, specify _______________________________________________________</w:t>
      </w:r>
    </w:p>
    <w:p w14:paraId="4DEF378C" w14:textId="22D95AEC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781D0DA" w14:textId="1A35E8C1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12EF860" w14:textId="21FB408F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EE884F1" w14:textId="7940E6F7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E994A1" w14:textId="77777777" w:rsidR="00E97495" w:rsidRP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4845E90" w14:textId="77777777" w:rsidR="00E97495" w:rsidRPr="00E97495" w:rsidRDefault="00E97495" w:rsidP="00E97495">
      <w:pPr>
        <w:autoSpaceDE w:val="0"/>
        <w:autoSpaceDN w:val="0"/>
        <w:adjustRightInd w:val="0"/>
        <w:spacing w:after="0"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BC42C5" w14:textId="6D32E4E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lastRenderedPageBreak/>
        <w:t>Outcome on discharge from this facility</w:t>
      </w:r>
    </w:p>
    <w:p w14:paraId="395A439A" w14:textId="77777777" w:rsidR="00186EFF" w:rsidRPr="00C06E31" w:rsidRDefault="00186EFF" w:rsidP="00842C9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live, well</w:t>
      </w:r>
    </w:p>
    <w:p w14:paraId="56E04216" w14:textId="77777777" w:rsidR="00186EFF" w:rsidRPr="00C06E31" w:rsidRDefault="00186EFF" w:rsidP="00842C9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live, partially recovered</w:t>
      </w:r>
    </w:p>
    <w:p w14:paraId="74542958" w14:textId="77777777" w:rsidR="00186EFF" w:rsidRPr="00C06E31" w:rsidRDefault="00186EFF" w:rsidP="00842C9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ied</w:t>
      </w:r>
    </w:p>
    <w:p w14:paraId="5BC30FA0" w14:textId="77777777" w:rsidR="00186EFF" w:rsidRPr="00C06E31" w:rsidRDefault="00186EFF" w:rsidP="00842C9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live, but outcome unknown/missing</w:t>
      </w:r>
    </w:p>
    <w:p w14:paraId="653B544D" w14:textId="77777777" w:rsidR="00186EFF" w:rsidRPr="00C06E31" w:rsidRDefault="00186EFF" w:rsidP="00842C9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eferred</w:t>
      </w:r>
    </w:p>
    <w:p w14:paraId="301DEC62" w14:textId="77777777" w:rsidR="00186EFF" w:rsidRPr="00C06E31" w:rsidRDefault="00186EFF" w:rsidP="00842C9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ischarged against medical advice</w:t>
      </w:r>
    </w:p>
    <w:p w14:paraId="07024059" w14:textId="77777777" w:rsidR="00186EFF" w:rsidRPr="00C06E31" w:rsidRDefault="00186EFF" w:rsidP="00842C9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bsconded</w:t>
      </w:r>
    </w:p>
    <w:p w14:paraId="7C6B5A83" w14:textId="77777777" w:rsidR="00186EFF" w:rsidRPr="00C06E31" w:rsidRDefault="00186EFF" w:rsidP="00842C9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issing/unknown</w:t>
      </w:r>
    </w:p>
    <w:p w14:paraId="3D7C5F08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What is the admission diagnosis? ___________________________________________</w:t>
      </w:r>
    </w:p>
    <w:p w14:paraId="67569118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What is the final diagnosis?</w:t>
      </w:r>
    </w:p>
    <w:p w14:paraId="7F0921BA" w14:textId="77777777" w:rsidR="00186EFF" w:rsidRPr="00C06E31" w:rsidRDefault="00186EFF" w:rsidP="00842C9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Diarrhoea with no dehydration </w:t>
      </w:r>
    </w:p>
    <w:p w14:paraId="1C5FDEE0" w14:textId="77777777" w:rsidR="00186EFF" w:rsidRPr="00C06E31" w:rsidRDefault="00186EFF" w:rsidP="00842C9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Diarrhoea with some dehydration </w:t>
      </w:r>
    </w:p>
    <w:p w14:paraId="24F5E60F" w14:textId="77777777" w:rsidR="00186EFF" w:rsidRPr="00C06E31" w:rsidRDefault="00186EFF" w:rsidP="00842C9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Diarrhoea with severe dehydration </w:t>
      </w:r>
    </w:p>
    <w:p w14:paraId="08878726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ow many co-morbidities did the patient have?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____________________</w:t>
      </w:r>
    </w:p>
    <w:p w14:paraId="250F14E2" w14:textId="69C44A9B" w:rsidR="00186EFF" w:rsidRPr="00C06E31" w:rsidRDefault="00186EFF" w:rsidP="005369E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Specify the co-morbidities __________________________________________________</w:t>
      </w:r>
      <w:r w:rsidR="005369E4" w:rsidRPr="00C06E31">
        <w:rPr>
          <w:rFonts w:ascii="Times New Roman" w:hAnsi="Times New Roman" w:cs="Times New Roman"/>
          <w:sz w:val="20"/>
          <w:szCs w:val="20"/>
          <w:lang w:val="en-US"/>
        </w:rPr>
        <w:t>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>____________</w:t>
      </w:r>
    </w:p>
    <w:p w14:paraId="4EA0E90F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Medication use (include any drugs prescribed on discharge).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Write “missing” for any data not there (e.g. if number of days administered is missing)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848"/>
        <w:gridCol w:w="943"/>
        <w:gridCol w:w="872"/>
        <w:gridCol w:w="1405"/>
        <w:gridCol w:w="1379"/>
        <w:gridCol w:w="1430"/>
      </w:tblGrid>
      <w:tr w:rsidR="00186EFF" w:rsidRPr="00C06E31" w14:paraId="003359F1" w14:textId="77777777" w:rsidTr="005369E4">
        <w:tc>
          <w:tcPr>
            <w:tcW w:w="2185" w:type="dxa"/>
          </w:tcPr>
          <w:p w14:paraId="0E19BED1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 of drug</w:t>
            </w:r>
          </w:p>
        </w:tc>
        <w:tc>
          <w:tcPr>
            <w:tcW w:w="848" w:type="dxa"/>
          </w:tcPr>
          <w:p w14:paraId="0CBA0DA7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ute*</w:t>
            </w:r>
          </w:p>
        </w:tc>
        <w:tc>
          <w:tcPr>
            <w:tcW w:w="943" w:type="dxa"/>
          </w:tcPr>
          <w:p w14:paraId="58AA7C35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se units</w:t>
            </w:r>
          </w:p>
        </w:tc>
        <w:tc>
          <w:tcPr>
            <w:tcW w:w="872" w:type="dxa"/>
          </w:tcPr>
          <w:p w14:paraId="1F6BF478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se amount</w:t>
            </w:r>
          </w:p>
        </w:tc>
        <w:tc>
          <w:tcPr>
            <w:tcW w:w="1405" w:type="dxa"/>
          </w:tcPr>
          <w:p w14:paraId="0B8E52B3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 of administering</w:t>
            </w:r>
          </w:p>
        </w:tc>
        <w:tc>
          <w:tcPr>
            <w:tcW w:w="1379" w:type="dxa"/>
          </w:tcPr>
          <w:p w14:paraId="6E074BDB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days administered during admission</w:t>
            </w:r>
          </w:p>
        </w:tc>
        <w:tc>
          <w:tcPr>
            <w:tcW w:w="1430" w:type="dxa"/>
          </w:tcPr>
          <w:p w14:paraId="28F5FE8E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days administered after discharge</w:t>
            </w:r>
          </w:p>
        </w:tc>
      </w:tr>
      <w:tr w:rsidR="00186EFF" w:rsidRPr="00C06E31" w14:paraId="40E86267" w14:textId="77777777" w:rsidTr="005369E4">
        <w:tc>
          <w:tcPr>
            <w:tcW w:w="2185" w:type="dxa"/>
          </w:tcPr>
          <w:p w14:paraId="4D0E298C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335CC624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14:paraId="092A129F" w14:textId="77777777" w:rsidR="00186EFF" w:rsidRPr="008A63CE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A63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(e.g. </w:t>
            </w: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μ</w:t>
            </w:r>
            <w:r w:rsidRPr="008A63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/ml, ml, mg)</w:t>
            </w:r>
          </w:p>
        </w:tc>
        <w:tc>
          <w:tcPr>
            <w:tcW w:w="872" w:type="dxa"/>
          </w:tcPr>
          <w:p w14:paraId="2E191270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50, 100)</w:t>
            </w:r>
          </w:p>
        </w:tc>
        <w:tc>
          <w:tcPr>
            <w:tcW w:w="1405" w:type="dxa"/>
          </w:tcPr>
          <w:p w14:paraId="12E520C4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once/day, 3/ day)</w:t>
            </w:r>
          </w:p>
        </w:tc>
        <w:tc>
          <w:tcPr>
            <w:tcW w:w="1379" w:type="dxa"/>
          </w:tcPr>
          <w:p w14:paraId="7B26BD04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3 days)</w:t>
            </w:r>
          </w:p>
        </w:tc>
        <w:tc>
          <w:tcPr>
            <w:tcW w:w="1430" w:type="dxa"/>
          </w:tcPr>
          <w:p w14:paraId="182E3D0A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3 days)</w:t>
            </w:r>
          </w:p>
        </w:tc>
      </w:tr>
      <w:tr w:rsidR="00186EFF" w:rsidRPr="00C06E31" w14:paraId="27AE7326" w14:textId="77777777" w:rsidTr="005369E4">
        <w:tc>
          <w:tcPr>
            <w:tcW w:w="2185" w:type="dxa"/>
          </w:tcPr>
          <w:p w14:paraId="2E13E4FB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4C4449AC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14:paraId="72CB392D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14:paraId="795D708D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</w:tcPr>
          <w:p w14:paraId="10B3BF25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14:paraId="5AB8B3E6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</w:tcPr>
          <w:p w14:paraId="7ADA6700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86EFF" w:rsidRPr="00C06E31" w14:paraId="09B80B32" w14:textId="77777777" w:rsidTr="005369E4">
        <w:tc>
          <w:tcPr>
            <w:tcW w:w="2185" w:type="dxa"/>
          </w:tcPr>
          <w:p w14:paraId="6A842DED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6BE2D4FB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14:paraId="781192FF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14:paraId="55413D8B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</w:tcPr>
          <w:p w14:paraId="42E2CF8B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14:paraId="1240DD5E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</w:tcPr>
          <w:p w14:paraId="5D7918C4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61350BBE" w14:textId="77777777" w:rsidR="00186EFF" w:rsidRPr="00C06E31" w:rsidRDefault="00186EFF" w:rsidP="00186E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* 1 = intravenous; 2 = injection; 3 = oral; 4 = nasal/gastric tube; 5 = rectal; 6 = topical (ointments); 7 = drops for ear, nose, throat; 8 = inhalation</w:t>
      </w:r>
    </w:p>
    <w:p w14:paraId="4B106199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Were any of these diagnostic tests used? (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If “Yes” but no quantity stated, write “missing” in last column.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49"/>
        <w:gridCol w:w="4248"/>
      </w:tblGrid>
      <w:tr w:rsidR="00186EFF" w:rsidRPr="00C06E31" w14:paraId="4BA7BA9D" w14:textId="77777777" w:rsidTr="00C806DB">
        <w:tc>
          <w:tcPr>
            <w:tcW w:w="2965" w:type="dxa"/>
          </w:tcPr>
          <w:p w14:paraId="4E7D01CC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849" w:type="dxa"/>
          </w:tcPr>
          <w:p w14:paraId="2CBAD96F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ircle </w:t>
            </w:r>
          </w:p>
        </w:tc>
        <w:tc>
          <w:tcPr>
            <w:tcW w:w="4248" w:type="dxa"/>
          </w:tcPr>
          <w:p w14:paraId="17344780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tests performed</w:t>
            </w:r>
          </w:p>
        </w:tc>
      </w:tr>
      <w:tr w:rsidR="00186EFF" w:rsidRPr="00C06E31" w14:paraId="7D84AB76" w14:textId="77777777" w:rsidTr="00C806DB">
        <w:tc>
          <w:tcPr>
            <w:tcW w:w="2965" w:type="dxa"/>
          </w:tcPr>
          <w:p w14:paraId="7CAEECF4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test</w:t>
            </w:r>
          </w:p>
        </w:tc>
        <w:tc>
          <w:tcPr>
            <w:tcW w:w="1849" w:type="dxa"/>
          </w:tcPr>
          <w:p w14:paraId="5DC53743" w14:textId="77777777" w:rsidR="00186EFF" w:rsidRPr="00C06E31" w:rsidRDefault="00186EFF" w:rsidP="00842C9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1E5F175" w14:textId="77777777" w:rsidR="00186EFF" w:rsidRPr="00C06E31" w:rsidRDefault="00186EFF" w:rsidP="00842C9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48" w:type="dxa"/>
          </w:tcPr>
          <w:p w14:paraId="1D6D19D4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86EFF" w:rsidRPr="00C06E31" w14:paraId="3900A5A3" w14:textId="77777777" w:rsidTr="00C806DB">
        <w:tc>
          <w:tcPr>
            <w:tcW w:w="2965" w:type="dxa"/>
          </w:tcPr>
          <w:p w14:paraId="65B2B8B7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culture</w:t>
            </w:r>
          </w:p>
        </w:tc>
        <w:tc>
          <w:tcPr>
            <w:tcW w:w="1849" w:type="dxa"/>
          </w:tcPr>
          <w:p w14:paraId="14651F39" w14:textId="77777777" w:rsidR="00186EFF" w:rsidRPr="00C06E31" w:rsidRDefault="00186EFF" w:rsidP="00842C9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66B7FEA" w14:textId="77777777" w:rsidR="00186EFF" w:rsidRPr="00C06E31" w:rsidRDefault="00186EFF" w:rsidP="00842C9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48" w:type="dxa"/>
          </w:tcPr>
          <w:p w14:paraId="6516DBF1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86EFF" w:rsidRPr="00C06E31" w14:paraId="3014CB92" w14:textId="77777777" w:rsidTr="00C806DB">
        <w:tc>
          <w:tcPr>
            <w:tcW w:w="2965" w:type="dxa"/>
          </w:tcPr>
          <w:p w14:paraId="68DF2612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lysis</w:t>
            </w:r>
          </w:p>
        </w:tc>
        <w:tc>
          <w:tcPr>
            <w:tcW w:w="1849" w:type="dxa"/>
          </w:tcPr>
          <w:p w14:paraId="53C461CC" w14:textId="77777777" w:rsidR="00186EFF" w:rsidRPr="00C06E31" w:rsidRDefault="00186EFF" w:rsidP="00842C9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FE8A01C" w14:textId="77777777" w:rsidR="00186EFF" w:rsidRPr="00C06E31" w:rsidRDefault="00186EFF" w:rsidP="00842C9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48" w:type="dxa"/>
          </w:tcPr>
          <w:p w14:paraId="0A531337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86EFF" w:rsidRPr="00C06E31" w14:paraId="5F6F5169" w14:textId="77777777" w:rsidTr="00C806DB">
        <w:tc>
          <w:tcPr>
            <w:tcW w:w="2965" w:type="dxa"/>
          </w:tcPr>
          <w:p w14:paraId="28D2686C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1849" w:type="dxa"/>
          </w:tcPr>
          <w:p w14:paraId="2AFCBC8B" w14:textId="77777777" w:rsidR="00186EFF" w:rsidRPr="00C06E31" w:rsidRDefault="00186EFF" w:rsidP="00842C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CD9FB03" w14:textId="77777777" w:rsidR="00186EFF" w:rsidRPr="00C06E31" w:rsidRDefault="00186EFF" w:rsidP="00842C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248" w:type="dxa"/>
          </w:tcPr>
          <w:p w14:paraId="117F65C1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86EFF" w:rsidRPr="00C06E31" w14:paraId="22EB1C09" w14:textId="77777777" w:rsidTr="00C806DB">
        <w:tc>
          <w:tcPr>
            <w:tcW w:w="2965" w:type="dxa"/>
          </w:tcPr>
          <w:p w14:paraId="4C93211B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specify):_____________</w:t>
            </w:r>
          </w:p>
        </w:tc>
        <w:tc>
          <w:tcPr>
            <w:tcW w:w="1849" w:type="dxa"/>
          </w:tcPr>
          <w:p w14:paraId="4369DB3B" w14:textId="77777777" w:rsidR="00186EFF" w:rsidRPr="00C06E31" w:rsidRDefault="00186EFF" w:rsidP="00C806D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8" w:type="dxa"/>
          </w:tcPr>
          <w:p w14:paraId="4F0C38C7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309F54C5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120" w:after="0" w:line="276" w:lineRule="auto"/>
        <w:ind w:left="432" w:hanging="43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hat was the cause of the </w:t>
      </w:r>
      <w:proofErr w:type="spellStart"/>
      <w:r w:rsidRPr="00C06E31">
        <w:rPr>
          <w:rFonts w:ascii="Times New Roman" w:hAnsi="Times New Roman" w:cs="Times New Roman"/>
          <w:sz w:val="20"/>
          <w:szCs w:val="20"/>
          <w:lang w:val="en-US"/>
        </w:rPr>
        <w:t>diarrhoeal</w:t>
      </w:r>
      <w:proofErr w:type="spellEnd"/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illness?</w:t>
      </w:r>
    </w:p>
    <w:p w14:paraId="6B83D8B0" w14:textId="77777777" w:rsidR="00186EFF" w:rsidRPr="00C06E31" w:rsidRDefault="00186EFF" w:rsidP="00842C91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Non-typhoidal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Salmonella enterica</w:t>
      </w:r>
    </w:p>
    <w:p w14:paraId="3C1CD0F2" w14:textId="77777777" w:rsidR="00186EFF" w:rsidRPr="00C06E31" w:rsidRDefault="00186EFF" w:rsidP="00842C91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Campylobacter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spp.</w:t>
      </w:r>
    </w:p>
    <w:p w14:paraId="3888BB3E" w14:textId="77777777" w:rsidR="00186EFF" w:rsidRPr="00C06E31" w:rsidRDefault="00186EFF" w:rsidP="00842C91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Enterotoxigenic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Escherichia coli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(ETEC)</w:t>
      </w:r>
    </w:p>
    <w:p w14:paraId="7083FF81" w14:textId="77777777" w:rsidR="00186EFF" w:rsidRPr="00C06E31" w:rsidRDefault="00186EFF" w:rsidP="00842C91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, specify _________________________________________________________</w:t>
      </w:r>
    </w:p>
    <w:p w14:paraId="12EDEABB" w14:textId="77777777" w:rsidR="00186EFF" w:rsidRPr="00C06E31" w:rsidRDefault="00186EFF" w:rsidP="00842C91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issing</w:t>
      </w:r>
    </w:p>
    <w:p w14:paraId="45EB03DD" w14:textId="77777777" w:rsidR="00E97495" w:rsidRDefault="00E97495" w:rsidP="00186EF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B06E8E" w14:textId="77777777" w:rsidR="00E97495" w:rsidRDefault="00E97495" w:rsidP="00186EF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9D37DA" w14:textId="77777777" w:rsidR="00E97495" w:rsidRDefault="00E97495" w:rsidP="00186EF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8D1E8E" w14:textId="77777777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Length of stay by location (record length of stay in each type of room, including zeros).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If length of stay is 1–11 hours write ½ day. If 12–24 hours, write 1 day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86EFF" w:rsidRPr="00C06E31" w14:paraId="41EB6AC4" w14:textId="77777777" w:rsidTr="00C806DB">
        <w:tc>
          <w:tcPr>
            <w:tcW w:w="4531" w:type="dxa"/>
          </w:tcPr>
          <w:p w14:paraId="03DA01BC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room</w:t>
            </w:r>
          </w:p>
        </w:tc>
        <w:tc>
          <w:tcPr>
            <w:tcW w:w="4531" w:type="dxa"/>
          </w:tcPr>
          <w:p w14:paraId="5D813C19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ngth of stay (days)</w:t>
            </w:r>
          </w:p>
        </w:tc>
      </w:tr>
      <w:tr w:rsidR="00186EFF" w:rsidRPr="00C06E31" w14:paraId="4663041A" w14:textId="77777777" w:rsidTr="00C806DB">
        <w:tc>
          <w:tcPr>
            <w:tcW w:w="4531" w:type="dxa"/>
          </w:tcPr>
          <w:p w14:paraId="7F6BB951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patient clinic</w:t>
            </w:r>
          </w:p>
        </w:tc>
        <w:tc>
          <w:tcPr>
            <w:tcW w:w="4531" w:type="dxa"/>
          </w:tcPr>
          <w:p w14:paraId="62B149A4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6EFF" w:rsidRPr="00C06E31" w14:paraId="600A7F8B" w14:textId="77777777" w:rsidTr="00C806DB">
        <w:tc>
          <w:tcPr>
            <w:tcW w:w="4531" w:type="dxa"/>
          </w:tcPr>
          <w:p w14:paraId="5FA12605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rd</w:t>
            </w:r>
          </w:p>
        </w:tc>
        <w:tc>
          <w:tcPr>
            <w:tcW w:w="4531" w:type="dxa"/>
          </w:tcPr>
          <w:p w14:paraId="443C8015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6EFF" w:rsidRPr="00C06E31" w14:paraId="1D2BC926" w14:textId="77777777" w:rsidTr="00C806DB">
        <w:tc>
          <w:tcPr>
            <w:tcW w:w="4531" w:type="dxa"/>
          </w:tcPr>
          <w:p w14:paraId="0DCBD024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 unit or special care baby unit</w:t>
            </w:r>
          </w:p>
        </w:tc>
        <w:tc>
          <w:tcPr>
            <w:tcW w:w="4531" w:type="dxa"/>
          </w:tcPr>
          <w:p w14:paraId="5EFCA3FB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6EFF" w:rsidRPr="00C06E31" w14:paraId="68D7BB1E" w14:textId="77777777" w:rsidTr="00C806DB">
        <w:tc>
          <w:tcPr>
            <w:tcW w:w="4531" w:type="dxa"/>
          </w:tcPr>
          <w:p w14:paraId="33D07F09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ion unit</w:t>
            </w:r>
          </w:p>
        </w:tc>
        <w:tc>
          <w:tcPr>
            <w:tcW w:w="4531" w:type="dxa"/>
          </w:tcPr>
          <w:p w14:paraId="60A65A01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6EFF" w:rsidRPr="00C06E31" w14:paraId="3EF19EBF" w14:textId="77777777" w:rsidTr="00C806DB">
        <w:tc>
          <w:tcPr>
            <w:tcW w:w="4531" w:type="dxa"/>
          </w:tcPr>
          <w:p w14:paraId="3732572C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ency room</w:t>
            </w:r>
          </w:p>
        </w:tc>
        <w:tc>
          <w:tcPr>
            <w:tcW w:w="4531" w:type="dxa"/>
          </w:tcPr>
          <w:p w14:paraId="214714B1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6EFF" w:rsidRPr="00C06E31" w14:paraId="655701B4" w14:textId="77777777" w:rsidTr="00C806DB">
        <w:tc>
          <w:tcPr>
            <w:tcW w:w="4531" w:type="dxa"/>
          </w:tcPr>
          <w:p w14:paraId="5663D40F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specify) _____________________________</w:t>
            </w:r>
          </w:p>
        </w:tc>
        <w:tc>
          <w:tcPr>
            <w:tcW w:w="4531" w:type="dxa"/>
          </w:tcPr>
          <w:p w14:paraId="4ECB3903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6EFF" w:rsidRPr="00C06E31" w14:paraId="7FA744A3" w14:textId="77777777" w:rsidTr="00C806DB">
        <w:tc>
          <w:tcPr>
            <w:tcW w:w="4531" w:type="dxa"/>
          </w:tcPr>
          <w:p w14:paraId="55E93985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4531" w:type="dxa"/>
          </w:tcPr>
          <w:p w14:paraId="6F508911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512C2E1" w14:textId="77777777" w:rsidR="00E97495" w:rsidRP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F011DF8" w14:textId="2F748B5A" w:rsidR="00186EFF" w:rsidRPr="00C06E31" w:rsidRDefault="00186EFF" w:rsidP="00842C9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ere any of these other special services used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If “Yes” but no quantity stated, write “missing” in last column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4"/>
        <w:gridCol w:w="1671"/>
        <w:gridCol w:w="2541"/>
        <w:gridCol w:w="1936"/>
      </w:tblGrid>
      <w:tr w:rsidR="00186EFF" w:rsidRPr="00C06E31" w14:paraId="3BED4ABD" w14:textId="77777777" w:rsidTr="00C806DB">
        <w:tc>
          <w:tcPr>
            <w:tcW w:w="2914" w:type="dxa"/>
          </w:tcPr>
          <w:p w14:paraId="78E79D90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671" w:type="dxa"/>
          </w:tcPr>
          <w:p w14:paraId="6894A1C9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1" w:type="dxa"/>
          </w:tcPr>
          <w:p w14:paraId="290F7B41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 of measure where applicable</w:t>
            </w:r>
          </w:p>
        </w:tc>
        <w:tc>
          <w:tcPr>
            <w:tcW w:w="1936" w:type="dxa"/>
          </w:tcPr>
          <w:p w14:paraId="51F84148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ntity</w:t>
            </w:r>
          </w:p>
        </w:tc>
      </w:tr>
      <w:tr w:rsidR="00186EFF" w:rsidRPr="00C06E31" w14:paraId="43D2253A" w14:textId="77777777" w:rsidTr="00C806DB">
        <w:tc>
          <w:tcPr>
            <w:tcW w:w="2914" w:type="dxa"/>
          </w:tcPr>
          <w:p w14:paraId="1958F780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lance services</w:t>
            </w:r>
          </w:p>
        </w:tc>
        <w:tc>
          <w:tcPr>
            <w:tcW w:w="1671" w:type="dxa"/>
          </w:tcPr>
          <w:p w14:paraId="051B9DE1" w14:textId="77777777" w:rsidR="00186EFF" w:rsidRPr="00C06E31" w:rsidRDefault="00186EFF" w:rsidP="00842C9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F8472F2" w14:textId="77777777" w:rsidR="00186EFF" w:rsidRPr="00C06E31" w:rsidRDefault="00186EFF" w:rsidP="00842C9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1" w:type="dxa"/>
          </w:tcPr>
          <w:p w14:paraId="673A55D9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43FC5EEB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186EFF" w:rsidRPr="00C06E31" w14:paraId="6F1C77B9" w14:textId="77777777" w:rsidTr="00C806DB">
        <w:tc>
          <w:tcPr>
            <w:tcW w:w="2914" w:type="dxa"/>
          </w:tcPr>
          <w:p w14:paraId="6FEB0353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diet</w:t>
            </w:r>
          </w:p>
        </w:tc>
        <w:tc>
          <w:tcPr>
            <w:tcW w:w="1671" w:type="dxa"/>
          </w:tcPr>
          <w:p w14:paraId="25EB7E84" w14:textId="77777777" w:rsidR="00186EFF" w:rsidRPr="00C06E31" w:rsidRDefault="00186EFF" w:rsidP="00842C91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6614F11" w14:textId="77777777" w:rsidR="00186EFF" w:rsidRPr="00C06E31" w:rsidRDefault="00186EFF" w:rsidP="00842C91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1" w:type="dxa"/>
          </w:tcPr>
          <w:p w14:paraId="6E231318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52A06A57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186EFF" w:rsidRPr="00C06E31" w14:paraId="014864CF" w14:textId="77777777" w:rsidTr="00C806DB">
        <w:tc>
          <w:tcPr>
            <w:tcW w:w="2914" w:type="dxa"/>
          </w:tcPr>
          <w:p w14:paraId="3229F888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st consultations</w:t>
            </w:r>
          </w:p>
        </w:tc>
        <w:tc>
          <w:tcPr>
            <w:tcW w:w="1671" w:type="dxa"/>
          </w:tcPr>
          <w:p w14:paraId="0F304ADB" w14:textId="77777777" w:rsidR="00186EFF" w:rsidRPr="00C06E31" w:rsidRDefault="00186EFF" w:rsidP="00842C91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AB4780B" w14:textId="77777777" w:rsidR="00186EFF" w:rsidRPr="00C06E31" w:rsidRDefault="00186EFF" w:rsidP="00842C91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1" w:type="dxa"/>
          </w:tcPr>
          <w:p w14:paraId="086E1897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02B1FD20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186EFF" w:rsidRPr="00C06E31" w14:paraId="57A946BF" w14:textId="77777777" w:rsidTr="00C806DB">
        <w:tc>
          <w:tcPr>
            <w:tcW w:w="2914" w:type="dxa"/>
          </w:tcPr>
          <w:p w14:paraId="515004CF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 fluids</w:t>
            </w:r>
          </w:p>
        </w:tc>
        <w:tc>
          <w:tcPr>
            <w:tcW w:w="1671" w:type="dxa"/>
          </w:tcPr>
          <w:p w14:paraId="05D55F1A" w14:textId="77777777" w:rsidR="00186EFF" w:rsidRPr="00C06E31" w:rsidRDefault="00186EFF" w:rsidP="00842C9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5AE0A03" w14:textId="77777777" w:rsidR="00186EFF" w:rsidRPr="00C06E31" w:rsidRDefault="00186EFF" w:rsidP="00842C9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1" w:type="dxa"/>
          </w:tcPr>
          <w:p w14:paraId="60C2FD50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337CD94E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186EFF" w:rsidRPr="00C06E31" w14:paraId="6AA63149" w14:textId="77777777" w:rsidTr="00C806DB">
        <w:tc>
          <w:tcPr>
            <w:tcW w:w="2914" w:type="dxa"/>
          </w:tcPr>
          <w:p w14:paraId="140BFD2F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pulmonary resuscitation</w:t>
            </w:r>
          </w:p>
        </w:tc>
        <w:tc>
          <w:tcPr>
            <w:tcW w:w="1671" w:type="dxa"/>
          </w:tcPr>
          <w:p w14:paraId="2AFCA7DA" w14:textId="77777777" w:rsidR="00186EFF" w:rsidRPr="00C06E31" w:rsidRDefault="00186EFF" w:rsidP="00842C9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9C01D61" w14:textId="77777777" w:rsidR="00186EFF" w:rsidRPr="00C06E31" w:rsidRDefault="00186EFF" w:rsidP="00842C9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1" w:type="dxa"/>
          </w:tcPr>
          <w:p w14:paraId="1A33DB25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526AEA2A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186EFF" w:rsidRPr="00C06E31" w14:paraId="34D43EB2" w14:textId="77777777" w:rsidTr="00C806DB">
        <w:tc>
          <w:tcPr>
            <w:tcW w:w="2914" w:type="dxa"/>
          </w:tcPr>
          <w:p w14:paraId="04BDAA2B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psy</w:t>
            </w:r>
          </w:p>
        </w:tc>
        <w:tc>
          <w:tcPr>
            <w:tcW w:w="1671" w:type="dxa"/>
          </w:tcPr>
          <w:p w14:paraId="7B35F5A1" w14:textId="77777777" w:rsidR="00186EFF" w:rsidRPr="00C06E31" w:rsidRDefault="00186EFF" w:rsidP="00842C91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01D22AA" w14:textId="77777777" w:rsidR="00186EFF" w:rsidRPr="00C06E31" w:rsidRDefault="00186EFF" w:rsidP="00842C91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41" w:type="dxa"/>
          </w:tcPr>
          <w:p w14:paraId="58C7B34A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00360E6E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186EFF" w:rsidRPr="00C06E31" w14:paraId="50471F0B" w14:textId="77777777" w:rsidTr="00C806DB">
        <w:tc>
          <w:tcPr>
            <w:tcW w:w="2914" w:type="dxa"/>
          </w:tcPr>
          <w:p w14:paraId="4D75F700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specify):_____________</w:t>
            </w:r>
          </w:p>
        </w:tc>
        <w:tc>
          <w:tcPr>
            <w:tcW w:w="1671" w:type="dxa"/>
          </w:tcPr>
          <w:p w14:paraId="4191960A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1" w:type="dxa"/>
          </w:tcPr>
          <w:p w14:paraId="0935CBB6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</w:tcPr>
          <w:p w14:paraId="6FD4C2EE" w14:textId="77777777" w:rsidR="00186EFF" w:rsidRPr="00C06E31" w:rsidRDefault="00186E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4A142F5F" w14:textId="77777777" w:rsidR="009345FF" w:rsidRPr="00C06E31" w:rsidRDefault="009345FF" w:rsidP="00186EFF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76D370" w14:textId="77777777" w:rsidR="00A21B0A" w:rsidRDefault="00A21B0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19A3D3E" w14:textId="096AA88F" w:rsidR="00A21B0A" w:rsidRPr="00A21B0A" w:rsidRDefault="00A21B0A" w:rsidP="00A21B0A">
      <w:pPr>
        <w:pStyle w:val="Heading2"/>
        <w:rPr>
          <w:sz w:val="24"/>
          <w:szCs w:val="32"/>
          <w:lang w:val="en-US"/>
        </w:rPr>
      </w:pPr>
      <w:bookmarkStart w:id="1" w:name="_Toc79401272"/>
      <w:r>
        <w:rPr>
          <w:sz w:val="24"/>
          <w:szCs w:val="32"/>
          <w:lang w:val="en-US"/>
        </w:rPr>
        <w:t>D</w:t>
      </w:r>
      <w:r w:rsidRPr="00A21B0A">
        <w:rPr>
          <w:sz w:val="24"/>
          <w:szCs w:val="32"/>
          <w:lang w:val="en-US"/>
        </w:rPr>
        <w:t>iarrhoea</w:t>
      </w:r>
      <w:r>
        <w:rPr>
          <w:sz w:val="24"/>
          <w:szCs w:val="32"/>
          <w:lang w:val="en-US"/>
        </w:rPr>
        <w:t xml:space="preserve">: </w:t>
      </w:r>
      <w:r w:rsidR="00CF6688">
        <w:rPr>
          <w:sz w:val="24"/>
          <w:szCs w:val="32"/>
          <w:lang w:val="en-US"/>
        </w:rPr>
        <w:t xml:space="preserve">family </w:t>
      </w:r>
      <w:r w:rsidRPr="00A21B0A">
        <w:rPr>
          <w:sz w:val="24"/>
          <w:szCs w:val="32"/>
          <w:lang w:val="en-US"/>
        </w:rPr>
        <w:t>care</w:t>
      </w:r>
      <w:r w:rsidR="00CF6688">
        <w:rPr>
          <w:sz w:val="24"/>
          <w:szCs w:val="32"/>
          <w:lang w:val="en-US"/>
        </w:rPr>
        <w:t>giv</w:t>
      </w:r>
      <w:r w:rsidRPr="00A21B0A">
        <w:rPr>
          <w:sz w:val="24"/>
          <w:szCs w:val="32"/>
          <w:lang w:val="en-US"/>
        </w:rPr>
        <w:t>er interviews</w:t>
      </w:r>
      <w:bookmarkEnd w:id="1"/>
      <w:r w:rsidRPr="00A21B0A">
        <w:rPr>
          <w:sz w:val="24"/>
          <w:szCs w:val="32"/>
          <w:lang w:val="en-US"/>
        </w:rPr>
        <w:t xml:space="preserve"> </w:t>
      </w:r>
    </w:p>
    <w:p w14:paraId="352C26ED" w14:textId="77777777" w:rsidR="00A21B0A" w:rsidRPr="00C06E31" w:rsidRDefault="00A21B0A" w:rsidP="00A21B0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DE1CCC" w14:textId="77777777" w:rsidR="00A21B0A" w:rsidRPr="00C06E31" w:rsidRDefault="00A21B0A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Facility information</w:t>
      </w:r>
    </w:p>
    <w:p w14:paraId="5903C1FB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32313002"/>
      <w:r w:rsidRPr="00C06E31">
        <w:rPr>
          <w:rFonts w:ascii="Times New Roman" w:hAnsi="Times New Roman" w:cs="Times New Roman"/>
          <w:sz w:val="20"/>
          <w:szCs w:val="20"/>
          <w:lang w:val="en-US"/>
        </w:rPr>
        <w:t>Type of facility:</w:t>
      </w:r>
    </w:p>
    <w:p w14:paraId="0035AE67" w14:textId="758E5E1D" w:rsidR="00A21B0A" w:rsidRPr="00C06E31" w:rsidRDefault="005D7A9F" w:rsidP="00A21B0A">
      <w:pPr>
        <w:pStyle w:val="ListParagraph"/>
        <w:numPr>
          <w:ilvl w:val="0"/>
          <w:numId w:val="9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ecialised</w:t>
      </w:r>
      <w:r w:rsidR="00A21B0A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hospital</w:t>
      </w:r>
    </w:p>
    <w:p w14:paraId="26704E55" w14:textId="428E709B" w:rsidR="00A21B0A" w:rsidRPr="00C06E31" w:rsidRDefault="00A21B0A" w:rsidP="00A21B0A">
      <w:pPr>
        <w:pStyle w:val="ListParagraph"/>
        <w:numPr>
          <w:ilvl w:val="0"/>
          <w:numId w:val="9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ublic health centr</w:t>
      </w:r>
      <w:r w:rsidR="005D7A9F">
        <w:rPr>
          <w:rFonts w:ascii="Times New Roman" w:hAnsi="Times New Roman" w:cs="Times New Roman"/>
          <w:sz w:val="20"/>
          <w:szCs w:val="20"/>
          <w:lang w:val="en-US"/>
        </w:rPr>
        <w:t>e</w:t>
      </w:r>
    </w:p>
    <w:p w14:paraId="3D79CD1A" w14:textId="087CAA38" w:rsidR="00A21B0A" w:rsidRPr="00C06E31" w:rsidRDefault="00A21B0A" w:rsidP="00A21B0A">
      <w:pPr>
        <w:pStyle w:val="ListParagraph"/>
        <w:numPr>
          <w:ilvl w:val="0"/>
          <w:numId w:val="9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Private </w:t>
      </w:r>
      <w:r w:rsidR="005D7A9F">
        <w:rPr>
          <w:rFonts w:ascii="Times New Roman" w:hAnsi="Times New Roman" w:cs="Times New Roman"/>
          <w:sz w:val="20"/>
          <w:szCs w:val="20"/>
          <w:lang w:val="en-US"/>
        </w:rPr>
        <w:t>clinic</w:t>
      </w:r>
    </w:p>
    <w:p w14:paraId="04BE257B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acility name (code): _____________________________________________________</w:t>
      </w:r>
      <w:bookmarkEnd w:id="2"/>
    </w:p>
    <w:p w14:paraId="442E9A93" w14:textId="77777777" w:rsidR="00E97495" w:rsidRDefault="00E97495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B09AA8" w14:textId="7D2D0BE7" w:rsidR="00A21B0A" w:rsidRPr="00C06E31" w:rsidRDefault="00A21B0A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Patient information:</w:t>
      </w:r>
    </w:p>
    <w:p w14:paraId="4B29D0A2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study ID __________________________________________________________</w:t>
      </w:r>
    </w:p>
    <w:p w14:paraId="1E35BA22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ID from patient records: ______________________________________________</w:t>
      </w:r>
    </w:p>
    <w:p w14:paraId="0E3277AE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Gender</w:t>
      </w:r>
    </w:p>
    <w:p w14:paraId="41261312" w14:textId="77777777" w:rsidR="00A21B0A" w:rsidRPr="00C06E31" w:rsidRDefault="00A21B0A" w:rsidP="00A21B0A">
      <w:pPr>
        <w:pStyle w:val="ListParagraph"/>
        <w:numPr>
          <w:ilvl w:val="0"/>
          <w:numId w:val="10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ale</w:t>
      </w:r>
    </w:p>
    <w:p w14:paraId="6CB6709A" w14:textId="77777777" w:rsidR="00A21B0A" w:rsidRPr="00C06E31" w:rsidRDefault="00A21B0A" w:rsidP="00A21B0A">
      <w:pPr>
        <w:pStyle w:val="ListParagraph"/>
        <w:numPr>
          <w:ilvl w:val="0"/>
          <w:numId w:val="10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emale</w:t>
      </w:r>
    </w:p>
    <w:p w14:paraId="2E0AC6B2" w14:textId="77777777" w:rsidR="00A21B0A" w:rsidRPr="00C06E31" w:rsidRDefault="00A21B0A" w:rsidP="00A21B0A">
      <w:pPr>
        <w:pStyle w:val="ListParagraph"/>
        <w:numPr>
          <w:ilvl w:val="0"/>
          <w:numId w:val="10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issing</w:t>
      </w:r>
    </w:p>
    <w:p w14:paraId="6E757327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Patient age in: 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s 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months __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 xml:space="preserve">years _______ </w:t>
      </w:r>
    </w:p>
    <w:p w14:paraId="2ACF8CDD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area of residence:</w:t>
      </w:r>
    </w:p>
    <w:p w14:paraId="775BD120" w14:textId="77777777" w:rsidR="00A21B0A" w:rsidRPr="00C06E31" w:rsidRDefault="00A21B0A" w:rsidP="00A21B0A">
      <w:pPr>
        <w:pStyle w:val="ListParagraph"/>
        <w:numPr>
          <w:ilvl w:val="0"/>
          <w:numId w:val="10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rban</w:t>
      </w:r>
    </w:p>
    <w:p w14:paraId="1872A679" w14:textId="77777777" w:rsidR="00A21B0A" w:rsidRPr="00C06E31" w:rsidRDefault="00A21B0A" w:rsidP="00A21B0A">
      <w:pPr>
        <w:pStyle w:val="ListParagraph"/>
        <w:numPr>
          <w:ilvl w:val="0"/>
          <w:numId w:val="10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ural</w:t>
      </w:r>
    </w:p>
    <w:p w14:paraId="01692E87" w14:textId="77777777" w:rsidR="00A21B0A" w:rsidRPr="00C06E31" w:rsidRDefault="00A21B0A" w:rsidP="00A21B0A">
      <w:pPr>
        <w:pStyle w:val="ListParagraph"/>
        <w:numPr>
          <w:ilvl w:val="0"/>
          <w:numId w:val="10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nknown</w:t>
      </w:r>
    </w:p>
    <w:p w14:paraId="3B2A97DB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Informed consent date: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 ______ month ______ year ________</w:t>
      </w:r>
    </w:p>
    <w:p w14:paraId="78379CCC" w14:textId="77777777" w:rsidR="00E97495" w:rsidRDefault="00E97495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1089D8" w14:textId="4AECC468" w:rsidR="00A21B0A" w:rsidRPr="00C06E31" w:rsidRDefault="00A21B0A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Caregiver information:</w:t>
      </w:r>
    </w:p>
    <w:p w14:paraId="51850E3E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elationship to the patient:</w:t>
      </w:r>
    </w:p>
    <w:p w14:paraId="78803437" w14:textId="77777777" w:rsidR="00A21B0A" w:rsidRPr="00C06E31" w:rsidRDefault="00A21B0A" w:rsidP="00A21B0A">
      <w:pPr>
        <w:pStyle w:val="ListParagraph"/>
        <w:numPr>
          <w:ilvl w:val="0"/>
          <w:numId w:val="10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Mother </w:t>
      </w:r>
    </w:p>
    <w:p w14:paraId="69601E0F" w14:textId="77777777" w:rsidR="00A21B0A" w:rsidRPr="00C06E31" w:rsidRDefault="00A21B0A" w:rsidP="00A21B0A">
      <w:pPr>
        <w:pStyle w:val="ListParagraph"/>
        <w:numPr>
          <w:ilvl w:val="0"/>
          <w:numId w:val="10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Father </w:t>
      </w:r>
    </w:p>
    <w:p w14:paraId="276E1DDC" w14:textId="77777777" w:rsidR="00A21B0A" w:rsidRPr="00C06E31" w:rsidRDefault="00A21B0A" w:rsidP="00A21B0A">
      <w:pPr>
        <w:pStyle w:val="ListParagraph"/>
        <w:numPr>
          <w:ilvl w:val="0"/>
          <w:numId w:val="10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Sister </w:t>
      </w:r>
    </w:p>
    <w:p w14:paraId="467C56CA" w14:textId="77777777" w:rsidR="00A21B0A" w:rsidRPr="00C06E31" w:rsidRDefault="00A21B0A" w:rsidP="00A21B0A">
      <w:pPr>
        <w:pStyle w:val="ListParagraph"/>
        <w:numPr>
          <w:ilvl w:val="0"/>
          <w:numId w:val="10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Brother </w:t>
      </w:r>
    </w:p>
    <w:p w14:paraId="2B1A635E" w14:textId="77777777" w:rsidR="00A21B0A" w:rsidRPr="00C06E31" w:rsidRDefault="00A21B0A" w:rsidP="00A21B0A">
      <w:pPr>
        <w:pStyle w:val="ListParagraph"/>
        <w:numPr>
          <w:ilvl w:val="0"/>
          <w:numId w:val="10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Grandmother</w:t>
      </w:r>
    </w:p>
    <w:p w14:paraId="2E62DAC7" w14:textId="77777777" w:rsidR="00A21B0A" w:rsidRPr="00C06E31" w:rsidRDefault="00A21B0A" w:rsidP="00A21B0A">
      <w:pPr>
        <w:pStyle w:val="ListParagraph"/>
        <w:numPr>
          <w:ilvl w:val="0"/>
          <w:numId w:val="10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Grandfather</w:t>
      </w:r>
    </w:p>
    <w:p w14:paraId="216FBEAA" w14:textId="77777777" w:rsidR="00A21B0A" w:rsidRPr="00C06E31" w:rsidRDefault="00A21B0A" w:rsidP="00A21B0A">
      <w:pPr>
        <w:pStyle w:val="ListParagraph"/>
        <w:numPr>
          <w:ilvl w:val="0"/>
          <w:numId w:val="10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 relative</w:t>
      </w:r>
    </w:p>
    <w:p w14:paraId="56F24657" w14:textId="77777777" w:rsidR="00A21B0A" w:rsidRPr="00C06E31" w:rsidRDefault="00A21B0A" w:rsidP="00A21B0A">
      <w:pPr>
        <w:pStyle w:val="ListParagraph"/>
        <w:numPr>
          <w:ilvl w:val="0"/>
          <w:numId w:val="10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riend</w:t>
      </w:r>
    </w:p>
    <w:p w14:paraId="2781557E" w14:textId="77777777" w:rsidR="00A21B0A" w:rsidRPr="00C06E31" w:rsidRDefault="00A21B0A" w:rsidP="00A21B0A">
      <w:pPr>
        <w:pStyle w:val="ListParagraph"/>
        <w:numPr>
          <w:ilvl w:val="0"/>
          <w:numId w:val="10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 (specify): ____________________________________</w:t>
      </w:r>
    </w:p>
    <w:p w14:paraId="48E9C3BD" w14:textId="77777777" w:rsidR="00E97495" w:rsidRDefault="00E97495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B98D1B" w14:textId="08874835" w:rsidR="00A21B0A" w:rsidRPr="00C06E31" w:rsidRDefault="00A21B0A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Travel information</w:t>
      </w:r>
    </w:p>
    <w:p w14:paraId="1466FF7B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How long did it take to get here from your home (including the journey time and any waiting for transport)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tick unknown if no time is mentioned)</w:t>
      </w:r>
    </w:p>
    <w:p w14:paraId="4E63CDC7" w14:textId="77777777" w:rsidR="00A21B0A" w:rsidRPr="00C06E31" w:rsidRDefault="00A21B0A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ours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_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Minutes __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Unknown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□</w:t>
      </w:r>
    </w:p>
    <w:p w14:paraId="670FB7D1" w14:textId="0C928806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C78FA03" w14:textId="781C3FE3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ECBCD4A" w14:textId="1B8F8A65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CBCF791" w14:textId="28725C54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64CD6A9" w14:textId="0CD3EA90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8DA4FA2" w14:textId="2A2DD1F8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ADCE1F3" w14:textId="46D4EC5C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A0EBC17" w14:textId="77777777" w:rsidR="00E97495" w:rsidRP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5DA18B1" w14:textId="11A3E44A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hat kind of transportation did you use to bring the patient to this hospital or clinic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In case of multiple means of transportation during this trip, please tick only the transportation that was used for the longest distance.)</w:t>
      </w:r>
    </w:p>
    <w:p w14:paraId="7AF2307D" w14:textId="77777777" w:rsidR="00A21B0A" w:rsidRPr="00C06E31" w:rsidRDefault="00A21B0A" w:rsidP="00A21B0A">
      <w:pPr>
        <w:pStyle w:val="ListParagraph"/>
        <w:numPr>
          <w:ilvl w:val="0"/>
          <w:numId w:val="10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Car</w:t>
      </w:r>
    </w:p>
    <w:p w14:paraId="383B24B8" w14:textId="77777777" w:rsidR="00A21B0A" w:rsidRPr="00C06E31" w:rsidRDefault="00A21B0A" w:rsidP="00A21B0A">
      <w:pPr>
        <w:pStyle w:val="ListParagraph"/>
        <w:numPr>
          <w:ilvl w:val="0"/>
          <w:numId w:val="10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Bus / train</w:t>
      </w:r>
    </w:p>
    <w:p w14:paraId="4FFC83AE" w14:textId="77777777" w:rsidR="00A21B0A" w:rsidRPr="00C06E31" w:rsidRDefault="00A21B0A" w:rsidP="00A21B0A">
      <w:pPr>
        <w:pStyle w:val="ListParagraph"/>
        <w:numPr>
          <w:ilvl w:val="0"/>
          <w:numId w:val="10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Bicycle</w:t>
      </w:r>
    </w:p>
    <w:p w14:paraId="25548613" w14:textId="77777777" w:rsidR="00A21B0A" w:rsidRPr="00C06E31" w:rsidRDefault="00A21B0A" w:rsidP="00A21B0A">
      <w:pPr>
        <w:pStyle w:val="ListParagraph"/>
        <w:numPr>
          <w:ilvl w:val="0"/>
          <w:numId w:val="10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otorbike</w:t>
      </w:r>
    </w:p>
    <w:p w14:paraId="36A854E7" w14:textId="77777777" w:rsidR="00A21B0A" w:rsidRPr="00C06E31" w:rsidRDefault="00A21B0A" w:rsidP="00A21B0A">
      <w:pPr>
        <w:pStyle w:val="ListParagraph"/>
        <w:numPr>
          <w:ilvl w:val="0"/>
          <w:numId w:val="10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Taxi</w:t>
      </w:r>
    </w:p>
    <w:p w14:paraId="72CDFF20" w14:textId="77777777" w:rsidR="00A21B0A" w:rsidRPr="00C06E31" w:rsidRDefault="00A21B0A" w:rsidP="00A21B0A">
      <w:pPr>
        <w:pStyle w:val="ListParagraph"/>
        <w:numPr>
          <w:ilvl w:val="0"/>
          <w:numId w:val="10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By foot</w:t>
      </w:r>
    </w:p>
    <w:p w14:paraId="63C16D54" w14:textId="77777777" w:rsidR="00A21B0A" w:rsidRPr="00C06E31" w:rsidRDefault="00A21B0A" w:rsidP="00A21B0A">
      <w:pPr>
        <w:pStyle w:val="ListParagraph"/>
        <w:numPr>
          <w:ilvl w:val="0"/>
          <w:numId w:val="10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Boat</w:t>
      </w:r>
    </w:p>
    <w:p w14:paraId="0E8C0F5A" w14:textId="77777777" w:rsidR="00A21B0A" w:rsidRPr="00C06E31" w:rsidRDefault="00A21B0A" w:rsidP="00A21B0A">
      <w:pPr>
        <w:pStyle w:val="ListParagraph"/>
        <w:numPr>
          <w:ilvl w:val="0"/>
          <w:numId w:val="10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mbulance</w:t>
      </w:r>
    </w:p>
    <w:p w14:paraId="2E35AF63" w14:textId="77777777" w:rsidR="00A21B0A" w:rsidRPr="00C06E31" w:rsidRDefault="00A21B0A" w:rsidP="00A21B0A">
      <w:pPr>
        <w:pStyle w:val="ListParagraph"/>
        <w:numPr>
          <w:ilvl w:val="0"/>
          <w:numId w:val="10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, specify: ________________________________________________________</w:t>
      </w:r>
    </w:p>
    <w:p w14:paraId="5C962B93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If you paid for transportation to bring the patient to the hospital or clinic, how much did you pay? __________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put 0 if no payment was made)</w:t>
      </w:r>
    </w:p>
    <w:p w14:paraId="0812929A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How many trips did you or other household members make to visit the patient? 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(Total numbers of round trips)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iCs/>
          <w:sz w:val="20"/>
          <w:szCs w:val="20"/>
          <w:lang w:val="en-US"/>
        </w:rPr>
        <w:t>_____________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(put </w:t>
      </w:r>
      <w:r w:rsidRPr="00C06E3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0 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if no visit was made)</w:t>
      </w:r>
    </w:p>
    <w:p w14:paraId="4B8EDC83" w14:textId="77777777" w:rsidR="00A21B0A" w:rsidRPr="00C06E31" w:rsidRDefault="00A21B0A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Examples: 3 relatives’ visit one time [</w:t>
      </w:r>
      <w:r w:rsidRPr="00C06E3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n = 3 trips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]; One relative visits three times [</w:t>
      </w:r>
      <w:r w:rsidRPr="00C06E3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n = 3 trips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]</w:t>
      </w:r>
    </w:p>
    <w:p w14:paraId="42AE5AC4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hat kind of transportation did you use to come to this hospital or clinic to visit the patient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It concerns the last used transportation that has been used to visit the patient.)</w:t>
      </w:r>
    </w:p>
    <w:p w14:paraId="35DCEE7D" w14:textId="77777777" w:rsidR="00A21B0A" w:rsidRPr="00C06E31" w:rsidRDefault="00A21B0A" w:rsidP="00A21B0A">
      <w:pPr>
        <w:pStyle w:val="ListParagraph"/>
        <w:numPr>
          <w:ilvl w:val="0"/>
          <w:numId w:val="10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Car</w:t>
      </w:r>
    </w:p>
    <w:p w14:paraId="77B610B7" w14:textId="77777777" w:rsidR="00A21B0A" w:rsidRPr="00C06E31" w:rsidRDefault="00A21B0A" w:rsidP="00A21B0A">
      <w:pPr>
        <w:pStyle w:val="ListParagraph"/>
        <w:numPr>
          <w:ilvl w:val="0"/>
          <w:numId w:val="10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Bus / train</w:t>
      </w:r>
    </w:p>
    <w:p w14:paraId="1EAC3E7C" w14:textId="77777777" w:rsidR="00A21B0A" w:rsidRPr="00C06E31" w:rsidRDefault="00A21B0A" w:rsidP="00A21B0A">
      <w:pPr>
        <w:pStyle w:val="ListParagraph"/>
        <w:numPr>
          <w:ilvl w:val="0"/>
          <w:numId w:val="10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Bicycle</w:t>
      </w:r>
    </w:p>
    <w:p w14:paraId="50E5D437" w14:textId="77777777" w:rsidR="00A21B0A" w:rsidRPr="00C06E31" w:rsidRDefault="00A21B0A" w:rsidP="00A21B0A">
      <w:pPr>
        <w:pStyle w:val="ListParagraph"/>
        <w:numPr>
          <w:ilvl w:val="0"/>
          <w:numId w:val="104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otorbike</w:t>
      </w:r>
    </w:p>
    <w:p w14:paraId="1C0B3286" w14:textId="77777777" w:rsidR="00A21B0A" w:rsidRPr="00C06E31" w:rsidRDefault="00A21B0A" w:rsidP="00A21B0A">
      <w:pPr>
        <w:pStyle w:val="ListParagraph"/>
        <w:numPr>
          <w:ilvl w:val="0"/>
          <w:numId w:val="104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Taxi</w:t>
      </w:r>
    </w:p>
    <w:p w14:paraId="749E11C6" w14:textId="77777777" w:rsidR="00A21B0A" w:rsidRPr="00C06E31" w:rsidRDefault="00A21B0A" w:rsidP="00A21B0A">
      <w:pPr>
        <w:pStyle w:val="ListParagraph"/>
        <w:numPr>
          <w:ilvl w:val="0"/>
          <w:numId w:val="104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By foot</w:t>
      </w:r>
    </w:p>
    <w:p w14:paraId="6F1CC3A0" w14:textId="77777777" w:rsidR="00A21B0A" w:rsidRPr="00C06E31" w:rsidRDefault="00A21B0A" w:rsidP="00A21B0A">
      <w:pPr>
        <w:pStyle w:val="ListParagraph"/>
        <w:numPr>
          <w:ilvl w:val="0"/>
          <w:numId w:val="104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Boat</w:t>
      </w:r>
    </w:p>
    <w:p w14:paraId="3D89C424" w14:textId="77777777" w:rsidR="00A21B0A" w:rsidRPr="00C06E31" w:rsidRDefault="00A21B0A" w:rsidP="00A21B0A">
      <w:pPr>
        <w:pStyle w:val="ListParagraph"/>
        <w:numPr>
          <w:ilvl w:val="0"/>
          <w:numId w:val="104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, specify ________________________________________________________</w:t>
      </w:r>
    </w:p>
    <w:p w14:paraId="69366C06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If you paid for transportation, how much did you pay to visit this healthcare facility? 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(for one round trip and one person) ____________________________ (Put </w:t>
      </w:r>
      <w:r w:rsidRPr="00C06E3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0 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if no payment was made and 999 if don’t know). If you used different means of transportation, please choose the one you used most often.</w:t>
      </w:r>
    </w:p>
    <w:p w14:paraId="67DAFEF0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Treatment costs</w:t>
      </w:r>
    </w:p>
    <w:p w14:paraId="57733872" w14:textId="77777777" w:rsidR="00A21B0A" w:rsidRPr="00C06E31" w:rsidRDefault="00A21B0A" w:rsidP="00A21B0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Before visiting this facility, did you seek help from any of the following? How much did it cost you for drugs, tests, consultation and other financial costs? </w:t>
      </w:r>
      <w:r w:rsidRPr="00C06E31">
        <w:rPr>
          <w:rFonts w:ascii="Times New Roman" w:hAnsi="Times New Roman" w:cs="Times New Roman"/>
          <w:bCs/>
          <w:sz w:val="20"/>
          <w:szCs w:val="20"/>
          <w:lang w:val="en-US"/>
        </w:rPr>
        <w:t>(</w:t>
      </w:r>
      <w:r w:rsidRPr="00C06E31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Caregiver to list all the facilities visited, then ask the costs of each item for each place visited, one at a time.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88"/>
        <w:gridCol w:w="962"/>
        <w:gridCol w:w="909"/>
        <w:gridCol w:w="939"/>
        <w:gridCol w:w="1094"/>
        <w:gridCol w:w="1194"/>
        <w:gridCol w:w="922"/>
        <w:gridCol w:w="864"/>
        <w:gridCol w:w="895"/>
      </w:tblGrid>
      <w:tr w:rsidR="00A21B0A" w:rsidRPr="00C06E31" w14:paraId="30454586" w14:textId="77777777" w:rsidTr="001D36F3">
        <w:tc>
          <w:tcPr>
            <w:tcW w:w="1288" w:type="dxa"/>
          </w:tcPr>
          <w:p w14:paraId="7A493F88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acility Expenditure </w:t>
            </w:r>
          </w:p>
        </w:tc>
        <w:tc>
          <w:tcPr>
            <w:tcW w:w="962" w:type="dxa"/>
          </w:tcPr>
          <w:p w14:paraId="6717479B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vate hospital</w:t>
            </w:r>
          </w:p>
        </w:tc>
        <w:tc>
          <w:tcPr>
            <w:tcW w:w="909" w:type="dxa"/>
          </w:tcPr>
          <w:p w14:paraId="0322E140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lic clinic</w:t>
            </w:r>
          </w:p>
        </w:tc>
        <w:tc>
          <w:tcPr>
            <w:tcW w:w="939" w:type="dxa"/>
          </w:tcPr>
          <w:p w14:paraId="6C2802DA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vate clinic</w:t>
            </w:r>
          </w:p>
        </w:tc>
        <w:tc>
          <w:tcPr>
            <w:tcW w:w="1094" w:type="dxa"/>
          </w:tcPr>
          <w:p w14:paraId="560264A6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armacy</w:t>
            </w:r>
          </w:p>
        </w:tc>
        <w:tc>
          <w:tcPr>
            <w:tcW w:w="1194" w:type="dxa"/>
          </w:tcPr>
          <w:p w14:paraId="34DC2406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ditional healer</w:t>
            </w:r>
          </w:p>
        </w:tc>
        <w:tc>
          <w:tcPr>
            <w:tcW w:w="922" w:type="dxa"/>
          </w:tcPr>
          <w:p w14:paraId="7C5ECD59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iend</w:t>
            </w:r>
          </w:p>
        </w:tc>
        <w:tc>
          <w:tcPr>
            <w:tcW w:w="864" w:type="dxa"/>
          </w:tcPr>
          <w:p w14:paraId="5BF8C0FF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op</w:t>
            </w:r>
          </w:p>
        </w:tc>
        <w:tc>
          <w:tcPr>
            <w:tcW w:w="895" w:type="dxa"/>
          </w:tcPr>
          <w:p w14:paraId="7110E59A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</w:t>
            </w:r>
          </w:p>
        </w:tc>
      </w:tr>
      <w:tr w:rsidR="00A21B0A" w:rsidRPr="00C06E31" w14:paraId="7C5FD05F" w14:textId="77777777" w:rsidTr="001D36F3">
        <w:tc>
          <w:tcPr>
            <w:tcW w:w="1288" w:type="dxa"/>
          </w:tcPr>
          <w:p w14:paraId="6C88F3D4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</w:t>
            </w:r>
          </w:p>
        </w:tc>
        <w:tc>
          <w:tcPr>
            <w:tcW w:w="962" w:type="dxa"/>
          </w:tcPr>
          <w:p w14:paraId="5CFEF729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3C5CD682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509E014F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58A5037F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</w:tcPr>
          <w:p w14:paraId="4D840A22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5D85A2E0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14:paraId="6AC6541F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559626EA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21B0A" w:rsidRPr="00C06E31" w14:paraId="4B11B230" w14:textId="77777777" w:rsidTr="001D36F3">
        <w:tc>
          <w:tcPr>
            <w:tcW w:w="1288" w:type="dxa"/>
          </w:tcPr>
          <w:p w14:paraId="02C9C5E6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/ tests</w:t>
            </w:r>
          </w:p>
        </w:tc>
        <w:tc>
          <w:tcPr>
            <w:tcW w:w="962" w:type="dxa"/>
          </w:tcPr>
          <w:p w14:paraId="11B9C5ED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1EEABF83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2EC1C7BA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5B17FAD1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</w:tcPr>
          <w:p w14:paraId="41FE125F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B13964F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14:paraId="497A3FB2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71EA7830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21B0A" w:rsidRPr="00C06E31" w14:paraId="680C48C3" w14:textId="77777777" w:rsidTr="001D36F3">
        <w:tc>
          <w:tcPr>
            <w:tcW w:w="1288" w:type="dxa"/>
          </w:tcPr>
          <w:p w14:paraId="00EDB2E2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ltation</w:t>
            </w:r>
          </w:p>
        </w:tc>
        <w:tc>
          <w:tcPr>
            <w:tcW w:w="962" w:type="dxa"/>
          </w:tcPr>
          <w:p w14:paraId="39F43A9B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6979101E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646C42F6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2851BF12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</w:tcPr>
          <w:p w14:paraId="631BD800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E3A5643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14:paraId="5F0C0F25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6CADF13B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21B0A" w:rsidRPr="00C06E31" w14:paraId="43B7DD51" w14:textId="77777777" w:rsidTr="001D36F3">
        <w:tc>
          <w:tcPr>
            <w:tcW w:w="1288" w:type="dxa"/>
          </w:tcPr>
          <w:p w14:paraId="3A504312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financial costs</w:t>
            </w:r>
          </w:p>
        </w:tc>
        <w:tc>
          <w:tcPr>
            <w:tcW w:w="962" w:type="dxa"/>
          </w:tcPr>
          <w:p w14:paraId="3429E866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46C5693F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1E6367B6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668E7214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</w:tcPr>
          <w:p w14:paraId="01BB559E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AD0348A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14:paraId="707C5711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6D251C34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21B0A" w:rsidRPr="00C06E31" w14:paraId="28F3B80C" w14:textId="77777777" w:rsidTr="001D36F3">
        <w:tc>
          <w:tcPr>
            <w:tcW w:w="1288" w:type="dxa"/>
          </w:tcPr>
          <w:p w14:paraId="7FB251F3" w14:textId="77777777" w:rsidR="00A21B0A" w:rsidRPr="00C06E31" w:rsidRDefault="00A21B0A" w:rsidP="001D36F3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osts</w:t>
            </w:r>
          </w:p>
        </w:tc>
        <w:tc>
          <w:tcPr>
            <w:tcW w:w="962" w:type="dxa"/>
          </w:tcPr>
          <w:p w14:paraId="76FEDC32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</w:tcPr>
          <w:p w14:paraId="2A52735C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38205A60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4C37F96E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</w:tcPr>
          <w:p w14:paraId="1A68C1A9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FDA3BEC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14:paraId="3239AA2C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694220DD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16D3B5A3" w14:textId="0FD27575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7F0CFDD" w14:textId="0C631A45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0F37965" w14:textId="2784F79A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31B959B" w14:textId="77777777" w:rsidR="00E97495" w:rsidRP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8E85E35" w14:textId="5755EF8C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How much did the household actually pay for: drugs, tests, consultation and other fees for this visit or hospitalization? How much were you required to pay?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60"/>
        <w:gridCol w:w="1350"/>
        <w:gridCol w:w="1218"/>
        <w:gridCol w:w="1752"/>
        <w:gridCol w:w="1076"/>
        <w:gridCol w:w="1511"/>
      </w:tblGrid>
      <w:tr w:rsidR="00A21B0A" w:rsidRPr="00C06E31" w14:paraId="4D5164A4" w14:textId="77777777" w:rsidTr="001D36F3">
        <w:tc>
          <w:tcPr>
            <w:tcW w:w="2160" w:type="dxa"/>
          </w:tcPr>
          <w:p w14:paraId="7572D36B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1350" w:type="dxa"/>
          </w:tcPr>
          <w:p w14:paraId="5125AA9A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ug</w:t>
            </w:r>
          </w:p>
        </w:tc>
        <w:tc>
          <w:tcPr>
            <w:tcW w:w="1218" w:type="dxa"/>
          </w:tcPr>
          <w:p w14:paraId="2D0EC42B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s</w:t>
            </w:r>
          </w:p>
        </w:tc>
        <w:tc>
          <w:tcPr>
            <w:tcW w:w="1752" w:type="dxa"/>
          </w:tcPr>
          <w:p w14:paraId="2A886084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ultation fee</w:t>
            </w:r>
          </w:p>
        </w:tc>
        <w:tc>
          <w:tcPr>
            <w:tcW w:w="1076" w:type="dxa"/>
          </w:tcPr>
          <w:p w14:paraId="4CEB78F3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fees</w:t>
            </w:r>
          </w:p>
        </w:tc>
        <w:tc>
          <w:tcPr>
            <w:tcW w:w="1511" w:type="dxa"/>
          </w:tcPr>
          <w:p w14:paraId="008BE9AF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1290852A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21B0A" w:rsidRPr="00C06E31" w14:paraId="05BCDABE" w14:textId="77777777" w:rsidTr="001D36F3">
        <w:tc>
          <w:tcPr>
            <w:tcW w:w="2160" w:type="dxa"/>
          </w:tcPr>
          <w:p w14:paraId="468EB863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st </w:t>
            </w:r>
            <w:r w:rsidRPr="00C06E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Put 0 if no payment and 999 if don’t know)</w:t>
            </w:r>
          </w:p>
        </w:tc>
        <w:tc>
          <w:tcPr>
            <w:tcW w:w="1350" w:type="dxa"/>
          </w:tcPr>
          <w:p w14:paraId="6C449729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14:paraId="1E680100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</w:tcPr>
          <w:p w14:paraId="16FB0F48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</w:tcPr>
          <w:p w14:paraId="3885EC10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14:paraId="04BDF06B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21B0A" w:rsidRPr="00C06E31" w14:paraId="257B4AC7" w14:textId="77777777" w:rsidTr="001D36F3">
        <w:tc>
          <w:tcPr>
            <w:tcW w:w="2160" w:type="dxa"/>
          </w:tcPr>
          <w:p w14:paraId="39206265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were you required to pay?</w:t>
            </w:r>
          </w:p>
        </w:tc>
        <w:tc>
          <w:tcPr>
            <w:tcW w:w="1350" w:type="dxa"/>
          </w:tcPr>
          <w:p w14:paraId="2A6B9F73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</w:tcPr>
          <w:p w14:paraId="7DD0C1AF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</w:tcPr>
          <w:p w14:paraId="4CA35EA5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</w:tcPr>
          <w:p w14:paraId="3272B463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14:paraId="757F08A3" w14:textId="77777777" w:rsidR="00A21B0A" w:rsidRPr="00C06E31" w:rsidRDefault="00A21B0A" w:rsidP="001D36F3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05F08DFC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re you losing some income for being here today?</w:t>
      </w:r>
    </w:p>
    <w:p w14:paraId="7883C047" w14:textId="77777777" w:rsidR="00A21B0A" w:rsidRPr="00C06E31" w:rsidRDefault="00A21B0A" w:rsidP="00A21B0A">
      <w:pPr>
        <w:pStyle w:val="ListParagraph"/>
        <w:numPr>
          <w:ilvl w:val="0"/>
          <w:numId w:val="105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71746BC9" w14:textId="77777777" w:rsidR="00A21B0A" w:rsidRPr="00C06E31" w:rsidRDefault="00A21B0A" w:rsidP="00A21B0A">
      <w:pPr>
        <w:pStyle w:val="ListParagraph"/>
        <w:numPr>
          <w:ilvl w:val="0"/>
          <w:numId w:val="10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1A57F1F0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If you weren’t here today, what would you be doing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Multiple responses allowed.)</w:t>
      </w:r>
    </w:p>
    <w:p w14:paraId="3AE937AA" w14:textId="77777777" w:rsidR="00A21B0A" w:rsidRPr="00C06E31" w:rsidRDefault="00A21B0A" w:rsidP="00A21B0A">
      <w:pPr>
        <w:pStyle w:val="ListParagraph"/>
        <w:numPr>
          <w:ilvl w:val="0"/>
          <w:numId w:val="10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othing</w:t>
      </w:r>
    </w:p>
    <w:p w14:paraId="2009466F" w14:textId="77777777" w:rsidR="00A21B0A" w:rsidRPr="00C06E31" w:rsidRDefault="00A21B0A" w:rsidP="00A21B0A">
      <w:pPr>
        <w:pStyle w:val="ListParagraph"/>
        <w:numPr>
          <w:ilvl w:val="0"/>
          <w:numId w:val="10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ousework</w:t>
      </w:r>
    </w:p>
    <w:p w14:paraId="1EDFC35A" w14:textId="77777777" w:rsidR="00A21B0A" w:rsidRPr="00C06E31" w:rsidRDefault="00A21B0A" w:rsidP="00A21B0A">
      <w:pPr>
        <w:pStyle w:val="ListParagraph"/>
        <w:numPr>
          <w:ilvl w:val="0"/>
          <w:numId w:val="10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Looking after my children</w:t>
      </w:r>
    </w:p>
    <w:p w14:paraId="095621ED" w14:textId="77777777" w:rsidR="00A21B0A" w:rsidRPr="00C06E31" w:rsidRDefault="00A21B0A" w:rsidP="00A21B0A">
      <w:pPr>
        <w:pStyle w:val="ListParagraph"/>
        <w:numPr>
          <w:ilvl w:val="0"/>
          <w:numId w:val="10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Working (specify)</w:t>
      </w:r>
    </w:p>
    <w:p w14:paraId="4860267D" w14:textId="77777777" w:rsidR="00A21B0A" w:rsidRPr="00C06E31" w:rsidRDefault="00A21B0A" w:rsidP="00A21B0A">
      <w:pPr>
        <w:pStyle w:val="ListParagraph"/>
        <w:numPr>
          <w:ilvl w:val="0"/>
          <w:numId w:val="10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 (specify)</w:t>
      </w:r>
    </w:p>
    <w:p w14:paraId="2BB15564" w14:textId="77777777" w:rsidR="00A21B0A" w:rsidRPr="00C06E31" w:rsidRDefault="00A21B0A" w:rsidP="00A21B0A">
      <w:pPr>
        <w:pStyle w:val="ListParagraph"/>
        <w:numPr>
          <w:ilvl w:val="0"/>
          <w:numId w:val="10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on’t know</w:t>
      </w:r>
    </w:p>
    <w:p w14:paraId="4D2597D9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How much income (in total) have you and other family members lost as a result of taking care of the patient instead of working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Put 0 if nothing and 999 if don’t know.)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__________________________________________________</w:t>
      </w:r>
    </w:p>
    <w:p w14:paraId="76B593AD" w14:textId="77777777" w:rsidR="00E97495" w:rsidRDefault="00E97495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3F345A" w14:textId="444719CD" w:rsidR="00A21B0A" w:rsidRPr="00C06E31" w:rsidRDefault="00A21B0A" w:rsidP="00A21B0A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Financing of the costs of treatment and transport</w:t>
      </w:r>
    </w:p>
    <w:p w14:paraId="31C83657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as the illness affected the family financially?</w:t>
      </w:r>
    </w:p>
    <w:p w14:paraId="68D972AE" w14:textId="77777777" w:rsidR="00A21B0A" w:rsidRPr="00C06E31" w:rsidRDefault="00A21B0A" w:rsidP="00A21B0A">
      <w:pPr>
        <w:pStyle w:val="ListParagraph"/>
        <w:numPr>
          <w:ilvl w:val="0"/>
          <w:numId w:val="10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79117D8F" w14:textId="77777777" w:rsidR="00A21B0A" w:rsidRPr="00C06E31" w:rsidRDefault="00A21B0A" w:rsidP="00A21B0A">
      <w:pPr>
        <w:pStyle w:val="ListParagraph"/>
        <w:numPr>
          <w:ilvl w:val="0"/>
          <w:numId w:val="10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2F0ADCEC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here did the money come from to pay for these expenses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Multiple responses allowed.)</w:t>
      </w:r>
    </w:p>
    <w:p w14:paraId="4ECA1AE2" w14:textId="77777777" w:rsidR="00A21B0A" w:rsidRPr="00C06E31" w:rsidRDefault="00A21B0A" w:rsidP="00A21B0A">
      <w:pPr>
        <w:pStyle w:val="ListParagraph"/>
        <w:numPr>
          <w:ilvl w:val="0"/>
          <w:numId w:val="1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Cutting down on other expenses</w:t>
      </w:r>
    </w:p>
    <w:p w14:paraId="3A761F14" w14:textId="77777777" w:rsidR="00A21B0A" w:rsidRPr="00C06E31" w:rsidRDefault="00A21B0A" w:rsidP="00A21B0A">
      <w:pPr>
        <w:pStyle w:val="ListParagraph"/>
        <w:numPr>
          <w:ilvl w:val="0"/>
          <w:numId w:val="1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sing savings</w:t>
      </w:r>
    </w:p>
    <w:p w14:paraId="609306F9" w14:textId="77777777" w:rsidR="00A21B0A" w:rsidRPr="00C06E31" w:rsidRDefault="00A21B0A" w:rsidP="00A21B0A">
      <w:pPr>
        <w:pStyle w:val="ListParagraph"/>
        <w:numPr>
          <w:ilvl w:val="0"/>
          <w:numId w:val="1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Borrowing</w:t>
      </w:r>
    </w:p>
    <w:p w14:paraId="037F6DF4" w14:textId="77777777" w:rsidR="00A21B0A" w:rsidRPr="00C06E31" w:rsidRDefault="00A21B0A" w:rsidP="00A21B0A">
      <w:pPr>
        <w:pStyle w:val="ListParagraph"/>
        <w:numPr>
          <w:ilvl w:val="0"/>
          <w:numId w:val="1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Selling assets</w:t>
      </w:r>
    </w:p>
    <w:p w14:paraId="4AA9E7E8" w14:textId="77777777" w:rsidR="00A21B0A" w:rsidRPr="00C06E31" w:rsidRDefault="00A21B0A" w:rsidP="00A21B0A">
      <w:pPr>
        <w:pStyle w:val="ListParagraph"/>
        <w:numPr>
          <w:ilvl w:val="0"/>
          <w:numId w:val="1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sking for donations from friends and relatives</w:t>
      </w:r>
    </w:p>
    <w:p w14:paraId="733286F2" w14:textId="77777777" w:rsidR="00A21B0A" w:rsidRPr="00C06E31" w:rsidRDefault="00A21B0A" w:rsidP="00A21B0A">
      <w:pPr>
        <w:pStyle w:val="ListParagraph"/>
        <w:numPr>
          <w:ilvl w:val="0"/>
          <w:numId w:val="11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s, specify _______________________________________________________</w:t>
      </w:r>
    </w:p>
    <w:p w14:paraId="746FDFAE" w14:textId="77777777" w:rsidR="00A21B0A" w:rsidRPr="00C06E31" w:rsidRDefault="00A21B0A" w:rsidP="00A21B0A">
      <w:pPr>
        <w:pStyle w:val="ListParagraph"/>
        <w:numPr>
          <w:ilvl w:val="0"/>
          <w:numId w:val="67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ate of admission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 _______ month _______ year _________</w:t>
      </w:r>
    </w:p>
    <w:p w14:paraId="02E51A77" w14:textId="77777777" w:rsidR="00A21B0A" w:rsidRPr="00C92C3D" w:rsidRDefault="00A21B0A" w:rsidP="00A21B0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Date of discharge / referral 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 _______ month _______ year ________</w:t>
      </w:r>
      <w:r>
        <w:rPr>
          <w:rFonts w:ascii="Times New Roman" w:hAnsi="Times New Roman" w:cs="Times New Roman"/>
          <w:sz w:val="20"/>
          <w:szCs w:val="20"/>
          <w:lang w:val="en-US"/>
        </w:rPr>
        <w:t>_</w:t>
      </w:r>
    </w:p>
    <w:p w14:paraId="0AB52A0D" w14:textId="77777777" w:rsidR="005206BE" w:rsidRDefault="005206BE">
      <w:pPr>
        <w:rPr>
          <w:rFonts w:ascii="Times New Roman" w:eastAsiaTheme="majorEastAsia" w:hAnsi="Times New Roman" w:cstheme="majorBidi"/>
          <w:b/>
          <w:sz w:val="24"/>
          <w:szCs w:val="32"/>
          <w:lang w:val="en-US"/>
        </w:rPr>
      </w:pPr>
      <w:bookmarkStart w:id="3" w:name="_Toc79401271"/>
      <w:r>
        <w:rPr>
          <w:sz w:val="24"/>
          <w:szCs w:val="32"/>
          <w:lang w:val="en-US"/>
        </w:rPr>
        <w:br w:type="page"/>
      </w:r>
    </w:p>
    <w:p w14:paraId="7D546DB0" w14:textId="512E0E1B" w:rsidR="005206BE" w:rsidRPr="004F579E" w:rsidRDefault="005206BE" w:rsidP="005206BE">
      <w:pPr>
        <w:pStyle w:val="Heading2"/>
        <w:rPr>
          <w:sz w:val="24"/>
          <w:szCs w:val="32"/>
          <w:lang w:val="en-US"/>
        </w:rPr>
      </w:pPr>
      <w:r w:rsidRPr="004F579E">
        <w:rPr>
          <w:sz w:val="24"/>
          <w:szCs w:val="32"/>
          <w:lang w:val="en-US"/>
        </w:rPr>
        <w:t>Guillain-Barré Syndrome</w:t>
      </w:r>
      <w:bookmarkEnd w:id="3"/>
      <w:r>
        <w:rPr>
          <w:sz w:val="24"/>
          <w:szCs w:val="32"/>
          <w:lang w:val="en-US"/>
        </w:rPr>
        <w:t xml:space="preserve">: </w:t>
      </w:r>
      <w:r w:rsidR="00AA30BB">
        <w:rPr>
          <w:sz w:val="24"/>
          <w:szCs w:val="32"/>
          <w:lang w:val="en-US"/>
        </w:rPr>
        <w:t>p</w:t>
      </w:r>
      <w:r>
        <w:rPr>
          <w:sz w:val="24"/>
          <w:szCs w:val="32"/>
          <w:lang w:val="en-US"/>
        </w:rPr>
        <w:t>atient records</w:t>
      </w:r>
    </w:p>
    <w:p w14:paraId="2B00FDF0" w14:textId="77777777" w:rsidR="005206BE" w:rsidRPr="00C06E31" w:rsidRDefault="005206BE" w:rsidP="005206BE">
      <w:pPr>
        <w:spacing w:after="12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01AA38C" w14:textId="77777777" w:rsidR="005206BE" w:rsidRPr="00C06E31" w:rsidRDefault="005206BE" w:rsidP="005206BE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Facility information</w:t>
      </w:r>
    </w:p>
    <w:p w14:paraId="79011702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Type of facility:</w:t>
      </w:r>
    </w:p>
    <w:p w14:paraId="39DCB02C" w14:textId="32C8AA04" w:rsidR="005206BE" w:rsidRPr="00C06E31" w:rsidRDefault="005D7A9F" w:rsidP="005206BE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ecialised</w:t>
      </w:r>
      <w:r w:rsidR="005206BE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hospital</w:t>
      </w:r>
    </w:p>
    <w:p w14:paraId="625F58FB" w14:textId="481159F8" w:rsidR="005206BE" w:rsidRPr="00C06E31" w:rsidRDefault="005206BE" w:rsidP="005206BE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ublic health centr</w:t>
      </w:r>
      <w:r w:rsidR="005D7A9F">
        <w:rPr>
          <w:rFonts w:ascii="Times New Roman" w:hAnsi="Times New Roman" w:cs="Times New Roman"/>
          <w:sz w:val="20"/>
          <w:szCs w:val="20"/>
          <w:lang w:val="en-US"/>
        </w:rPr>
        <w:t>e</w:t>
      </w:r>
    </w:p>
    <w:p w14:paraId="7EE57C95" w14:textId="2FACA2FF" w:rsidR="005206BE" w:rsidRPr="00C06E31" w:rsidRDefault="005206BE" w:rsidP="005206BE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Private </w:t>
      </w:r>
      <w:r w:rsidR="005D7A9F">
        <w:rPr>
          <w:rFonts w:ascii="Times New Roman" w:hAnsi="Times New Roman" w:cs="Times New Roman"/>
          <w:sz w:val="20"/>
          <w:szCs w:val="20"/>
          <w:lang w:val="en-US"/>
        </w:rPr>
        <w:t>clinic</w:t>
      </w:r>
    </w:p>
    <w:p w14:paraId="44E95372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acility name (code): _____________________________________________________</w:t>
      </w:r>
    </w:p>
    <w:p w14:paraId="463304DF" w14:textId="77777777" w:rsidR="005206BE" w:rsidRDefault="005206BE" w:rsidP="005206BE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4EAB4A" w14:textId="77777777" w:rsidR="005206BE" w:rsidRPr="00C06E31" w:rsidRDefault="005206BE" w:rsidP="005206BE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Patient information</w:t>
      </w:r>
    </w:p>
    <w:p w14:paraId="1B0E0C47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study ID ________________________</w:t>
      </w:r>
    </w:p>
    <w:p w14:paraId="04F9C3D5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ID No. from hospital record ______________________________</w:t>
      </w:r>
    </w:p>
    <w:p w14:paraId="7CDA7327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Date of admission 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 _______ month _______ year _________</w:t>
      </w:r>
    </w:p>
    <w:p w14:paraId="6380A8E2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ate of discharge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 _______ month _______ year _________</w:t>
      </w:r>
    </w:p>
    <w:p w14:paraId="59DBE0E8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Patient age in: 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s 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months __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 xml:space="preserve">years _______ </w:t>
      </w:r>
    </w:p>
    <w:p w14:paraId="63501951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area of residence:</w:t>
      </w:r>
    </w:p>
    <w:p w14:paraId="12E82DFE" w14:textId="77777777" w:rsidR="005206BE" w:rsidRPr="00C06E31" w:rsidRDefault="005206BE" w:rsidP="005206BE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rban</w:t>
      </w:r>
    </w:p>
    <w:p w14:paraId="70391C86" w14:textId="77777777" w:rsidR="005206BE" w:rsidRPr="00C06E31" w:rsidRDefault="005206BE" w:rsidP="005206BE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ural</w:t>
      </w:r>
    </w:p>
    <w:p w14:paraId="5A0823CF" w14:textId="77777777" w:rsidR="005206BE" w:rsidRPr="00C06E31" w:rsidRDefault="005206BE" w:rsidP="005206BE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nknown</w:t>
      </w:r>
    </w:p>
    <w:p w14:paraId="0552A208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eight ______.____ cm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Weight _______.____ kg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Missing/not applicable □</w:t>
      </w:r>
    </w:p>
    <w:p w14:paraId="4E1EBA9D" w14:textId="34FB196C" w:rsidR="005206BE" w:rsidRPr="00C06E31" w:rsidRDefault="005D7A9F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ex</w:t>
      </w:r>
      <w:r w:rsidR="005206BE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of patient:</w:t>
      </w:r>
    </w:p>
    <w:p w14:paraId="0BE9EB3C" w14:textId="77777777" w:rsidR="005206BE" w:rsidRPr="00C06E31" w:rsidRDefault="005206BE" w:rsidP="005206BE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ale</w:t>
      </w:r>
    </w:p>
    <w:p w14:paraId="27F21A3D" w14:textId="77777777" w:rsidR="005206BE" w:rsidRPr="00C06E31" w:rsidRDefault="005206BE" w:rsidP="005206BE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emale</w:t>
      </w:r>
    </w:p>
    <w:p w14:paraId="0DE56DE8" w14:textId="77777777" w:rsidR="005206BE" w:rsidRPr="00C06E31" w:rsidRDefault="005206BE" w:rsidP="005206BE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issing</w:t>
      </w:r>
    </w:p>
    <w:p w14:paraId="35B6054B" w14:textId="77777777" w:rsidR="005206BE" w:rsidRDefault="005206BE" w:rsidP="005206BE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F5E7F0" w14:textId="77777777" w:rsidR="005206BE" w:rsidRPr="00C06E31" w:rsidRDefault="005206BE" w:rsidP="005206BE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Patient treatment/Diagnostic history</w:t>
      </w:r>
    </w:p>
    <w:p w14:paraId="4ECFA5EC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umber of days of illness before hospitalization ________________________</w:t>
      </w:r>
    </w:p>
    <w:p w14:paraId="0F1D305F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id the patient receive any care before arriving to this facility?</w:t>
      </w:r>
    </w:p>
    <w:p w14:paraId="6DD5539F" w14:textId="77777777" w:rsidR="005206BE" w:rsidRPr="00C06E31" w:rsidRDefault="005206BE" w:rsidP="005206BE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Yes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continue with question 13)</w:t>
      </w:r>
    </w:p>
    <w:p w14:paraId="2BF5F3EC" w14:textId="77777777" w:rsidR="005206BE" w:rsidRPr="00C06E31" w:rsidRDefault="005206BE" w:rsidP="005206BE">
      <w:pPr>
        <w:pStyle w:val="ListParagraph"/>
        <w:numPr>
          <w:ilvl w:val="0"/>
          <w:numId w:val="4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No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continue with question 14)</w:t>
      </w:r>
    </w:p>
    <w:p w14:paraId="159B73A3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here did the patient receive care prior to arriving to this facility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Multiple responses allowed).</w:t>
      </w:r>
    </w:p>
    <w:p w14:paraId="07AFF1F6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ot applicable</w:t>
      </w:r>
    </w:p>
    <w:p w14:paraId="03E21142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Traditional healer</w:t>
      </w:r>
    </w:p>
    <w:p w14:paraId="12BCCEDF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erbalist</w:t>
      </w:r>
    </w:p>
    <w:p w14:paraId="7058F5D5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ver-the-counter drugs</w:t>
      </w:r>
    </w:p>
    <w:p w14:paraId="1FDBEEC2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nother facility similar to this</w:t>
      </w:r>
    </w:p>
    <w:p w14:paraId="53633E0D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ealth facility/health post</w:t>
      </w:r>
    </w:p>
    <w:p w14:paraId="21504DB2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ealth center</w:t>
      </w:r>
    </w:p>
    <w:p w14:paraId="20C15865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rimary hospital</w:t>
      </w:r>
    </w:p>
    <w:p w14:paraId="3468CD0B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eferral hospital</w:t>
      </w:r>
    </w:p>
    <w:p w14:paraId="338EFB3C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rivate health institution</w:t>
      </w:r>
    </w:p>
    <w:p w14:paraId="0F48F747" w14:textId="77777777" w:rsidR="005206BE" w:rsidRPr="00C06E31" w:rsidRDefault="005206BE" w:rsidP="005206BE">
      <w:pPr>
        <w:pStyle w:val="ListParagraph"/>
        <w:numPr>
          <w:ilvl w:val="0"/>
          <w:numId w:val="5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s, specify _______________________________________________________</w:t>
      </w:r>
    </w:p>
    <w:p w14:paraId="7D432765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4B4E45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8067B38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BB1D821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BD3A17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66A3E80" w14:textId="77777777" w:rsidR="005206BE" w:rsidRPr="00E97495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4EC8C8A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utcome on discharge from this facility</w:t>
      </w:r>
    </w:p>
    <w:p w14:paraId="31D87462" w14:textId="77777777" w:rsidR="005206BE" w:rsidRPr="00C06E31" w:rsidRDefault="005206BE" w:rsidP="005206BE">
      <w:pPr>
        <w:pStyle w:val="ListParagraph"/>
        <w:numPr>
          <w:ilvl w:val="0"/>
          <w:numId w:val="5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live, well</w:t>
      </w:r>
    </w:p>
    <w:p w14:paraId="57F59CF5" w14:textId="77777777" w:rsidR="005206BE" w:rsidRPr="00C06E31" w:rsidRDefault="005206BE" w:rsidP="005206BE">
      <w:pPr>
        <w:pStyle w:val="ListParagraph"/>
        <w:numPr>
          <w:ilvl w:val="0"/>
          <w:numId w:val="5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live, partially recovered</w:t>
      </w:r>
    </w:p>
    <w:p w14:paraId="0493362E" w14:textId="77777777" w:rsidR="005206BE" w:rsidRPr="00C06E31" w:rsidRDefault="005206BE" w:rsidP="005206BE">
      <w:pPr>
        <w:pStyle w:val="ListParagraph"/>
        <w:numPr>
          <w:ilvl w:val="0"/>
          <w:numId w:val="5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ied</w:t>
      </w:r>
    </w:p>
    <w:p w14:paraId="1E9227A7" w14:textId="77777777" w:rsidR="005206BE" w:rsidRPr="00C06E31" w:rsidRDefault="005206BE" w:rsidP="005206BE">
      <w:pPr>
        <w:pStyle w:val="ListParagraph"/>
        <w:numPr>
          <w:ilvl w:val="0"/>
          <w:numId w:val="5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live, but outcome unknown/missing</w:t>
      </w:r>
    </w:p>
    <w:p w14:paraId="6807FA32" w14:textId="77777777" w:rsidR="005206BE" w:rsidRPr="00C06E31" w:rsidRDefault="005206BE" w:rsidP="005206BE">
      <w:pPr>
        <w:pStyle w:val="ListParagraph"/>
        <w:numPr>
          <w:ilvl w:val="0"/>
          <w:numId w:val="5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eferred</w:t>
      </w:r>
    </w:p>
    <w:p w14:paraId="151649C7" w14:textId="77777777" w:rsidR="005206BE" w:rsidRPr="00C06E31" w:rsidRDefault="005206BE" w:rsidP="005206BE">
      <w:pPr>
        <w:pStyle w:val="ListParagraph"/>
        <w:numPr>
          <w:ilvl w:val="0"/>
          <w:numId w:val="5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ischarged against medical advice</w:t>
      </w:r>
    </w:p>
    <w:p w14:paraId="13190334" w14:textId="77777777" w:rsidR="005206BE" w:rsidRPr="00C06E31" w:rsidRDefault="005206BE" w:rsidP="005206BE">
      <w:pPr>
        <w:pStyle w:val="ListParagraph"/>
        <w:numPr>
          <w:ilvl w:val="0"/>
          <w:numId w:val="5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bsconded</w:t>
      </w:r>
    </w:p>
    <w:p w14:paraId="419CA64D" w14:textId="77777777" w:rsidR="005206BE" w:rsidRPr="00C06E31" w:rsidRDefault="005206BE" w:rsidP="005206BE">
      <w:pPr>
        <w:pStyle w:val="ListParagraph"/>
        <w:numPr>
          <w:ilvl w:val="0"/>
          <w:numId w:val="5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issing/unknown</w:t>
      </w:r>
    </w:p>
    <w:p w14:paraId="31A4AB98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What is the admission diagnosis? ___________________________________________</w:t>
      </w:r>
    </w:p>
    <w:p w14:paraId="1557B4F9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hat is the final diagnosis? </w:t>
      </w:r>
    </w:p>
    <w:p w14:paraId="60C66442" w14:textId="77777777" w:rsidR="005206BE" w:rsidRPr="00C06E31" w:rsidRDefault="005206BE" w:rsidP="005206BE">
      <w:pPr>
        <w:pStyle w:val="ListParagraph"/>
        <w:numPr>
          <w:ilvl w:val="0"/>
          <w:numId w:val="5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ild GBS</w:t>
      </w:r>
    </w:p>
    <w:p w14:paraId="360133D5" w14:textId="77777777" w:rsidR="005206BE" w:rsidRPr="00C06E31" w:rsidRDefault="005206BE" w:rsidP="005206BE">
      <w:pPr>
        <w:pStyle w:val="ListParagraph"/>
        <w:numPr>
          <w:ilvl w:val="0"/>
          <w:numId w:val="5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Severe GBS</w:t>
      </w:r>
    </w:p>
    <w:p w14:paraId="672E55E2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ow many co-morbidities did the patient have?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____________________</w:t>
      </w:r>
    </w:p>
    <w:p w14:paraId="77A1A154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Specify the co-morbidities _________________________________________________________________ </w:t>
      </w:r>
    </w:p>
    <w:p w14:paraId="0EB718BE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Length of stay by location (record length of stay in each type of room, including zeros).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If length of stay is 1–11 hours write ½ day. If 12–24 hours, write 1 day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206BE" w:rsidRPr="00C06E31" w14:paraId="41562F90" w14:textId="77777777" w:rsidTr="00874DAD">
        <w:tc>
          <w:tcPr>
            <w:tcW w:w="4531" w:type="dxa"/>
          </w:tcPr>
          <w:p w14:paraId="213CE301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room</w:t>
            </w:r>
          </w:p>
        </w:tc>
        <w:tc>
          <w:tcPr>
            <w:tcW w:w="4531" w:type="dxa"/>
          </w:tcPr>
          <w:p w14:paraId="37DD56C2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ngth of stay (days)</w:t>
            </w:r>
          </w:p>
        </w:tc>
      </w:tr>
      <w:tr w:rsidR="005206BE" w:rsidRPr="00C06E31" w14:paraId="018C4561" w14:textId="77777777" w:rsidTr="00874DAD">
        <w:tc>
          <w:tcPr>
            <w:tcW w:w="4531" w:type="dxa"/>
          </w:tcPr>
          <w:p w14:paraId="226B6E0C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patient clinic</w:t>
            </w:r>
          </w:p>
        </w:tc>
        <w:tc>
          <w:tcPr>
            <w:tcW w:w="4531" w:type="dxa"/>
          </w:tcPr>
          <w:p w14:paraId="0E6987D2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6BE" w:rsidRPr="00C06E31" w14:paraId="3F609082" w14:textId="77777777" w:rsidTr="00874DAD">
        <w:tc>
          <w:tcPr>
            <w:tcW w:w="4531" w:type="dxa"/>
          </w:tcPr>
          <w:p w14:paraId="7D4E55A7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rd</w:t>
            </w:r>
          </w:p>
        </w:tc>
        <w:tc>
          <w:tcPr>
            <w:tcW w:w="4531" w:type="dxa"/>
          </w:tcPr>
          <w:p w14:paraId="4138E972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6BE" w:rsidRPr="00C06E31" w14:paraId="1F8E3ECF" w14:textId="77777777" w:rsidTr="00874DAD">
        <w:tc>
          <w:tcPr>
            <w:tcW w:w="4531" w:type="dxa"/>
          </w:tcPr>
          <w:p w14:paraId="769499C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 unit or special care baby unit</w:t>
            </w:r>
          </w:p>
        </w:tc>
        <w:tc>
          <w:tcPr>
            <w:tcW w:w="4531" w:type="dxa"/>
          </w:tcPr>
          <w:p w14:paraId="3DDB426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6BE" w:rsidRPr="00C06E31" w14:paraId="1FBA1B13" w14:textId="77777777" w:rsidTr="00874DAD">
        <w:tc>
          <w:tcPr>
            <w:tcW w:w="4531" w:type="dxa"/>
          </w:tcPr>
          <w:p w14:paraId="2F0C4E3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ion unit</w:t>
            </w:r>
          </w:p>
        </w:tc>
        <w:tc>
          <w:tcPr>
            <w:tcW w:w="4531" w:type="dxa"/>
          </w:tcPr>
          <w:p w14:paraId="062049C1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6BE" w:rsidRPr="00C06E31" w14:paraId="7AFF20CB" w14:textId="77777777" w:rsidTr="00874DAD">
        <w:tc>
          <w:tcPr>
            <w:tcW w:w="4531" w:type="dxa"/>
          </w:tcPr>
          <w:p w14:paraId="41AD76F4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ency room</w:t>
            </w:r>
          </w:p>
        </w:tc>
        <w:tc>
          <w:tcPr>
            <w:tcW w:w="4531" w:type="dxa"/>
          </w:tcPr>
          <w:p w14:paraId="36B93A52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6BE" w:rsidRPr="00C06E31" w14:paraId="49E2F760" w14:textId="77777777" w:rsidTr="00874DAD">
        <w:tc>
          <w:tcPr>
            <w:tcW w:w="4531" w:type="dxa"/>
          </w:tcPr>
          <w:p w14:paraId="289A171D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specify) _____________________________</w:t>
            </w:r>
          </w:p>
        </w:tc>
        <w:tc>
          <w:tcPr>
            <w:tcW w:w="4531" w:type="dxa"/>
          </w:tcPr>
          <w:p w14:paraId="3A7587AE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6BE" w:rsidRPr="00C06E31" w14:paraId="0A6E6A08" w14:textId="77777777" w:rsidTr="00874DAD">
        <w:tc>
          <w:tcPr>
            <w:tcW w:w="4531" w:type="dxa"/>
          </w:tcPr>
          <w:p w14:paraId="2338FD8F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4531" w:type="dxa"/>
          </w:tcPr>
          <w:p w14:paraId="5C642F1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8E679FD" w14:textId="77777777" w:rsidR="005206BE" w:rsidRPr="00C06E31" w:rsidRDefault="005206BE" w:rsidP="005206BE">
      <w:pPr>
        <w:pStyle w:val="ListParagraph"/>
        <w:autoSpaceDE w:val="0"/>
        <w:autoSpaceDN w:val="0"/>
        <w:adjustRightInd w:val="0"/>
        <w:spacing w:after="0" w:line="276" w:lineRule="auto"/>
        <w:ind w:left="426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4CE2CAE2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ere any of these other special services used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If “Yes” but no quantity stated, write “missing” in last column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58"/>
        <w:gridCol w:w="3120"/>
        <w:gridCol w:w="1412"/>
      </w:tblGrid>
      <w:tr w:rsidR="005206BE" w:rsidRPr="00C06E31" w14:paraId="4E1EFDDB" w14:textId="77777777" w:rsidTr="00874DAD">
        <w:tc>
          <w:tcPr>
            <w:tcW w:w="2972" w:type="dxa"/>
          </w:tcPr>
          <w:p w14:paraId="338E102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558" w:type="dxa"/>
          </w:tcPr>
          <w:p w14:paraId="6C0D7529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</w:tcPr>
          <w:p w14:paraId="5B54A86B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 of measure where applicable</w:t>
            </w:r>
          </w:p>
        </w:tc>
        <w:tc>
          <w:tcPr>
            <w:tcW w:w="1412" w:type="dxa"/>
          </w:tcPr>
          <w:p w14:paraId="59CDFAE5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ntity</w:t>
            </w:r>
          </w:p>
        </w:tc>
      </w:tr>
      <w:tr w:rsidR="005206BE" w:rsidRPr="00C06E31" w14:paraId="197C7FBB" w14:textId="77777777" w:rsidTr="00874DAD">
        <w:tc>
          <w:tcPr>
            <w:tcW w:w="2972" w:type="dxa"/>
          </w:tcPr>
          <w:p w14:paraId="15FD8C29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lance services</w:t>
            </w:r>
          </w:p>
        </w:tc>
        <w:tc>
          <w:tcPr>
            <w:tcW w:w="1558" w:type="dxa"/>
          </w:tcPr>
          <w:p w14:paraId="3AF6ACF4" w14:textId="77777777" w:rsidR="005206BE" w:rsidRPr="00C06E31" w:rsidRDefault="005206BE" w:rsidP="00874DAD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455DEFD" w14:textId="77777777" w:rsidR="005206BE" w:rsidRPr="00C06E31" w:rsidRDefault="005206BE" w:rsidP="00874DAD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20" w:type="dxa"/>
          </w:tcPr>
          <w:p w14:paraId="0D585B4B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11B2F563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206BE" w:rsidRPr="00C06E31" w14:paraId="11960745" w14:textId="77777777" w:rsidTr="00874DAD">
        <w:tc>
          <w:tcPr>
            <w:tcW w:w="2972" w:type="dxa"/>
          </w:tcPr>
          <w:p w14:paraId="583CD537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diet</w:t>
            </w:r>
          </w:p>
        </w:tc>
        <w:tc>
          <w:tcPr>
            <w:tcW w:w="1558" w:type="dxa"/>
          </w:tcPr>
          <w:p w14:paraId="30CC863C" w14:textId="77777777" w:rsidR="005206BE" w:rsidRPr="00C06E31" w:rsidRDefault="005206BE" w:rsidP="00874DAD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1466AD0" w14:textId="77777777" w:rsidR="005206BE" w:rsidRPr="00C06E31" w:rsidRDefault="005206BE" w:rsidP="00874DAD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20" w:type="dxa"/>
          </w:tcPr>
          <w:p w14:paraId="757C7E2F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4401BBFF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206BE" w:rsidRPr="00C06E31" w14:paraId="35DF0B18" w14:textId="77777777" w:rsidTr="00874DAD">
        <w:tc>
          <w:tcPr>
            <w:tcW w:w="2972" w:type="dxa"/>
          </w:tcPr>
          <w:p w14:paraId="43A1AF8B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st consultations</w:t>
            </w:r>
          </w:p>
        </w:tc>
        <w:tc>
          <w:tcPr>
            <w:tcW w:w="1558" w:type="dxa"/>
          </w:tcPr>
          <w:p w14:paraId="2CD83A4B" w14:textId="77777777" w:rsidR="005206BE" w:rsidRPr="00C06E31" w:rsidRDefault="005206BE" w:rsidP="00874DAD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E411E11" w14:textId="77777777" w:rsidR="005206BE" w:rsidRPr="00C06E31" w:rsidRDefault="005206BE" w:rsidP="00874DAD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20" w:type="dxa"/>
          </w:tcPr>
          <w:p w14:paraId="232B75AD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554E3F4B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206BE" w:rsidRPr="00C06E31" w14:paraId="329FB775" w14:textId="77777777" w:rsidTr="00874DAD">
        <w:tc>
          <w:tcPr>
            <w:tcW w:w="2972" w:type="dxa"/>
          </w:tcPr>
          <w:p w14:paraId="48B9724F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 fluids</w:t>
            </w:r>
          </w:p>
        </w:tc>
        <w:tc>
          <w:tcPr>
            <w:tcW w:w="1558" w:type="dxa"/>
          </w:tcPr>
          <w:p w14:paraId="0D630B55" w14:textId="77777777" w:rsidR="005206BE" w:rsidRPr="00C06E31" w:rsidRDefault="005206BE" w:rsidP="00874DAD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BB66C0F" w14:textId="77777777" w:rsidR="005206BE" w:rsidRPr="00C06E31" w:rsidRDefault="005206BE" w:rsidP="00874DAD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20" w:type="dxa"/>
          </w:tcPr>
          <w:p w14:paraId="105C4D6D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4012F722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206BE" w:rsidRPr="00C06E31" w14:paraId="3EB29731" w14:textId="77777777" w:rsidTr="00874DAD">
        <w:tc>
          <w:tcPr>
            <w:tcW w:w="2972" w:type="dxa"/>
          </w:tcPr>
          <w:p w14:paraId="344DD0C2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pulmonary resuscitation</w:t>
            </w:r>
          </w:p>
        </w:tc>
        <w:tc>
          <w:tcPr>
            <w:tcW w:w="1558" w:type="dxa"/>
          </w:tcPr>
          <w:p w14:paraId="284E605E" w14:textId="77777777" w:rsidR="005206BE" w:rsidRPr="00C06E31" w:rsidRDefault="005206BE" w:rsidP="00874DAD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1D3D156" w14:textId="77777777" w:rsidR="005206BE" w:rsidRPr="00C06E31" w:rsidRDefault="005206BE" w:rsidP="00874DAD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20" w:type="dxa"/>
          </w:tcPr>
          <w:p w14:paraId="1612AC42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6567158C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206BE" w:rsidRPr="00C06E31" w14:paraId="7E1C7BC4" w14:textId="77777777" w:rsidTr="00874DAD">
        <w:tc>
          <w:tcPr>
            <w:tcW w:w="2972" w:type="dxa"/>
          </w:tcPr>
          <w:p w14:paraId="645F0BE3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psy</w:t>
            </w:r>
          </w:p>
        </w:tc>
        <w:tc>
          <w:tcPr>
            <w:tcW w:w="1558" w:type="dxa"/>
          </w:tcPr>
          <w:p w14:paraId="2D58028B" w14:textId="77777777" w:rsidR="005206BE" w:rsidRPr="00C06E31" w:rsidRDefault="005206BE" w:rsidP="00874DAD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4666ABC" w14:textId="77777777" w:rsidR="005206BE" w:rsidRPr="00C06E31" w:rsidRDefault="005206BE" w:rsidP="00874DAD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20" w:type="dxa"/>
          </w:tcPr>
          <w:p w14:paraId="081978C8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543B32E6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206BE" w:rsidRPr="00C06E31" w14:paraId="7949FC3E" w14:textId="77777777" w:rsidTr="00874DAD">
        <w:tc>
          <w:tcPr>
            <w:tcW w:w="2972" w:type="dxa"/>
          </w:tcPr>
          <w:p w14:paraId="25C502B8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specify): ____________</w:t>
            </w:r>
          </w:p>
        </w:tc>
        <w:tc>
          <w:tcPr>
            <w:tcW w:w="1558" w:type="dxa"/>
          </w:tcPr>
          <w:p w14:paraId="120611B5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</w:tcPr>
          <w:p w14:paraId="0DE1FD76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31C54DE4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265EBD41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B8F1B4A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16B3F5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E02A22E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614B94A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155262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1062EE1" w14:textId="77777777" w:rsidR="005206BE" w:rsidRPr="00C06E31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54126D6" w14:textId="77777777" w:rsidR="005206BE" w:rsidRPr="00C06E31" w:rsidRDefault="005206BE" w:rsidP="005206BE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hich diagnostic tests were used? </w:t>
      </w:r>
      <w:r w:rsidRPr="00E97495">
        <w:rPr>
          <w:rFonts w:ascii="Times New Roman" w:hAnsi="Times New Roman" w:cs="Times New Roman"/>
          <w:sz w:val="20"/>
          <w:szCs w:val="20"/>
          <w:lang w:val="en-US"/>
        </w:rPr>
        <w:t>(Tick the applicable tests)</w:t>
      </w:r>
    </w:p>
    <w:p w14:paraId="1F7BA2F5" w14:textId="77777777" w:rsidR="005206BE" w:rsidRPr="00C06E31" w:rsidRDefault="005206BE" w:rsidP="005206BE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No diagnostic test</w:t>
      </w:r>
    </w:p>
    <w:p w14:paraId="652741DB" w14:textId="77777777" w:rsidR="005206BE" w:rsidRPr="00C06E31" w:rsidRDefault="005206BE" w:rsidP="005206BE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Blood count. (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If “yes”, which one(s)</w:t>
      </w: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p w14:paraId="2E1658E2" w14:textId="77777777" w:rsidR="005206BE" w:rsidRPr="00C06E31" w:rsidRDefault="005206BE" w:rsidP="005206BE">
      <w:pPr>
        <w:pStyle w:val="ListParagraph"/>
        <w:numPr>
          <w:ilvl w:val="1"/>
          <w:numId w:val="6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ull blood count/complete blood count _______________________________</w:t>
      </w:r>
    </w:p>
    <w:p w14:paraId="2A5CA647" w14:textId="77777777" w:rsidR="005206BE" w:rsidRPr="00C06E31" w:rsidRDefault="005206BE" w:rsidP="005206BE">
      <w:pPr>
        <w:pStyle w:val="ListParagraph"/>
        <w:numPr>
          <w:ilvl w:val="1"/>
          <w:numId w:val="6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b/</w:t>
      </w:r>
      <w:proofErr w:type="spellStart"/>
      <w:r w:rsidRPr="00C06E31">
        <w:rPr>
          <w:rFonts w:ascii="Times New Roman" w:hAnsi="Times New Roman" w:cs="Times New Roman"/>
          <w:sz w:val="20"/>
          <w:szCs w:val="20"/>
          <w:lang w:val="en-US"/>
        </w:rPr>
        <w:t>haemoglobin</w:t>
      </w:r>
      <w:proofErr w:type="spellEnd"/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________________________________________________</w:t>
      </w:r>
    </w:p>
    <w:p w14:paraId="3F63B2E8" w14:textId="77777777" w:rsidR="005206BE" w:rsidRPr="00C06E31" w:rsidRDefault="005206BE" w:rsidP="005206BE">
      <w:pPr>
        <w:pStyle w:val="ListParagraph"/>
        <w:numPr>
          <w:ilvl w:val="1"/>
          <w:numId w:val="6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06E31">
        <w:rPr>
          <w:rFonts w:ascii="Times New Roman" w:hAnsi="Times New Roman" w:cs="Times New Roman"/>
          <w:sz w:val="20"/>
          <w:szCs w:val="20"/>
          <w:lang w:val="en-US"/>
        </w:rPr>
        <w:t>Haematocrit</w:t>
      </w:r>
      <w:proofErr w:type="spellEnd"/>
      <w:r w:rsidRPr="00C06E31">
        <w:rPr>
          <w:rFonts w:ascii="Times New Roman" w:hAnsi="Times New Roman" w:cs="Times New Roman"/>
          <w:sz w:val="20"/>
          <w:szCs w:val="20"/>
          <w:lang w:val="en-US"/>
        </w:rPr>
        <w:t>/packed cell volume (HCT/PCV) __________________________</w:t>
      </w:r>
    </w:p>
    <w:p w14:paraId="6ED34233" w14:textId="77777777" w:rsidR="005206BE" w:rsidRPr="00C06E31" w:rsidRDefault="005206BE" w:rsidP="005206BE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Blood culture</w:t>
      </w:r>
    </w:p>
    <w:p w14:paraId="399F8927" w14:textId="77777777" w:rsidR="005206BE" w:rsidRPr="00C06E31" w:rsidRDefault="005206BE" w:rsidP="005206BE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HIV test</w:t>
      </w:r>
    </w:p>
    <w:p w14:paraId="385D62ED" w14:textId="77777777" w:rsidR="005206BE" w:rsidRPr="00C06E31" w:rsidRDefault="005206BE" w:rsidP="005206BE">
      <w:pPr>
        <w:pStyle w:val="ListParagraph"/>
        <w:numPr>
          <w:ilvl w:val="1"/>
          <w:numId w:val="6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ELISA ________________________________________________________</w:t>
      </w:r>
    </w:p>
    <w:p w14:paraId="71A8FC0E" w14:textId="77777777" w:rsidR="005206BE" w:rsidRPr="00C06E31" w:rsidRDefault="005206BE" w:rsidP="005206BE">
      <w:pPr>
        <w:pStyle w:val="ListParagraph"/>
        <w:numPr>
          <w:ilvl w:val="1"/>
          <w:numId w:val="6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apid test _____________________________________________________</w:t>
      </w:r>
    </w:p>
    <w:p w14:paraId="7ADA9CBE" w14:textId="77777777" w:rsidR="005206BE" w:rsidRPr="00C06E31" w:rsidRDefault="005206BE" w:rsidP="005206BE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Other microbiology (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If “yes”, which one(s)and how many</w:t>
      </w: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p w14:paraId="2FBC2860" w14:textId="77777777" w:rsidR="005206BE" w:rsidRPr="00C06E31" w:rsidRDefault="005206BE" w:rsidP="005206BE">
      <w:pPr>
        <w:pStyle w:val="ListParagraph"/>
        <w:numPr>
          <w:ilvl w:val="1"/>
          <w:numId w:val="6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ame(s) of sample ______________________________________________</w:t>
      </w:r>
    </w:p>
    <w:p w14:paraId="6065AE62" w14:textId="77777777" w:rsidR="005206BE" w:rsidRPr="00C06E31" w:rsidRDefault="005206BE" w:rsidP="005206BE">
      <w:pPr>
        <w:pStyle w:val="ListParagraph"/>
        <w:numPr>
          <w:ilvl w:val="1"/>
          <w:numId w:val="6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Gram stain/microscopy ___________________________________________</w:t>
      </w:r>
    </w:p>
    <w:p w14:paraId="37DFD8B1" w14:textId="77777777" w:rsidR="005206BE" w:rsidRPr="00C06E31" w:rsidRDefault="005206BE" w:rsidP="005206BE">
      <w:pPr>
        <w:pStyle w:val="ListParagraph"/>
        <w:numPr>
          <w:ilvl w:val="1"/>
          <w:numId w:val="6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Culture ________________________________________________________</w:t>
      </w:r>
    </w:p>
    <w:p w14:paraId="2188D824" w14:textId="77777777" w:rsidR="005206BE" w:rsidRPr="00C06E31" w:rsidRDefault="005206BE" w:rsidP="005206BE">
      <w:pPr>
        <w:pStyle w:val="ListParagraph"/>
        <w:numPr>
          <w:ilvl w:val="1"/>
          <w:numId w:val="6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Sensitivity _____________________________________________________</w:t>
      </w:r>
    </w:p>
    <w:p w14:paraId="19D8AEC1" w14:textId="77777777" w:rsidR="005206BE" w:rsidRPr="00C06E31" w:rsidRDefault="005206BE" w:rsidP="005206BE">
      <w:pPr>
        <w:pStyle w:val="ListParagraph"/>
        <w:numPr>
          <w:ilvl w:val="1"/>
          <w:numId w:val="6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ntigen testing</w:t>
      </w:r>
    </w:p>
    <w:p w14:paraId="28B4D524" w14:textId="77777777" w:rsidR="005206BE" w:rsidRPr="00C06E31" w:rsidRDefault="005206BE" w:rsidP="005206BE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Radiology (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If “yes”, which one(s)</w:t>
      </w: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p w14:paraId="3C61944E" w14:textId="77777777" w:rsidR="005206BE" w:rsidRPr="00C06E31" w:rsidRDefault="005206BE" w:rsidP="005206BE">
      <w:pPr>
        <w:pStyle w:val="ListParagraph"/>
        <w:numPr>
          <w:ilvl w:val="1"/>
          <w:numId w:val="6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Computed tomography (CT scan) ___________________________________</w:t>
      </w:r>
    </w:p>
    <w:p w14:paraId="06834018" w14:textId="77777777" w:rsidR="005206BE" w:rsidRPr="00C06E31" w:rsidRDefault="005206BE" w:rsidP="005206BE">
      <w:pPr>
        <w:pStyle w:val="ListParagraph"/>
        <w:numPr>
          <w:ilvl w:val="1"/>
          <w:numId w:val="6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ltrasound _____________________________________________________</w:t>
      </w:r>
    </w:p>
    <w:p w14:paraId="743E7E54" w14:textId="77777777" w:rsidR="005206BE" w:rsidRPr="00C06E31" w:rsidRDefault="005206BE" w:rsidP="005206BE">
      <w:pPr>
        <w:pStyle w:val="ListParagraph"/>
        <w:numPr>
          <w:ilvl w:val="1"/>
          <w:numId w:val="6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 X-ray ____________________________________________________</w:t>
      </w:r>
    </w:p>
    <w:p w14:paraId="1C8163C4" w14:textId="77777777" w:rsidR="005206BE" w:rsidRPr="00C06E31" w:rsidRDefault="005206BE" w:rsidP="005206BE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Blood chemistry (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If “yes”, which one(s)</w:t>
      </w: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p w14:paraId="2ADD046F" w14:textId="77777777" w:rsidR="005206BE" w:rsidRPr="00C06E31" w:rsidRDefault="005206BE" w:rsidP="005206BE">
      <w:pPr>
        <w:pStyle w:val="ListParagraph"/>
        <w:numPr>
          <w:ilvl w:val="1"/>
          <w:numId w:val="64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Electrolytes ____________________________________________________</w:t>
      </w:r>
    </w:p>
    <w:p w14:paraId="7BFFF2EF" w14:textId="77777777" w:rsidR="005206BE" w:rsidRPr="00C06E31" w:rsidRDefault="005206BE" w:rsidP="005206BE">
      <w:pPr>
        <w:pStyle w:val="ListParagraph"/>
        <w:numPr>
          <w:ilvl w:val="1"/>
          <w:numId w:val="64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Glucose _______________________________________________________</w:t>
      </w:r>
    </w:p>
    <w:p w14:paraId="2517A826" w14:textId="77777777" w:rsidR="005206BE" w:rsidRPr="00C06E31" w:rsidRDefault="005206BE" w:rsidP="005206BE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Spinal puncture</w:t>
      </w:r>
    </w:p>
    <w:p w14:paraId="179A6DE2" w14:textId="77777777" w:rsidR="005206BE" w:rsidRPr="00C06E31" w:rsidRDefault="005206BE" w:rsidP="005206BE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EMG examination</w:t>
      </w:r>
    </w:p>
    <w:p w14:paraId="1A7633CC" w14:textId="77777777" w:rsidR="005206BE" w:rsidRPr="00C06E31" w:rsidRDefault="005206BE" w:rsidP="005206BE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Other (specify) _______________________________________________________</w:t>
      </w:r>
    </w:p>
    <w:p w14:paraId="43ADD188" w14:textId="77777777" w:rsidR="005206BE" w:rsidRPr="00C06E31" w:rsidRDefault="005206BE" w:rsidP="005206BE">
      <w:pPr>
        <w:pStyle w:val="ListParagraph"/>
        <w:numPr>
          <w:ilvl w:val="0"/>
          <w:numId w:val="58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What further treatment was applied to the patient and in what amount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206BE" w:rsidRPr="00C06E31" w14:paraId="71B617FC" w14:textId="77777777" w:rsidTr="00874DAD">
        <w:tc>
          <w:tcPr>
            <w:tcW w:w="4531" w:type="dxa"/>
          </w:tcPr>
          <w:p w14:paraId="7E4C1FA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4531" w:type="dxa"/>
          </w:tcPr>
          <w:p w14:paraId="4966396E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treatments</w:t>
            </w:r>
          </w:p>
        </w:tc>
      </w:tr>
      <w:tr w:rsidR="005206BE" w:rsidRPr="00C06E31" w14:paraId="0E9F7D1C" w14:textId="77777777" w:rsidTr="00874DAD">
        <w:tc>
          <w:tcPr>
            <w:tcW w:w="4531" w:type="dxa"/>
          </w:tcPr>
          <w:p w14:paraId="71C31561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VIg treatment</w:t>
            </w:r>
          </w:p>
        </w:tc>
        <w:tc>
          <w:tcPr>
            <w:tcW w:w="4531" w:type="dxa"/>
          </w:tcPr>
          <w:p w14:paraId="64182DBC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6BE" w:rsidRPr="00C06E31" w14:paraId="56B3C064" w14:textId="77777777" w:rsidTr="00874DAD">
        <w:tc>
          <w:tcPr>
            <w:tcW w:w="4531" w:type="dxa"/>
          </w:tcPr>
          <w:p w14:paraId="178F5FA9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ethyl </w:t>
            </w:r>
            <w:proofErr w:type="spellStart"/>
            <w:r w:rsidRPr="00C06E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dnisolon</w:t>
            </w:r>
            <w:proofErr w:type="spellEnd"/>
            <w:r w:rsidRPr="00C06E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MP) treatment</w:t>
            </w:r>
          </w:p>
        </w:tc>
        <w:tc>
          <w:tcPr>
            <w:tcW w:w="4531" w:type="dxa"/>
          </w:tcPr>
          <w:p w14:paraId="72558A9E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6BE" w:rsidRPr="00C06E31" w14:paraId="384B0072" w14:textId="77777777" w:rsidTr="00874DAD">
        <w:tc>
          <w:tcPr>
            <w:tcW w:w="4531" w:type="dxa"/>
          </w:tcPr>
          <w:p w14:paraId="48E892DF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1D5746FC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05CF985" w14:textId="77777777" w:rsidR="005206BE" w:rsidRPr="00C06E31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9DD3090" w14:textId="77777777" w:rsidR="005206BE" w:rsidRPr="00C06E31" w:rsidRDefault="005206BE" w:rsidP="005206BE">
      <w:pPr>
        <w:pStyle w:val="ListParagraph"/>
        <w:numPr>
          <w:ilvl w:val="0"/>
          <w:numId w:val="58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ow many consultations/sessions did the patient have with a specialist during the stay in the hospital?</w:t>
      </w:r>
    </w:p>
    <w:tbl>
      <w:tblPr>
        <w:tblStyle w:val="TableGrid"/>
        <w:tblW w:w="9064" w:type="dxa"/>
        <w:tblLook w:val="04A0" w:firstRow="1" w:lastRow="0" w:firstColumn="1" w:lastColumn="0" w:noHBand="0" w:noVBand="1"/>
      </w:tblPr>
      <w:tblGrid>
        <w:gridCol w:w="3114"/>
        <w:gridCol w:w="5950"/>
      </w:tblGrid>
      <w:tr w:rsidR="005206BE" w:rsidRPr="00C06E31" w14:paraId="2D2FCB0F" w14:textId="77777777" w:rsidTr="00874DAD">
        <w:tc>
          <w:tcPr>
            <w:tcW w:w="3114" w:type="dxa"/>
          </w:tcPr>
          <w:p w14:paraId="359D0EEE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alist</w:t>
            </w:r>
          </w:p>
        </w:tc>
        <w:tc>
          <w:tcPr>
            <w:tcW w:w="5950" w:type="dxa"/>
          </w:tcPr>
          <w:p w14:paraId="65529BCC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onsultations/sessions with this specialist</w:t>
            </w:r>
          </w:p>
        </w:tc>
      </w:tr>
      <w:tr w:rsidR="005206BE" w:rsidRPr="00C06E31" w14:paraId="418A15F1" w14:textId="77777777" w:rsidTr="00874DAD">
        <w:tc>
          <w:tcPr>
            <w:tcW w:w="3114" w:type="dxa"/>
          </w:tcPr>
          <w:p w14:paraId="1D8DD226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ysiotherapist</w:t>
            </w:r>
          </w:p>
        </w:tc>
        <w:tc>
          <w:tcPr>
            <w:tcW w:w="5950" w:type="dxa"/>
          </w:tcPr>
          <w:p w14:paraId="64C3AB28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206BE" w:rsidRPr="00C06E31" w14:paraId="000E1B30" w14:textId="77777777" w:rsidTr="00874DAD">
        <w:tc>
          <w:tcPr>
            <w:tcW w:w="3114" w:type="dxa"/>
          </w:tcPr>
          <w:p w14:paraId="6978946B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urologist</w:t>
            </w:r>
          </w:p>
        </w:tc>
        <w:tc>
          <w:tcPr>
            <w:tcW w:w="5950" w:type="dxa"/>
          </w:tcPr>
          <w:p w14:paraId="51E2ACDA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206BE" w:rsidRPr="00C06E31" w14:paraId="0CB6AD2F" w14:textId="77777777" w:rsidTr="00874DAD">
        <w:tc>
          <w:tcPr>
            <w:tcW w:w="3114" w:type="dxa"/>
          </w:tcPr>
          <w:p w14:paraId="3835BACF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habilitation doctor</w:t>
            </w:r>
          </w:p>
        </w:tc>
        <w:tc>
          <w:tcPr>
            <w:tcW w:w="5950" w:type="dxa"/>
          </w:tcPr>
          <w:p w14:paraId="004C5DCA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206BE" w:rsidRPr="00C06E31" w14:paraId="6967F817" w14:textId="77777777" w:rsidTr="00874DAD">
        <w:tc>
          <w:tcPr>
            <w:tcW w:w="3114" w:type="dxa"/>
          </w:tcPr>
          <w:p w14:paraId="571E8A4A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ther, specify____________</w:t>
            </w:r>
          </w:p>
        </w:tc>
        <w:tc>
          <w:tcPr>
            <w:tcW w:w="5950" w:type="dxa"/>
          </w:tcPr>
          <w:p w14:paraId="49AC1329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54A56F48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AB10B2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AC59F3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9039E97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AE7BC21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291D72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F5B8823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5828BDE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3CA5BC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DAEC7DC" w14:textId="77777777" w:rsidR="005206BE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535FCFF" w14:textId="77777777" w:rsidR="005206BE" w:rsidRPr="00C06E31" w:rsidRDefault="005206BE" w:rsidP="005206B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3376D5A" w14:textId="77777777" w:rsidR="005206BE" w:rsidRPr="00C06E31" w:rsidRDefault="005206BE" w:rsidP="005206BE">
      <w:pPr>
        <w:pStyle w:val="ListParagraph"/>
        <w:numPr>
          <w:ilvl w:val="0"/>
          <w:numId w:val="58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Drugs taken (include any drugs prescribed on discharge).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Write “missing” for any data not there (e.g. if number of days administered is missing).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850"/>
        <w:gridCol w:w="709"/>
        <w:gridCol w:w="851"/>
        <w:gridCol w:w="1134"/>
        <w:gridCol w:w="1275"/>
        <w:gridCol w:w="1276"/>
      </w:tblGrid>
      <w:tr w:rsidR="005206BE" w:rsidRPr="00C06E31" w14:paraId="0968A4FD" w14:textId="77777777" w:rsidTr="00874DAD">
        <w:trPr>
          <w:trHeight w:val="850"/>
        </w:trPr>
        <w:tc>
          <w:tcPr>
            <w:tcW w:w="3119" w:type="dxa"/>
          </w:tcPr>
          <w:p w14:paraId="006AB758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 of drug</w:t>
            </w:r>
          </w:p>
        </w:tc>
        <w:tc>
          <w:tcPr>
            <w:tcW w:w="850" w:type="dxa"/>
          </w:tcPr>
          <w:p w14:paraId="19084D71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ute*</w:t>
            </w:r>
          </w:p>
        </w:tc>
        <w:tc>
          <w:tcPr>
            <w:tcW w:w="709" w:type="dxa"/>
          </w:tcPr>
          <w:p w14:paraId="6E8FA17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se units</w:t>
            </w:r>
          </w:p>
        </w:tc>
        <w:tc>
          <w:tcPr>
            <w:tcW w:w="851" w:type="dxa"/>
          </w:tcPr>
          <w:p w14:paraId="17313803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se amount</w:t>
            </w:r>
          </w:p>
        </w:tc>
        <w:tc>
          <w:tcPr>
            <w:tcW w:w="1134" w:type="dxa"/>
          </w:tcPr>
          <w:p w14:paraId="563E8D8D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requency of </w:t>
            </w:r>
            <w:proofErr w:type="spellStart"/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mini-stering</w:t>
            </w:r>
            <w:proofErr w:type="spellEnd"/>
          </w:p>
        </w:tc>
        <w:tc>
          <w:tcPr>
            <w:tcW w:w="1275" w:type="dxa"/>
          </w:tcPr>
          <w:p w14:paraId="38C9387C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days administered during admission</w:t>
            </w:r>
          </w:p>
        </w:tc>
        <w:tc>
          <w:tcPr>
            <w:tcW w:w="1276" w:type="dxa"/>
          </w:tcPr>
          <w:p w14:paraId="1A88B3DB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days administered after discharge</w:t>
            </w:r>
          </w:p>
        </w:tc>
      </w:tr>
      <w:tr w:rsidR="005206BE" w:rsidRPr="00C06E31" w14:paraId="7E8927A7" w14:textId="77777777" w:rsidTr="00874DAD">
        <w:tc>
          <w:tcPr>
            <w:tcW w:w="3119" w:type="dxa"/>
          </w:tcPr>
          <w:p w14:paraId="0E8E3BE1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19BE289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44E534C" w14:textId="77777777" w:rsidR="005206BE" w:rsidRPr="008A63CE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A63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(e.g. </w:t>
            </w: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μ</w:t>
            </w:r>
            <w:r w:rsidRPr="008A63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/ml, ml, mg)</w:t>
            </w:r>
          </w:p>
        </w:tc>
        <w:tc>
          <w:tcPr>
            <w:tcW w:w="851" w:type="dxa"/>
          </w:tcPr>
          <w:p w14:paraId="5BDE66EC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50, 100)</w:t>
            </w:r>
          </w:p>
        </w:tc>
        <w:tc>
          <w:tcPr>
            <w:tcW w:w="1134" w:type="dxa"/>
          </w:tcPr>
          <w:p w14:paraId="7E1F48A4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once/day, 3/ day)</w:t>
            </w:r>
          </w:p>
        </w:tc>
        <w:tc>
          <w:tcPr>
            <w:tcW w:w="1275" w:type="dxa"/>
          </w:tcPr>
          <w:p w14:paraId="1132C4C6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3 days)</w:t>
            </w:r>
          </w:p>
        </w:tc>
        <w:tc>
          <w:tcPr>
            <w:tcW w:w="1276" w:type="dxa"/>
          </w:tcPr>
          <w:p w14:paraId="63B3A9E2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3 days)</w:t>
            </w:r>
          </w:p>
        </w:tc>
      </w:tr>
      <w:tr w:rsidR="005206BE" w:rsidRPr="00C06E31" w14:paraId="50DF6FE2" w14:textId="77777777" w:rsidTr="00874DAD">
        <w:tc>
          <w:tcPr>
            <w:tcW w:w="3119" w:type="dxa"/>
          </w:tcPr>
          <w:p w14:paraId="6EC328BA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FFE5989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BDC13F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9AB7DFA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30CD5D4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E74297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9669E9A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06BE" w:rsidRPr="00C06E31" w14:paraId="4F6C15E9" w14:textId="77777777" w:rsidTr="00874DAD">
        <w:tc>
          <w:tcPr>
            <w:tcW w:w="3119" w:type="dxa"/>
          </w:tcPr>
          <w:p w14:paraId="26D40732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24D7B1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373629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C99102B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70E240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48800E0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09641ED" w14:textId="77777777" w:rsidR="005206BE" w:rsidRPr="00C06E31" w:rsidRDefault="005206BE" w:rsidP="00874DA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00916C62" w14:textId="77777777" w:rsidR="005206BE" w:rsidRPr="00C06E31" w:rsidRDefault="005206BE" w:rsidP="005206BE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* 1 = intravenous; 2 = injection; 3 = oral; 4 = nasal/gastric tube; 5 = rectal; 6 = topical (ointments); 7 = drops for ear, nose, throat; 8 = inhalation</w:t>
      </w:r>
    </w:p>
    <w:p w14:paraId="65F78BD2" w14:textId="77777777" w:rsidR="005206BE" w:rsidRPr="00C06E31" w:rsidRDefault="005206BE" w:rsidP="005206BE">
      <w:pPr>
        <w:pStyle w:val="ListParagraph"/>
        <w:numPr>
          <w:ilvl w:val="0"/>
          <w:numId w:val="58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lease describe any unusual or complicated case that you come across.</w:t>
      </w:r>
    </w:p>
    <w:p w14:paraId="64BBD52C" w14:textId="77777777" w:rsidR="005206BE" w:rsidRPr="00C06E31" w:rsidRDefault="005206BE" w:rsidP="005206BE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</w:t>
      </w:r>
    </w:p>
    <w:p w14:paraId="18852D1B" w14:textId="6F5B3115" w:rsidR="009345FF" w:rsidRPr="00C06E31" w:rsidRDefault="009345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820264C" w14:textId="201C741E" w:rsidR="009345FF" w:rsidRPr="004F579E" w:rsidRDefault="005206BE" w:rsidP="00494EC1">
      <w:pPr>
        <w:pStyle w:val="Heading2"/>
        <w:rPr>
          <w:sz w:val="24"/>
          <w:szCs w:val="32"/>
          <w:lang w:val="en-US"/>
        </w:rPr>
      </w:pPr>
      <w:bookmarkStart w:id="4" w:name="_Toc79401270"/>
      <w:r>
        <w:rPr>
          <w:sz w:val="24"/>
          <w:szCs w:val="32"/>
          <w:lang w:val="en-US"/>
        </w:rPr>
        <w:t>Invasive n</w:t>
      </w:r>
      <w:r w:rsidR="009345FF" w:rsidRPr="004F579E">
        <w:rPr>
          <w:sz w:val="24"/>
          <w:szCs w:val="32"/>
          <w:lang w:val="en-US"/>
        </w:rPr>
        <w:t>on-typhoidal salmonellosis</w:t>
      </w:r>
      <w:bookmarkEnd w:id="4"/>
      <w:r w:rsidR="00A21B0A">
        <w:rPr>
          <w:sz w:val="24"/>
          <w:szCs w:val="32"/>
          <w:lang w:val="en-US"/>
        </w:rPr>
        <w:t>:</w:t>
      </w:r>
      <w:r w:rsidR="001C4C87" w:rsidRPr="004F579E">
        <w:rPr>
          <w:sz w:val="24"/>
          <w:szCs w:val="32"/>
          <w:lang w:val="en-US"/>
        </w:rPr>
        <w:t xml:space="preserve"> </w:t>
      </w:r>
      <w:r w:rsidR="00AA30BB">
        <w:rPr>
          <w:sz w:val="24"/>
          <w:szCs w:val="32"/>
          <w:lang w:val="en-US"/>
        </w:rPr>
        <w:t>p</w:t>
      </w:r>
      <w:r w:rsidR="00A21B0A">
        <w:rPr>
          <w:sz w:val="24"/>
          <w:szCs w:val="32"/>
          <w:lang w:val="en-US"/>
        </w:rPr>
        <w:t>atient records</w:t>
      </w:r>
    </w:p>
    <w:p w14:paraId="66FD6965" w14:textId="77777777" w:rsidR="00842C91" w:rsidRPr="00C06E31" w:rsidRDefault="00842C91" w:rsidP="009345FF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6A0203" w14:textId="77777777" w:rsidR="009345FF" w:rsidRPr="00C06E31" w:rsidRDefault="009345FF" w:rsidP="009345FF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Facility information</w:t>
      </w:r>
    </w:p>
    <w:p w14:paraId="41DBDCBF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Type of facility:</w:t>
      </w:r>
    </w:p>
    <w:p w14:paraId="2AB052F2" w14:textId="62B3C891" w:rsidR="009345FF" w:rsidRPr="00C06E31" w:rsidRDefault="005D7A9F" w:rsidP="00842C9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ecialised</w:t>
      </w:r>
      <w:r w:rsidR="009345F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hospital</w:t>
      </w:r>
    </w:p>
    <w:p w14:paraId="496AD34C" w14:textId="0B0DDEE7" w:rsidR="009345FF" w:rsidRPr="00C06E31" w:rsidRDefault="009345FF" w:rsidP="00842C9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Public health </w:t>
      </w:r>
      <w:r w:rsidR="00C06E31" w:rsidRPr="00C06E31">
        <w:rPr>
          <w:rFonts w:ascii="Times New Roman" w:hAnsi="Times New Roman" w:cs="Times New Roman"/>
          <w:sz w:val="20"/>
          <w:szCs w:val="20"/>
          <w:lang w:val="en-US"/>
        </w:rPr>
        <w:t>cent</w:t>
      </w:r>
      <w:r w:rsidR="005D7A9F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C06E31" w:rsidRPr="00C06E31">
        <w:rPr>
          <w:rFonts w:ascii="Times New Roman" w:hAnsi="Times New Roman" w:cs="Times New Roman"/>
          <w:sz w:val="20"/>
          <w:szCs w:val="20"/>
          <w:lang w:val="en-US"/>
        </w:rPr>
        <w:t>e</w:t>
      </w:r>
    </w:p>
    <w:p w14:paraId="2238EC18" w14:textId="4564E0ED" w:rsidR="009345FF" w:rsidRPr="00C06E31" w:rsidRDefault="009345FF" w:rsidP="00842C9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Private </w:t>
      </w:r>
      <w:r w:rsidR="005D7A9F">
        <w:rPr>
          <w:rFonts w:ascii="Times New Roman" w:hAnsi="Times New Roman" w:cs="Times New Roman"/>
          <w:sz w:val="20"/>
          <w:szCs w:val="20"/>
          <w:lang w:val="en-US"/>
        </w:rPr>
        <w:t>clinic</w:t>
      </w:r>
    </w:p>
    <w:p w14:paraId="7CC61441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acility name (code): ______________________________________________________</w:t>
      </w:r>
    </w:p>
    <w:p w14:paraId="2F9A9B55" w14:textId="77777777" w:rsidR="00E97495" w:rsidRDefault="00E97495" w:rsidP="009345FF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040303" w14:textId="2EEF5B9E" w:rsidR="009345FF" w:rsidRPr="00C06E31" w:rsidRDefault="009345FF" w:rsidP="009345FF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Patient information</w:t>
      </w:r>
    </w:p>
    <w:p w14:paraId="72F47E9A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study ID _______________________</w:t>
      </w:r>
    </w:p>
    <w:p w14:paraId="28A9C518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ID No. from hospital record ____________________________</w:t>
      </w:r>
    </w:p>
    <w:p w14:paraId="13FAF9F8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Date of admission 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 _______ month _______ year _________</w:t>
      </w:r>
    </w:p>
    <w:p w14:paraId="1E54672D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ate of discharge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 _______ month _______ year _________</w:t>
      </w:r>
    </w:p>
    <w:p w14:paraId="2706F926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Patient age in: 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days 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months ____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 xml:space="preserve">years _______ </w:t>
      </w:r>
    </w:p>
    <w:p w14:paraId="5190EB70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atient area of residence:</w:t>
      </w:r>
    </w:p>
    <w:p w14:paraId="3FA51036" w14:textId="77777777" w:rsidR="009345FF" w:rsidRPr="00C06E31" w:rsidRDefault="009345FF" w:rsidP="00842C91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rban</w:t>
      </w:r>
    </w:p>
    <w:p w14:paraId="3A6BD05E" w14:textId="77777777" w:rsidR="009345FF" w:rsidRPr="00C06E31" w:rsidRDefault="009345FF" w:rsidP="00842C91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ural</w:t>
      </w:r>
    </w:p>
    <w:p w14:paraId="55257D70" w14:textId="77777777" w:rsidR="009345FF" w:rsidRPr="00C06E31" w:rsidRDefault="009345FF" w:rsidP="00842C91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nknown</w:t>
      </w:r>
    </w:p>
    <w:p w14:paraId="1A4A22FB" w14:textId="3BFDDDE0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eight ______.____ cm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Weight _______.____ kg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ab/>
        <w:t>Missing/not applicable □</w:t>
      </w:r>
    </w:p>
    <w:p w14:paraId="292CC33D" w14:textId="1E334188" w:rsidR="009345FF" w:rsidRPr="00C06E31" w:rsidRDefault="005D7A9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ex</w:t>
      </w:r>
      <w:r w:rsidR="009345F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of patient:</w:t>
      </w:r>
    </w:p>
    <w:p w14:paraId="354ABCA6" w14:textId="77777777" w:rsidR="009345FF" w:rsidRPr="00C06E31" w:rsidRDefault="009345FF" w:rsidP="00842C9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ale</w:t>
      </w:r>
    </w:p>
    <w:p w14:paraId="0F33FCB5" w14:textId="77777777" w:rsidR="009345FF" w:rsidRPr="00C06E31" w:rsidRDefault="009345FF" w:rsidP="00842C9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emale</w:t>
      </w:r>
    </w:p>
    <w:p w14:paraId="58725B68" w14:textId="77777777" w:rsidR="009345FF" w:rsidRPr="00C06E31" w:rsidRDefault="009345FF" w:rsidP="00842C9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issing</w:t>
      </w:r>
    </w:p>
    <w:p w14:paraId="6A56AC55" w14:textId="77777777" w:rsidR="00E97495" w:rsidRDefault="00E97495" w:rsidP="009345FF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2992B4" w14:textId="5945EB09" w:rsidR="009345FF" w:rsidRPr="00C06E31" w:rsidRDefault="009345FF" w:rsidP="009345FF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Patient treatment/Diagnostic history</w:t>
      </w:r>
    </w:p>
    <w:p w14:paraId="73EDC8C5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umber of days of illness before hospitalization ______________________</w:t>
      </w:r>
    </w:p>
    <w:p w14:paraId="043C356A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id the patient receive any care before arriving to this facility?</w:t>
      </w:r>
    </w:p>
    <w:p w14:paraId="14D9E320" w14:textId="77777777" w:rsidR="009345FF" w:rsidRPr="00C06E31" w:rsidRDefault="009345FF" w:rsidP="00842C9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Yes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continue with question 13)</w:t>
      </w:r>
    </w:p>
    <w:p w14:paraId="05EAFE46" w14:textId="77777777" w:rsidR="009345FF" w:rsidRPr="00C06E31" w:rsidRDefault="009345FF" w:rsidP="00842C91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No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continue with question 14)</w:t>
      </w:r>
    </w:p>
    <w:p w14:paraId="23296706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here did the patient receive care prior to arriving to this facility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Multiple responses allowed).</w:t>
      </w:r>
    </w:p>
    <w:p w14:paraId="06620F60" w14:textId="77777777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ot applicable</w:t>
      </w:r>
    </w:p>
    <w:p w14:paraId="7AF48035" w14:textId="77777777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Traditional healer</w:t>
      </w:r>
    </w:p>
    <w:p w14:paraId="10E76326" w14:textId="77777777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erbalist</w:t>
      </w:r>
    </w:p>
    <w:p w14:paraId="17D35FE1" w14:textId="77777777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ver-the-counter drugs</w:t>
      </w:r>
    </w:p>
    <w:p w14:paraId="2312019F" w14:textId="77777777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nother facility similar to this</w:t>
      </w:r>
    </w:p>
    <w:p w14:paraId="04D50429" w14:textId="77777777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ealth facility/health post</w:t>
      </w:r>
    </w:p>
    <w:p w14:paraId="7B0D52BC" w14:textId="32B51468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Health </w:t>
      </w:r>
      <w:r w:rsidR="00C06E31" w:rsidRPr="00C06E31">
        <w:rPr>
          <w:rFonts w:ascii="Times New Roman" w:hAnsi="Times New Roman" w:cs="Times New Roman"/>
          <w:sz w:val="20"/>
          <w:szCs w:val="20"/>
          <w:lang w:val="en-US"/>
        </w:rPr>
        <w:t>center</w:t>
      </w:r>
    </w:p>
    <w:p w14:paraId="492BFF31" w14:textId="77777777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rimary hospital</w:t>
      </w:r>
    </w:p>
    <w:p w14:paraId="37E9CF3F" w14:textId="77777777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eferral hospital</w:t>
      </w:r>
    </w:p>
    <w:p w14:paraId="1FC07290" w14:textId="77777777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rivate health institution</w:t>
      </w:r>
    </w:p>
    <w:p w14:paraId="34F7CD83" w14:textId="77777777" w:rsidR="009345FF" w:rsidRPr="00C06E31" w:rsidRDefault="009345FF" w:rsidP="00842C9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s, specify _______________________________________________________</w:t>
      </w:r>
    </w:p>
    <w:p w14:paraId="10D4B698" w14:textId="58827546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FD9DAD2" w14:textId="03AC5C58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5F5C56" w14:textId="136603D8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AE3C93" w14:textId="7656BBB3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86BBC3B" w14:textId="58212D86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BDC64E5" w14:textId="2117584B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7A30A71" w14:textId="77777777" w:rsidR="00E97495" w:rsidRP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193F435" w14:textId="1A1E2095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Outcome on discharge </w:t>
      </w:r>
    </w:p>
    <w:p w14:paraId="440C5205" w14:textId="77777777" w:rsidR="009345FF" w:rsidRPr="00C06E31" w:rsidRDefault="009345FF" w:rsidP="00842C9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live, well</w:t>
      </w:r>
    </w:p>
    <w:p w14:paraId="27B36F92" w14:textId="77777777" w:rsidR="009345FF" w:rsidRPr="00C06E31" w:rsidRDefault="009345FF" w:rsidP="00842C9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live, partially recovered</w:t>
      </w:r>
    </w:p>
    <w:p w14:paraId="29CC0124" w14:textId="77777777" w:rsidR="009345FF" w:rsidRPr="00C06E31" w:rsidRDefault="009345FF" w:rsidP="00842C9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ied</w:t>
      </w:r>
    </w:p>
    <w:p w14:paraId="12549866" w14:textId="77777777" w:rsidR="009345FF" w:rsidRPr="00C06E31" w:rsidRDefault="009345FF" w:rsidP="00842C9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live, but outcome unknown/missing</w:t>
      </w:r>
    </w:p>
    <w:p w14:paraId="52673E1F" w14:textId="77777777" w:rsidR="009345FF" w:rsidRPr="00C06E31" w:rsidRDefault="009345FF" w:rsidP="00842C9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eferred</w:t>
      </w:r>
    </w:p>
    <w:p w14:paraId="5DC70686" w14:textId="77777777" w:rsidR="009345FF" w:rsidRPr="00C06E31" w:rsidRDefault="009345FF" w:rsidP="00842C9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Discharged against medical advice</w:t>
      </w:r>
    </w:p>
    <w:p w14:paraId="375225A9" w14:textId="77777777" w:rsidR="009345FF" w:rsidRPr="00C06E31" w:rsidRDefault="009345FF" w:rsidP="00842C9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bsconded</w:t>
      </w:r>
    </w:p>
    <w:p w14:paraId="657B9C35" w14:textId="77777777" w:rsidR="009345FF" w:rsidRPr="00C06E31" w:rsidRDefault="009345FF" w:rsidP="00842C9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Missing/unknown</w:t>
      </w:r>
    </w:p>
    <w:p w14:paraId="522498F6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What is the admission diagnosis? ___________________________________________</w:t>
      </w:r>
    </w:p>
    <w:p w14:paraId="610CEAEF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What is the final diagnosis? ________________________________________________</w:t>
      </w:r>
    </w:p>
    <w:p w14:paraId="479DBD4C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ow many co-morbidities did the patient have? ________________________</w:t>
      </w:r>
    </w:p>
    <w:p w14:paraId="3F007414" w14:textId="11C5E41E" w:rsidR="009345FF" w:rsidRPr="00C06E31" w:rsidRDefault="009345FF" w:rsidP="00166DC6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Specify the co-morbidities __________________________________________________</w:t>
      </w:r>
      <w:r w:rsidR="00166DC6" w:rsidRPr="00C06E31">
        <w:rPr>
          <w:rFonts w:ascii="Times New Roman" w:hAnsi="Times New Roman" w:cs="Times New Roman"/>
          <w:sz w:val="20"/>
          <w:szCs w:val="20"/>
          <w:lang w:val="en-US"/>
        </w:rPr>
        <w:t>_____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>__________</w:t>
      </w:r>
      <w:r w:rsidR="00166DC6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F71F7F0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Length of stay by location (record length of stay in each type of room, including zeros).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If length of stay is 1–11 hours write ½ day. If 12–24 hours, write 1 day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345FF" w:rsidRPr="00C06E31" w14:paraId="2ED3A723" w14:textId="77777777" w:rsidTr="00C806DB">
        <w:tc>
          <w:tcPr>
            <w:tcW w:w="4531" w:type="dxa"/>
          </w:tcPr>
          <w:p w14:paraId="22416F68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room</w:t>
            </w:r>
          </w:p>
        </w:tc>
        <w:tc>
          <w:tcPr>
            <w:tcW w:w="4531" w:type="dxa"/>
          </w:tcPr>
          <w:p w14:paraId="435BAB9E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ngth of stay (days)</w:t>
            </w:r>
          </w:p>
        </w:tc>
      </w:tr>
      <w:tr w:rsidR="009345FF" w:rsidRPr="00C06E31" w14:paraId="2209E53A" w14:textId="77777777" w:rsidTr="00C806DB">
        <w:tc>
          <w:tcPr>
            <w:tcW w:w="4531" w:type="dxa"/>
          </w:tcPr>
          <w:p w14:paraId="08BFC249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patient clinic</w:t>
            </w:r>
          </w:p>
        </w:tc>
        <w:tc>
          <w:tcPr>
            <w:tcW w:w="4531" w:type="dxa"/>
          </w:tcPr>
          <w:p w14:paraId="3F8D1275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5FF" w:rsidRPr="00C06E31" w14:paraId="7439D634" w14:textId="77777777" w:rsidTr="00C806DB">
        <w:tc>
          <w:tcPr>
            <w:tcW w:w="4531" w:type="dxa"/>
          </w:tcPr>
          <w:p w14:paraId="70ABA9ED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rd</w:t>
            </w:r>
          </w:p>
        </w:tc>
        <w:tc>
          <w:tcPr>
            <w:tcW w:w="4531" w:type="dxa"/>
          </w:tcPr>
          <w:p w14:paraId="04A2CA5C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5FF" w:rsidRPr="00C06E31" w14:paraId="5275AE50" w14:textId="77777777" w:rsidTr="00C806DB">
        <w:tc>
          <w:tcPr>
            <w:tcW w:w="4531" w:type="dxa"/>
          </w:tcPr>
          <w:p w14:paraId="69DB7E3A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 unit or special care baby unit</w:t>
            </w:r>
          </w:p>
        </w:tc>
        <w:tc>
          <w:tcPr>
            <w:tcW w:w="4531" w:type="dxa"/>
          </w:tcPr>
          <w:p w14:paraId="2486624B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5FF" w:rsidRPr="00C06E31" w14:paraId="67ED4986" w14:textId="77777777" w:rsidTr="00C806DB">
        <w:tc>
          <w:tcPr>
            <w:tcW w:w="4531" w:type="dxa"/>
          </w:tcPr>
          <w:p w14:paraId="07AD0F74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ion unit</w:t>
            </w:r>
          </w:p>
        </w:tc>
        <w:tc>
          <w:tcPr>
            <w:tcW w:w="4531" w:type="dxa"/>
          </w:tcPr>
          <w:p w14:paraId="15368732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5FF" w:rsidRPr="00C06E31" w14:paraId="17A16DAF" w14:textId="77777777" w:rsidTr="00C806DB">
        <w:tc>
          <w:tcPr>
            <w:tcW w:w="4531" w:type="dxa"/>
          </w:tcPr>
          <w:p w14:paraId="152A9B02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ency room</w:t>
            </w:r>
          </w:p>
        </w:tc>
        <w:tc>
          <w:tcPr>
            <w:tcW w:w="4531" w:type="dxa"/>
          </w:tcPr>
          <w:p w14:paraId="1E8962D6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5FF" w:rsidRPr="00C06E31" w14:paraId="1AA4F1A3" w14:textId="77777777" w:rsidTr="00C806DB">
        <w:tc>
          <w:tcPr>
            <w:tcW w:w="4531" w:type="dxa"/>
          </w:tcPr>
          <w:p w14:paraId="4CB27CBD" w14:textId="2B741D76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specify) _____________________________</w:t>
            </w:r>
          </w:p>
        </w:tc>
        <w:tc>
          <w:tcPr>
            <w:tcW w:w="4531" w:type="dxa"/>
          </w:tcPr>
          <w:p w14:paraId="76684ED3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5FF" w:rsidRPr="00C06E31" w14:paraId="4160A329" w14:textId="77777777" w:rsidTr="00C806DB">
        <w:tc>
          <w:tcPr>
            <w:tcW w:w="4531" w:type="dxa"/>
          </w:tcPr>
          <w:p w14:paraId="44D6ACCB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4531" w:type="dxa"/>
          </w:tcPr>
          <w:p w14:paraId="7AAFB285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36025B3" w14:textId="77777777" w:rsidR="009345FF" w:rsidRPr="00C06E31" w:rsidRDefault="009345FF" w:rsidP="009345FF">
      <w:pPr>
        <w:pStyle w:val="ListParagraph"/>
        <w:autoSpaceDE w:val="0"/>
        <w:autoSpaceDN w:val="0"/>
        <w:adjustRightInd w:val="0"/>
        <w:spacing w:after="0" w:line="276" w:lineRule="auto"/>
        <w:ind w:left="426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A931AA6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ere any of these other special services used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If “Yes” but no quantity stated, write “missing” in last column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58"/>
        <w:gridCol w:w="2266"/>
        <w:gridCol w:w="2266"/>
      </w:tblGrid>
      <w:tr w:rsidR="009345FF" w:rsidRPr="00C06E31" w14:paraId="3334668D" w14:textId="77777777" w:rsidTr="00C806DB">
        <w:tc>
          <w:tcPr>
            <w:tcW w:w="2972" w:type="dxa"/>
          </w:tcPr>
          <w:p w14:paraId="487204E2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558" w:type="dxa"/>
          </w:tcPr>
          <w:p w14:paraId="59321CE1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728AC837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 of measure where applicable</w:t>
            </w:r>
          </w:p>
        </w:tc>
        <w:tc>
          <w:tcPr>
            <w:tcW w:w="2266" w:type="dxa"/>
          </w:tcPr>
          <w:p w14:paraId="512FD613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ntity</w:t>
            </w:r>
          </w:p>
        </w:tc>
      </w:tr>
      <w:tr w:rsidR="009345FF" w:rsidRPr="00C06E31" w14:paraId="50CF0FE3" w14:textId="77777777" w:rsidTr="00C806DB">
        <w:tc>
          <w:tcPr>
            <w:tcW w:w="2972" w:type="dxa"/>
          </w:tcPr>
          <w:p w14:paraId="7C4F0C48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lance services</w:t>
            </w:r>
          </w:p>
        </w:tc>
        <w:tc>
          <w:tcPr>
            <w:tcW w:w="1558" w:type="dxa"/>
          </w:tcPr>
          <w:p w14:paraId="7F9716EB" w14:textId="77777777" w:rsidR="009345FF" w:rsidRPr="00C06E31" w:rsidRDefault="009345FF" w:rsidP="00842C91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25743CF" w14:textId="77777777" w:rsidR="009345FF" w:rsidRPr="00C06E31" w:rsidRDefault="009345FF" w:rsidP="00842C91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6" w:type="dxa"/>
          </w:tcPr>
          <w:p w14:paraId="48D14194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1ECD9B64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9345FF" w:rsidRPr="00C06E31" w14:paraId="66926D94" w14:textId="77777777" w:rsidTr="00C806DB">
        <w:tc>
          <w:tcPr>
            <w:tcW w:w="2972" w:type="dxa"/>
          </w:tcPr>
          <w:p w14:paraId="32A15906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diet</w:t>
            </w:r>
          </w:p>
        </w:tc>
        <w:tc>
          <w:tcPr>
            <w:tcW w:w="1558" w:type="dxa"/>
          </w:tcPr>
          <w:p w14:paraId="72E101AF" w14:textId="77777777" w:rsidR="009345FF" w:rsidRPr="00C06E31" w:rsidRDefault="009345FF" w:rsidP="00842C91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D0A93DB" w14:textId="77777777" w:rsidR="009345FF" w:rsidRPr="00C06E31" w:rsidRDefault="009345FF" w:rsidP="00842C91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6" w:type="dxa"/>
          </w:tcPr>
          <w:p w14:paraId="59D70702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2934B863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9345FF" w:rsidRPr="00C06E31" w14:paraId="2E20F54E" w14:textId="77777777" w:rsidTr="00C806DB">
        <w:tc>
          <w:tcPr>
            <w:tcW w:w="2972" w:type="dxa"/>
          </w:tcPr>
          <w:p w14:paraId="1A82A8C6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st consultations</w:t>
            </w:r>
          </w:p>
        </w:tc>
        <w:tc>
          <w:tcPr>
            <w:tcW w:w="1558" w:type="dxa"/>
          </w:tcPr>
          <w:p w14:paraId="21917DE3" w14:textId="77777777" w:rsidR="009345FF" w:rsidRPr="00C06E31" w:rsidRDefault="009345FF" w:rsidP="00842C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5972BA7" w14:textId="77777777" w:rsidR="009345FF" w:rsidRPr="00C06E31" w:rsidRDefault="009345FF" w:rsidP="00842C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6" w:type="dxa"/>
          </w:tcPr>
          <w:p w14:paraId="73729CBA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0EF37D77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9345FF" w:rsidRPr="00C06E31" w14:paraId="545ABA56" w14:textId="77777777" w:rsidTr="00C806DB">
        <w:tc>
          <w:tcPr>
            <w:tcW w:w="2972" w:type="dxa"/>
          </w:tcPr>
          <w:p w14:paraId="416F7838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 fluids</w:t>
            </w:r>
          </w:p>
        </w:tc>
        <w:tc>
          <w:tcPr>
            <w:tcW w:w="1558" w:type="dxa"/>
          </w:tcPr>
          <w:p w14:paraId="6C63CFBD" w14:textId="77777777" w:rsidR="009345FF" w:rsidRPr="00C06E31" w:rsidRDefault="009345FF" w:rsidP="00842C91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C2565DE" w14:textId="77777777" w:rsidR="009345FF" w:rsidRPr="00C06E31" w:rsidRDefault="009345FF" w:rsidP="00842C91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6" w:type="dxa"/>
          </w:tcPr>
          <w:p w14:paraId="51C1D82E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148F3115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9345FF" w:rsidRPr="00C06E31" w14:paraId="2F8FBA75" w14:textId="77777777" w:rsidTr="00C806DB">
        <w:tc>
          <w:tcPr>
            <w:tcW w:w="2972" w:type="dxa"/>
          </w:tcPr>
          <w:p w14:paraId="37AB4890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pulmonary resuscitation</w:t>
            </w:r>
          </w:p>
        </w:tc>
        <w:tc>
          <w:tcPr>
            <w:tcW w:w="1558" w:type="dxa"/>
          </w:tcPr>
          <w:p w14:paraId="410B958D" w14:textId="77777777" w:rsidR="009345FF" w:rsidRPr="00C06E31" w:rsidRDefault="009345FF" w:rsidP="00842C91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47528DF" w14:textId="77777777" w:rsidR="009345FF" w:rsidRPr="00C06E31" w:rsidRDefault="009345FF" w:rsidP="00842C91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6" w:type="dxa"/>
          </w:tcPr>
          <w:p w14:paraId="4DADED5E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247820D1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9345FF" w:rsidRPr="00C06E31" w14:paraId="2387CAB5" w14:textId="77777777" w:rsidTr="00C806DB">
        <w:tc>
          <w:tcPr>
            <w:tcW w:w="2972" w:type="dxa"/>
          </w:tcPr>
          <w:p w14:paraId="37F0EDC0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psy</w:t>
            </w:r>
          </w:p>
        </w:tc>
        <w:tc>
          <w:tcPr>
            <w:tcW w:w="1558" w:type="dxa"/>
          </w:tcPr>
          <w:p w14:paraId="30DDB106" w14:textId="77777777" w:rsidR="009345FF" w:rsidRPr="00C06E31" w:rsidRDefault="009345FF" w:rsidP="00842C91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3DCF797" w14:textId="77777777" w:rsidR="009345FF" w:rsidRPr="00C06E31" w:rsidRDefault="009345FF" w:rsidP="00842C91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ind w:left="36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6" w:type="dxa"/>
          </w:tcPr>
          <w:p w14:paraId="0F132F7B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6E112A11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9345FF" w:rsidRPr="00C06E31" w14:paraId="16422122" w14:textId="77777777" w:rsidTr="00C806DB">
        <w:tc>
          <w:tcPr>
            <w:tcW w:w="2972" w:type="dxa"/>
          </w:tcPr>
          <w:p w14:paraId="2B785766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specify): _____________</w:t>
            </w:r>
          </w:p>
        </w:tc>
        <w:tc>
          <w:tcPr>
            <w:tcW w:w="1558" w:type="dxa"/>
          </w:tcPr>
          <w:p w14:paraId="42BDAF22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01F48558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1CAC3A37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01FDD4F8" w14:textId="77777777" w:rsidR="009345FF" w:rsidRPr="00C06E31" w:rsidRDefault="009345FF" w:rsidP="009345FF">
      <w:pPr>
        <w:pStyle w:val="ListParagraph"/>
        <w:autoSpaceDE w:val="0"/>
        <w:autoSpaceDN w:val="0"/>
        <w:adjustRightInd w:val="0"/>
        <w:spacing w:after="0" w:line="276" w:lineRule="auto"/>
        <w:ind w:left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A5150C7" w14:textId="59EB68EE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254E53" w14:textId="2D3A9427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B527961" w14:textId="66075694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2914B86" w14:textId="5B0B32C3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A74FEF" w14:textId="48B26FA5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71F565" w14:textId="2EDFDF1C" w:rsid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D7F1096" w14:textId="77777777" w:rsidR="00E97495" w:rsidRPr="00E97495" w:rsidRDefault="00E97495" w:rsidP="00E9749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1DFE9BE" w14:textId="7F2C52F9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Which diagnostic tests were used?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Tick the applicable tests)</w:t>
      </w:r>
    </w:p>
    <w:p w14:paraId="0616C19F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No diagnostic test</w:t>
      </w:r>
    </w:p>
    <w:p w14:paraId="320E9F97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Blood count. (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If “yes”, which one(s)</w:t>
      </w: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p w14:paraId="760D23DB" w14:textId="77777777" w:rsidR="009345FF" w:rsidRPr="00C06E31" w:rsidRDefault="009345FF" w:rsidP="00842C91">
      <w:pPr>
        <w:pStyle w:val="ListParagraph"/>
        <w:numPr>
          <w:ilvl w:val="1"/>
          <w:numId w:val="3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Full blood count/complete blood count _______________________________</w:t>
      </w:r>
    </w:p>
    <w:p w14:paraId="71257DEE" w14:textId="77777777" w:rsidR="009345FF" w:rsidRPr="00C06E31" w:rsidRDefault="009345FF" w:rsidP="00842C91">
      <w:pPr>
        <w:pStyle w:val="ListParagraph"/>
        <w:numPr>
          <w:ilvl w:val="1"/>
          <w:numId w:val="3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Hb/</w:t>
      </w:r>
      <w:proofErr w:type="spellStart"/>
      <w:r w:rsidRPr="00C06E31">
        <w:rPr>
          <w:rFonts w:ascii="Times New Roman" w:hAnsi="Times New Roman" w:cs="Times New Roman"/>
          <w:sz w:val="20"/>
          <w:szCs w:val="20"/>
          <w:lang w:val="en-US"/>
        </w:rPr>
        <w:t>haemoglobin</w:t>
      </w:r>
      <w:proofErr w:type="spellEnd"/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________________________________________________</w:t>
      </w:r>
    </w:p>
    <w:p w14:paraId="465D1550" w14:textId="77777777" w:rsidR="009345FF" w:rsidRPr="00C06E31" w:rsidRDefault="009345FF" w:rsidP="00842C91">
      <w:pPr>
        <w:pStyle w:val="ListParagraph"/>
        <w:numPr>
          <w:ilvl w:val="1"/>
          <w:numId w:val="39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06E31">
        <w:rPr>
          <w:rFonts w:ascii="Times New Roman" w:hAnsi="Times New Roman" w:cs="Times New Roman"/>
          <w:sz w:val="20"/>
          <w:szCs w:val="20"/>
          <w:lang w:val="en-US"/>
        </w:rPr>
        <w:t>Haematocrit</w:t>
      </w:r>
      <w:proofErr w:type="spellEnd"/>
      <w:r w:rsidRPr="00C06E31">
        <w:rPr>
          <w:rFonts w:ascii="Times New Roman" w:hAnsi="Times New Roman" w:cs="Times New Roman"/>
          <w:sz w:val="20"/>
          <w:szCs w:val="20"/>
          <w:lang w:val="en-US"/>
        </w:rPr>
        <w:t>/packed cell volume (HCT/PCV) __________________________</w:t>
      </w:r>
    </w:p>
    <w:p w14:paraId="7C076FA8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Blood culture</w:t>
      </w:r>
    </w:p>
    <w:p w14:paraId="445378D1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Bone marrow cultures</w:t>
      </w:r>
    </w:p>
    <w:p w14:paraId="514EBC45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Rapid serology</w:t>
      </w:r>
    </w:p>
    <w:p w14:paraId="549994CE" w14:textId="77777777" w:rsidR="009345FF" w:rsidRPr="00C06E31" w:rsidRDefault="009345FF" w:rsidP="00842C91">
      <w:pPr>
        <w:pStyle w:val="ListParagraph"/>
        <w:numPr>
          <w:ilvl w:val="1"/>
          <w:numId w:val="4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C06E31">
        <w:rPr>
          <w:rFonts w:ascii="Times New Roman" w:hAnsi="Times New Roman" w:cs="Times New Roman"/>
          <w:bCs/>
          <w:sz w:val="20"/>
          <w:szCs w:val="20"/>
          <w:lang w:val="en-US"/>
        </w:rPr>
        <w:t>Widal</w:t>
      </w:r>
      <w:proofErr w:type="spellEnd"/>
      <w:r w:rsidRPr="00C06E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gglutination test</w:t>
      </w:r>
    </w:p>
    <w:p w14:paraId="22EE98B3" w14:textId="77777777" w:rsidR="009345FF" w:rsidRPr="00C06E31" w:rsidRDefault="009345FF" w:rsidP="00842C91">
      <w:pPr>
        <w:pStyle w:val="ListParagraph"/>
        <w:numPr>
          <w:ilvl w:val="1"/>
          <w:numId w:val="4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C06E31">
        <w:rPr>
          <w:rFonts w:ascii="Times New Roman" w:hAnsi="Times New Roman" w:cs="Times New Roman"/>
          <w:bCs/>
          <w:sz w:val="20"/>
          <w:szCs w:val="20"/>
          <w:lang w:val="en-US"/>
        </w:rPr>
        <w:t>Tubex</w:t>
      </w:r>
      <w:proofErr w:type="spellEnd"/>
      <w:r w:rsidRPr="00C06E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F</w:t>
      </w:r>
    </w:p>
    <w:p w14:paraId="3664DA27" w14:textId="77777777" w:rsidR="009345FF" w:rsidRPr="00C06E31" w:rsidRDefault="009345FF" w:rsidP="00842C91">
      <w:pPr>
        <w:pStyle w:val="ListParagraph"/>
        <w:numPr>
          <w:ilvl w:val="1"/>
          <w:numId w:val="4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C06E31">
        <w:rPr>
          <w:rFonts w:ascii="Times New Roman" w:hAnsi="Times New Roman" w:cs="Times New Roman"/>
          <w:bCs/>
          <w:sz w:val="20"/>
          <w:szCs w:val="20"/>
          <w:lang w:val="en-US"/>
        </w:rPr>
        <w:t>Typhidot</w:t>
      </w:r>
      <w:proofErr w:type="spellEnd"/>
      <w:r w:rsidRPr="00C06E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F ELISA</w:t>
      </w:r>
    </w:p>
    <w:p w14:paraId="5611DCD0" w14:textId="77777777" w:rsidR="009345FF" w:rsidRPr="00C06E31" w:rsidRDefault="009345FF" w:rsidP="00842C91">
      <w:pPr>
        <w:pStyle w:val="ListParagraph"/>
        <w:numPr>
          <w:ilvl w:val="1"/>
          <w:numId w:val="40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Cs/>
          <w:sz w:val="20"/>
          <w:szCs w:val="20"/>
          <w:lang w:val="en-US"/>
        </w:rPr>
        <w:t>RTI</w:t>
      </w:r>
    </w:p>
    <w:p w14:paraId="0650FED1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Antigen</w:t>
      </w:r>
    </w:p>
    <w:p w14:paraId="6C4C56F0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Polymerase Chain Reaction (PCR)</w:t>
      </w:r>
    </w:p>
    <w:p w14:paraId="47B02C2C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HIV test</w:t>
      </w:r>
    </w:p>
    <w:p w14:paraId="4C9B7EE8" w14:textId="77777777" w:rsidR="009345FF" w:rsidRPr="00C06E31" w:rsidRDefault="009345FF" w:rsidP="00842C91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ELISA ________________________________________________________</w:t>
      </w:r>
    </w:p>
    <w:p w14:paraId="04606BD8" w14:textId="77777777" w:rsidR="009345FF" w:rsidRPr="00C06E31" w:rsidRDefault="009345FF" w:rsidP="00842C91">
      <w:pPr>
        <w:pStyle w:val="ListParagraph"/>
        <w:numPr>
          <w:ilvl w:val="1"/>
          <w:numId w:val="41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Rapid test _____________________________________________________</w:t>
      </w:r>
    </w:p>
    <w:p w14:paraId="0215DD9E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Other microbiology (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If “yes”, which one(s)and how many</w:t>
      </w: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p w14:paraId="1BE3A6F4" w14:textId="77777777" w:rsidR="009345FF" w:rsidRPr="00C06E31" w:rsidRDefault="009345FF" w:rsidP="00842C91">
      <w:pPr>
        <w:pStyle w:val="ListParagraph"/>
        <w:numPr>
          <w:ilvl w:val="1"/>
          <w:numId w:val="4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Name(s) of sample ______________________________________________</w:t>
      </w:r>
    </w:p>
    <w:p w14:paraId="0788AD19" w14:textId="77777777" w:rsidR="009345FF" w:rsidRPr="00C06E31" w:rsidRDefault="009345FF" w:rsidP="00842C91">
      <w:pPr>
        <w:pStyle w:val="ListParagraph"/>
        <w:numPr>
          <w:ilvl w:val="1"/>
          <w:numId w:val="4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Gram stain/microscopy ___________________________________________</w:t>
      </w:r>
    </w:p>
    <w:p w14:paraId="21654305" w14:textId="77777777" w:rsidR="009345FF" w:rsidRPr="00C06E31" w:rsidRDefault="009345FF" w:rsidP="00842C91">
      <w:pPr>
        <w:pStyle w:val="ListParagraph"/>
        <w:numPr>
          <w:ilvl w:val="1"/>
          <w:numId w:val="4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Culture ________________________________________________________</w:t>
      </w:r>
    </w:p>
    <w:p w14:paraId="44C8CD5D" w14:textId="77777777" w:rsidR="009345FF" w:rsidRPr="00C06E31" w:rsidRDefault="009345FF" w:rsidP="00842C91">
      <w:pPr>
        <w:pStyle w:val="ListParagraph"/>
        <w:numPr>
          <w:ilvl w:val="1"/>
          <w:numId w:val="4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Sensitivity _____________________________________________________</w:t>
      </w:r>
    </w:p>
    <w:p w14:paraId="667B4B9D" w14:textId="77777777" w:rsidR="009345FF" w:rsidRPr="00C06E31" w:rsidRDefault="009345FF" w:rsidP="00842C91">
      <w:pPr>
        <w:pStyle w:val="ListParagraph"/>
        <w:numPr>
          <w:ilvl w:val="1"/>
          <w:numId w:val="42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Antigen testing</w:t>
      </w:r>
    </w:p>
    <w:p w14:paraId="2310B648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Radiology (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If “yes”, which one(s)</w:t>
      </w: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p w14:paraId="532D9F61" w14:textId="77777777" w:rsidR="009345FF" w:rsidRPr="00C06E31" w:rsidRDefault="009345FF" w:rsidP="00842C91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Computed tomography (CT scan) ___________________________________</w:t>
      </w:r>
    </w:p>
    <w:p w14:paraId="1848210F" w14:textId="77777777" w:rsidR="009345FF" w:rsidRPr="00C06E31" w:rsidRDefault="009345FF" w:rsidP="00842C91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Ultrasound _____________________________________________________</w:t>
      </w:r>
    </w:p>
    <w:p w14:paraId="2229079B" w14:textId="77777777" w:rsidR="009345FF" w:rsidRPr="00C06E31" w:rsidRDefault="009345FF" w:rsidP="00842C91">
      <w:pPr>
        <w:pStyle w:val="ListParagraph"/>
        <w:numPr>
          <w:ilvl w:val="1"/>
          <w:numId w:val="43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Other X-ray ____________________________________________________</w:t>
      </w:r>
    </w:p>
    <w:p w14:paraId="1B157FE8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Blood chemistry (</w:t>
      </w:r>
      <w:r w:rsidRPr="00C06E31">
        <w:rPr>
          <w:rFonts w:ascii="Times New Roman" w:hAnsi="Times New Roman" w:cs="Times New Roman"/>
          <w:i/>
          <w:iCs/>
          <w:sz w:val="20"/>
          <w:szCs w:val="20"/>
          <w:lang w:val="en-US"/>
        </w:rPr>
        <w:t>If “yes”, which one(s)</w:t>
      </w: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p w14:paraId="22D89C68" w14:textId="77777777" w:rsidR="009345FF" w:rsidRPr="00C06E31" w:rsidRDefault="009345FF" w:rsidP="00842C91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Electrolytes ____________________________________________________</w:t>
      </w:r>
    </w:p>
    <w:p w14:paraId="6AF5134D" w14:textId="77777777" w:rsidR="009345FF" w:rsidRPr="00C06E31" w:rsidRDefault="009345FF" w:rsidP="00842C91">
      <w:pPr>
        <w:pStyle w:val="ListParagraph"/>
        <w:numPr>
          <w:ilvl w:val="1"/>
          <w:numId w:val="44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Glucose _______________________________________________________</w:t>
      </w:r>
    </w:p>
    <w:p w14:paraId="56F262CA" w14:textId="77777777" w:rsidR="009345FF" w:rsidRPr="00C06E31" w:rsidRDefault="009345FF" w:rsidP="00842C9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bCs/>
          <w:sz w:val="20"/>
          <w:szCs w:val="20"/>
          <w:lang w:val="en-US"/>
        </w:rPr>
        <w:t>Other (specify) _______________________________________________________</w:t>
      </w:r>
    </w:p>
    <w:p w14:paraId="2BC4B5ED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Drugs taken </w:t>
      </w:r>
      <w:r w:rsidRPr="00C06E31">
        <w:rPr>
          <w:rFonts w:ascii="Times New Roman" w:hAnsi="Times New Roman" w:cs="Times New Roman"/>
          <w:i/>
          <w:sz w:val="20"/>
          <w:szCs w:val="20"/>
          <w:lang w:val="en-US"/>
        </w:rPr>
        <w:t>(include any drugs prescribed on discharge). Write “missing” for any data not there (e.g. if number of days administered is missing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9"/>
        <w:gridCol w:w="828"/>
        <w:gridCol w:w="758"/>
        <w:gridCol w:w="872"/>
        <w:gridCol w:w="1127"/>
        <w:gridCol w:w="1339"/>
        <w:gridCol w:w="1339"/>
      </w:tblGrid>
      <w:tr w:rsidR="009345FF" w:rsidRPr="00C06E31" w14:paraId="6971ADF2" w14:textId="77777777" w:rsidTr="00166DC6">
        <w:tc>
          <w:tcPr>
            <w:tcW w:w="2799" w:type="dxa"/>
          </w:tcPr>
          <w:p w14:paraId="34841712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 of drug</w:t>
            </w:r>
          </w:p>
        </w:tc>
        <w:tc>
          <w:tcPr>
            <w:tcW w:w="828" w:type="dxa"/>
          </w:tcPr>
          <w:p w14:paraId="4A75DC70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ute*</w:t>
            </w:r>
          </w:p>
        </w:tc>
        <w:tc>
          <w:tcPr>
            <w:tcW w:w="758" w:type="dxa"/>
          </w:tcPr>
          <w:p w14:paraId="269698CB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se units</w:t>
            </w:r>
          </w:p>
        </w:tc>
        <w:tc>
          <w:tcPr>
            <w:tcW w:w="872" w:type="dxa"/>
          </w:tcPr>
          <w:p w14:paraId="7A7070FE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se amount</w:t>
            </w:r>
          </w:p>
        </w:tc>
        <w:tc>
          <w:tcPr>
            <w:tcW w:w="1127" w:type="dxa"/>
          </w:tcPr>
          <w:p w14:paraId="46ABCAE4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requency of </w:t>
            </w:r>
            <w:proofErr w:type="spellStart"/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mini-stering</w:t>
            </w:r>
            <w:proofErr w:type="spellEnd"/>
          </w:p>
        </w:tc>
        <w:tc>
          <w:tcPr>
            <w:tcW w:w="1339" w:type="dxa"/>
          </w:tcPr>
          <w:p w14:paraId="4793682A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days administered during admission</w:t>
            </w:r>
          </w:p>
        </w:tc>
        <w:tc>
          <w:tcPr>
            <w:tcW w:w="1339" w:type="dxa"/>
          </w:tcPr>
          <w:p w14:paraId="7D0FFD34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days administered after discharge</w:t>
            </w:r>
          </w:p>
        </w:tc>
      </w:tr>
      <w:tr w:rsidR="009345FF" w:rsidRPr="00C06E31" w14:paraId="30275905" w14:textId="77777777" w:rsidTr="00166DC6">
        <w:tc>
          <w:tcPr>
            <w:tcW w:w="2799" w:type="dxa"/>
          </w:tcPr>
          <w:p w14:paraId="492B1912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</w:tcPr>
          <w:p w14:paraId="156DA08F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</w:tcPr>
          <w:p w14:paraId="29B53956" w14:textId="77777777" w:rsidR="009345FF" w:rsidRPr="008A63CE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8A63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(e.g. </w:t>
            </w: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μ</w:t>
            </w:r>
            <w:r w:rsidRPr="008A63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/ml, ml, mg)</w:t>
            </w:r>
          </w:p>
        </w:tc>
        <w:tc>
          <w:tcPr>
            <w:tcW w:w="872" w:type="dxa"/>
          </w:tcPr>
          <w:p w14:paraId="2865523D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50, 100)</w:t>
            </w:r>
          </w:p>
        </w:tc>
        <w:tc>
          <w:tcPr>
            <w:tcW w:w="1127" w:type="dxa"/>
          </w:tcPr>
          <w:p w14:paraId="5210B843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once/day, 3/ day)</w:t>
            </w:r>
          </w:p>
        </w:tc>
        <w:tc>
          <w:tcPr>
            <w:tcW w:w="1339" w:type="dxa"/>
          </w:tcPr>
          <w:p w14:paraId="6679D4D4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3 days)</w:t>
            </w:r>
          </w:p>
        </w:tc>
        <w:tc>
          <w:tcPr>
            <w:tcW w:w="1339" w:type="dxa"/>
          </w:tcPr>
          <w:p w14:paraId="6AE6B7D5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.g. 3 days)</w:t>
            </w:r>
          </w:p>
        </w:tc>
      </w:tr>
      <w:tr w:rsidR="009345FF" w:rsidRPr="00C06E31" w14:paraId="176A6676" w14:textId="77777777" w:rsidTr="00166DC6">
        <w:tc>
          <w:tcPr>
            <w:tcW w:w="2799" w:type="dxa"/>
          </w:tcPr>
          <w:p w14:paraId="708EEB5B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</w:tcPr>
          <w:p w14:paraId="35E7FA65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</w:tcPr>
          <w:p w14:paraId="1F7DC3BE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14:paraId="36CB1BB4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28F28D67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7C27670E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0EA97E99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345FF" w:rsidRPr="00C06E31" w14:paraId="54865EAD" w14:textId="77777777" w:rsidTr="00166DC6">
        <w:tc>
          <w:tcPr>
            <w:tcW w:w="2799" w:type="dxa"/>
          </w:tcPr>
          <w:p w14:paraId="67E97D27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</w:tcPr>
          <w:p w14:paraId="03733B88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</w:tcPr>
          <w:p w14:paraId="76BF7545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14:paraId="2A02BFFE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468C4AB7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0F1B2759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1FC14525" w14:textId="77777777" w:rsidR="009345FF" w:rsidRPr="00C06E31" w:rsidRDefault="009345FF" w:rsidP="00C806DB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4CC82AB3" w14:textId="77777777" w:rsidR="009345FF" w:rsidRPr="00C06E31" w:rsidRDefault="009345FF" w:rsidP="009345FF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* 1 = intravenous; 2 = injection; 3 = oral; 4 = nasal/gastric tube; 5 = rectal; 6 = topical (ointments); 7 = drops for ear, nose, throat; 8 = inhalation</w:t>
      </w:r>
    </w:p>
    <w:p w14:paraId="361AF875" w14:textId="77777777" w:rsidR="009345FF" w:rsidRPr="00C06E31" w:rsidRDefault="009345FF" w:rsidP="00842C9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76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Please describe any unusual or complicated case that you come across.</w:t>
      </w:r>
    </w:p>
    <w:p w14:paraId="43BA7BC4" w14:textId="76C1A143" w:rsidR="009345FF" w:rsidRPr="00C06E31" w:rsidRDefault="009345FF" w:rsidP="009345FF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.</w:t>
      </w:r>
    </w:p>
    <w:sectPr w:rsidR="009345FF" w:rsidRPr="00C06E31" w:rsidSect="00403C98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AA225" w14:textId="77777777" w:rsidR="00C525B5" w:rsidRDefault="00C525B5" w:rsidP="007C66BE">
      <w:pPr>
        <w:spacing w:after="0" w:line="240" w:lineRule="auto"/>
      </w:pPr>
      <w:r>
        <w:separator/>
      </w:r>
    </w:p>
  </w:endnote>
  <w:endnote w:type="continuationSeparator" w:id="0">
    <w:p w14:paraId="0AE7089B" w14:textId="77777777" w:rsidR="00C525B5" w:rsidRDefault="00C525B5" w:rsidP="007C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horndale Duospace WT J">
    <w:altName w:val="Times New Roman"/>
    <w:panose1 w:val="02020609050405020304"/>
    <w:charset w:val="80"/>
    <w:family w:val="modern"/>
    <w:pitch w:val="fixed"/>
    <w:sig w:usb0="B300AAFF" w:usb1="F9DFFFFF" w:usb2="000A007E" w:usb3="00000000" w:csb0="001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2123784"/>
      <w:docPartObj>
        <w:docPartGallery w:val="Page Numbers (Bottom of Page)"/>
        <w:docPartUnique/>
      </w:docPartObj>
    </w:sdtPr>
    <w:sdtEndPr/>
    <w:sdtContent>
      <w:p w14:paraId="3210BA68" w14:textId="1BC2FE4C" w:rsidR="00F353A5" w:rsidRDefault="00F353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6669DDD" w14:textId="77777777" w:rsidR="00F353A5" w:rsidRDefault="00F353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D25F0" w14:textId="77777777" w:rsidR="00C525B5" w:rsidRDefault="00C525B5" w:rsidP="007C66BE">
      <w:pPr>
        <w:spacing w:after="0" w:line="240" w:lineRule="auto"/>
      </w:pPr>
      <w:r>
        <w:separator/>
      </w:r>
    </w:p>
  </w:footnote>
  <w:footnote w:type="continuationSeparator" w:id="0">
    <w:p w14:paraId="13A8D406" w14:textId="77777777" w:rsidR="00C525B5" w:rsidRDefault="00C525B5" w:rsidP="007C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52ED6"/>
    <w:multiLevelType w:val="hybridMultilevel"/>
    <w:tmpl w:val="183AE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501BA4"/>
    <w:multiLevelType w:val="hybridMultilevel"/>
    <w:tmpl w:val="2ECEF1A2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5B638B"/>
    <w:multiLevelType w:val="hybridMultilevel"/>
    <w:tmpl w:val="4344E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0C70BE"/>
    <w:multiLevelType w:val="hybridMultilevel"/>
    <w:tmpl w:val="F970D5E4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eastAsia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6C6279"/>
    <w:multiLevelType w:val="hybridMultilevel"/>
    <w:tmpl w:val="6A2802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6D7F18"/>
    <w:multiLevelType w:val="hybridMultilevel"/>
    <w:tmpl w:val="0890F36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B97CAF"/>
    <w:multiLevelType w:val="hybridMultilevel"/>
    <w:tmpl w:val="CDA61922"/>
    <w:lvl w:ilvl="0" w:tplc="0409000F"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C51D97"/>
    <w:multiLevelType w:val="hybridMultilevel"/>
    <w:tmpl w:val="979814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3454B5"/>
    <w:multiLevelType w:val="hybridMultilevel"/>
    <w:tmpl w:val="D8A24256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3463BE"/>
    <w:multiLevelType w:val="hybridMultilevel"/>
    <w:tmpl w:val="6EF41900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D465DB9"/>
    <w:multiLevelType w:val="hybridMultilevel"/>
    <w:tmpl w:val="A956DBD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5C059B"/>
    <w:multiLevelType w:val="hybridMultilevel"/>
    <w:tmpl w:val="6E288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2156BD"/>
    <w:multiLevelType w:val="hybridMultilevel"/>
    <w:tmpl w:val="23A82A0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62098E"/>
    <w:multiLevelType w:val="hybridMultilevel"/>
    <w:tmpl w:val="1BB68B9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6C06CB"/>
    <w:multiLevelType w:val="hybridMultilevel"/>
    <w:tmpl w:val="88B4C5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702ECB"/>
    <w:multiLevelType w:val="hybridMultilevel"/>
    <w:tmpl w:val="BB24E742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eastAsia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906709"/>
    <w:multiLevelType w:val="hybridMultilevel"/>
    <w:tmpl w:val="25442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7709BA"/>
    <w:multiLevelType w:val="hybridMultilevel"/>
    <w:tmpl w:val="F02C494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705468F"/>
    <w:multiLevelType w:val="hybridMultilevel"/>
    <w:tmpl w:val="45BA60F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8576AA3"/>
    <w:multiLevelType w:val="hybridMultilevel"/>
    <w:tmpl w:val="0F4AE6DC"/>
    <w:lvl w:ilvl="0" w:tplc="24F896AA">
      <w:start w:val="1"/>
      <w:numFmt w:val="decimal"/>
      <w:lvlText w:val="%1."/>
      <w:lvlJc w:val="left"/>
      <w:pPr>
        <w:ind w:left="720" w:hanging="360"/>
      </w:pPr>
      <w:rPr>
        <w:rFonts w:hint="eastAsia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843AE1"/>
    <w:multiLevelType w:val="hybridMultilevel"/>
    <w:tmpl w:val="1E5C24E8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eastAsia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ECB020C"/>
    <w:multiLevelType w:val="hybridMultilevel"/>
    <w:tmpl w:val="522CBCC0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F5D6456"/>
    <w:multiLevelType w:val="hybridMultilevel"/>
    <w:tmpl w:val="119AA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162606E"/>
    <w:multiLevelType w:val="hybridMultilevel"/>
    <w:tmpl w:val="6BC00A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296008F"/>
    <w:multiLevelType w:val="hybridMultilevel"/>
    <w:tmpl w:val="151E7094"/>
    <w:lvl w:ilvl="0" w:tplc="AAA2AA66"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42319CE"/>
    <w:multiLevelType w:val="hybridMultilevel"/>
    <w:tmpl w:val="3F26F08E"/>
    <w:lvl w:ilvl="0" w:tplc="2E7E0C8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42B4A64"/>
    <w:multiLevelType w:val="hybridMultilevel"/>
    <w:tmpl w:val="D34A5D0C"/>
    <w:lvl w:ilvl="0" w:tplc="676E746C">
      <w:start w:val="89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43D7060"/>
    <w:multiLevelType w:val="hybridMultilevel"/>
    <w:tmpl w:val="B308C5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4657837"/>
    <w:multiLevelType w:val="hybridMultilevel"/>
    <w:tmpl w:val="6F66009C"/>
    <w:lvl w:ilvl="0" w:tplc="AAA2AA66">
      <w:start w:val="1"/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4C25119"/>
    <w:multiLevelType w:val="hybridMultilevel"/>
    <w:tmpl w:val="C39A7DF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64B3813"/>
    <w:multiLevelType w:val="hybridMultilevel"/>
    <w:tmpl w:val="FCA6095A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eastAsia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64C7512"/>
    <w:multiLevelType w:val="hybridMultilevel"/>
    <w:tmpl w:val="24869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86274EA"/>
    <w:multiLevelType w:val="hybridMultilevel"/>
    <w:tmpl w:val="ED34740A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91E0DB5"/>
    <w:multiLevelType w:val="hybridMultilevel"/>
    <w:tmpl w:val="114CF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92C2811"/>
    <w:multiLevelType w:val="hybridMultilevel"/>
    <w:tmpl w:val="30E4106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9B11FEA"/>
    <w:multiLevelType w:val="hybridMultilevel"/>
    <w:tmpl w:val="4CB4F46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A356CD3"/>
    <w:multiLevelType w:val="hybridMultilevel"/>
    <w:tmpl w:val="7ABAB0E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B674A21"/>
    <w:multiLevelType w:val="hybridMultilevel"/>
    <w:tmpl w:val="15525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C0B58A5"/>
    <w:multiLevelType w:val="hybridMultilevel"/>
    <w:tmpl w:val="1646FFA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C5E59E9"/>
    <w:multiLevelType w:val="hybridMultilevel"/>
    <w:tmpl w:val="FE64D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DCD5F4C"/>
    <w:multiLevelType w:val="hybridMultilevel"/>
    <w:tmpl w:val="7270A7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E3A24E4"/>
    <w:multiLevelType w:val="hybridMultilevel"/>
    <w:tmpl w:val="A19A3DF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E967E11"/>
    <w:multiLevelType w:val="hybridMultilevel"/>
    <w:tmpl w:val="2BC22B80"/>
    <w:lvl w:ilvl="0" w:tplc="AAA2AA66">
      <w:start w:val="1"/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0113CF6"/>
    <w:multiLevelType w:val="hybridMultilevel"/>
    <w:tmpl w:val="5DC6C87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32D787A"/>
    <w:multiLevelType w:val="hybridMultilevel"/>
    <w:tmpl w:val="465CB2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6E23839"/>
    <w:multiLevelType w:val="hybridMultilevel"/>
    <w:tmpl w:val="59CED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7420EAB"/>
    <w:multiLevelType w:val="hybridMultilevel"/>
    <w:tmpl w:val="E6C0D006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7E05157"/>
    <w:multiLevelType w:val="hybridMultilevel"/>
    <w:tmpl w:val="6798C050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7F1599C"/>
    <w:multiLevelType w:val="hybridMultilevel"/>
    <w:tmpl w:val="1BB8B4F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9315327"/>
    <w:multiLevelType w:val="hybridMultilevel"/>
    <w:tmpl w:val="639CB9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9326A88"/>
    <w:multiLevelType w:val="hybridMultilevel"/>
    <w:tmpl w:val="5E963A5E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A1D3CC3"/>
    <w:multiLevelType w:val="hybridMultilevel"/>
    <w:tmpl w:val="9D08C4F4"/>
    <w:lvl w:ilvl="0" w:tplc="0686BDC0">
      <w:start w:val="1"/>
      <w:numFmt w:val="decimal"/>
      <w:lvlText w:val="%1."/>
      <w:lvlJc w:val="left"/>
      <w:pPr>
        <w:ind w:left="720" w:hanging="360"/>
      </w:pPr>
      <w:rPr>
        <w:rFonts w:hint="eastAsia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3B561323"/>
    <w:multiLevelType w:val="hybridMultilevel"/>
    <w:tmpl w:val="BFEC31A6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eastAsia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3BE20193"/>
    <w:multiLevelType w:val="hybridMultilevel"/>
    <w:tmpl w:val="1C006FF8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3C6A7560"/>
    <w:multiLevelType w:val="hybridMultilevel"/>
    <w:tmpl w:val="67F8FA14"/>
    <w:lvl w:ilvl="0" w:tplc="E7EABE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CE9747C"/>
    <w:multiLevelType w:val="hybridMultilevel"/>
    <w:tmpl w:val="FDD6AE6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D3D1F23"/>
    <w:multiLevelType w:val="hybridMultilevel"/>
    <w:tmpl w:val="C730092E"/>
    <w:lvl w:ilvl="0" w:tplc="1734A718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3EFC0806"/>
    <w:multiLevelType w:val="hybridMultilevel"/>
    <w:tmpl w:val="1DA496CC"/>
    <w:lvl w:ilvl="0" w:tplc="AAA2AA66">
      <w:start w:val="1"/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2370270"/>
    <w:multiLevelType w:val="hybridMultilevel"/>
    <w:tmpl w:val="53346D06"/>
    <w:lvl w:ilvl="0" w:tplc="AAA2AA66">
      <w:start w:val="1"/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31130CE"/>
    <w:multiLevelType w:val="hybridMultilevel"/>
    <w:tmpl w:val="FAD20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3E851CC"/>
    <w:multiLevelType w:val="hybridMultilevel"/>
    <w:tmpl w:val="4636130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641703D"/>
    <w:multiLevelType w:val="hybridMultilevel"/>
    <w:tmpl w:val="916E951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70D7D64"/>
    <w:multiLevelType w:val="hybridMultilevel"/>
    <w:tmpl w:val="FE5252C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7C77433"/>
    <w:multiLevelType w:val="hybridMultilevel"/>
    <w:tmpl w:val="4BF0AB78"/>
    <w:lvl w:ilvl="0" w:tplc="011E571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8A409A3"/>
    <w:multiLevelType w:val="hybridMultilevel"/>
    <w:tmpl w:val="D8E44556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48E650BB"/>
    <w:multiLevelType w:val="hybridMultilevel"/>
    <w:tmpl w:val="BD085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49131B43"/>
    <w:multiLevelType w:val="hybridMultilevel"/>
    <w:tmpl w:val="6DD0520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95C1139"/>
    <w:multiLevelType w:val="hybridMultilevel"/>
    <w:tmpl w:val="F03A9E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4A5443E8"/>
    <w:multiLevelType w:val="hybridMultilevel"/>
    <w:tmpl w:val="D92C1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4AEE4FD0"/>
    <w:multiLevelType w:val="hybridMultilevel"/>
    <w:tmpl w:val="263E74B6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4D587529"/>
    <w:multiLevelType w:val="hybridMultilevel"/>
    <w:tmpl w:val="BE265ED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4EF847A9"/>
    <w:multiLevelType w:val="hybridMultilevel"/>
    <w:tmpl w:val="CE38B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509C28E2"/>
    <w:multiLevelType w:val="hybridMultilevel"/>
    <w:tmpl w:val="3E325D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531468F6"/>
    <w:multiLevelType w:val="hybridMultilevel"/>
    <w:tmpl w:val="17AC61F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54784B97"/>
    <w:multiLevelType w:val="hybridMultilevel"/>
    <w:tmpl w:val="A998D2A2"/>
    <w:lvl w:ilvl="0" w:tplc="0686BDC0">
      <w:start w:val="1"/>
      <w:numFmt w:val="decimal"/>
      <w:lvlText w:val="%1."/>
      <w:lvlJc w:val="left"/>
      <w:pPr>
        <w:ind w:left="720" w:hanging="360"/>
      </w:pPr>
      <w:rPr>
        <w:rFonts w:hint="eastAsia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553A4D4A"/>
    <w:multiLevelType w:val="hybridMultilevel"/>
    <w:tmpl w:val="47666FF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69A1299"/>
    <w:multiLevelType w:val="hybridMultilevel"/>
    <w:tmpl w:val="63E26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86C6068"/>
    <w:multiLevelType w:val="hybridMultilevel"/>
    <w:tmpl w:val="3AAE8820"/>
    <w:lvl w:ilvl="0" w:tplc="AABC64F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5E2B6FA5"/>
    <w:multiLevelType w:val="hybridMultilevel"/>
    <w:tmpl w:val="FDF2CF3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5E3D1EB5"/>
    <w:multiLevelType w:val="hybridMultilevel"/>
    <w:tmpl w:val="55C49A1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606A1691"/>
    <w:multiLevelType w:val="hybridMultilevel"/>
    <w:tmpl w:val="EC74E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1D0423D"/>
    <w:multiLevelType w:val="hybridMultilevel"/>
    <w:tmpl w:val="ACB2CF56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4636AFB"/>
    <w:multiLevelType w:val="hybridMultilevel"/>
    <w:tmpl w:val="906C0EA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64D87D89"/>
    <w:multiLevelType w:val="hybridMultilevel"/>
    <w:tmpl w:val="681A2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5675BBB"/>
    <w:multiLevelType w:val="hybridMultilevel"/>
    <w:tmpl w:val="CFC2E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660220DC"/>
    <w:multiLevelType w:val="hybridMultilevel"/>
    <w:tmpl w:val="AB904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6702954"/>
    <w:multiLevelType w:val="hybridMultilevel"/>
    <w:tmpl w:val="D376FA4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6AD5124"/>
    <w:multiLevelType w:val="hybridMultilevel"/>
    <w:tmpl w:val="4DECC3B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67031F03"/>
    <w:multiLevelType w:val="hybridMultilevel"/>
    <w:tmpl w:val="B7861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676B4D49"/>
    <w:multiLevelType w:val="hybridMultilevel"/>
    <w:tmpl w:val="6096C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67AD1D29"/>
    <w:multiLevelType w:val="hybridMultilevel"/>
    <w:tmpl w:val="A5AE7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84A31ED"/>
    <w:multiLevelType w:val="hybridMultilevel"/>
    <w:tmpl w:val="4154C4B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68A308C3"/>
    <w:multiLevelType w:val="hybridMultilevel"/>
    <w:tmpl w:val="99F602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692327D8"/>
    <w:multiLevelType w:val="hybridMultilevel"/>
    <w:tmpl w:val="ACB2CF56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696D4A65"/>
    <w:multiLevelType w:val="hybridMultilevel"/>
    <w:tmpl w:val="008425CA"/>
    <w:lvl w:ilvl="0" w:tplc="217CF8BC">
      <w:start w:val="1"/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6A9B1985"/>
    <w:multiLevelType w:val="hybridMultilevel"/>
    <w:tmpl w:val="B24EC8B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6AAA5414"/>
    <w:multiLevelType w:val="hybridMultilevel"/>
    <w:tmpl w:val="A2006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6BA86642"/>
    <w:multiLevelType w:val="hybridMultilevel"/>
    <w:tmpl w:val="B3BE2BF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6BAF6A48"/>
    <w:multiLevelType w:val="hybridMultilevel"/>
    <w:tmpl w:val="4B488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6BDA614A"/>
    <w:multiLevelType w:val="hybridMultilevel"/>
    <w:tmpl w:val="27121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6C070494"/>
    <w:multiLevelType w:val="hybridMultilevel"/>
    <w:tmpl w:val="C270C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6C3E4626"/>
    <w:multiLevelType w:val="hybridMultilevel"/>
    <w:tmpl w:val="18FE4B2A"/>
    <w:lvl w:ilvl="0" w:tplc="BDAE57B6"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6D2B636F"/>
    <w:multiLevelType w:val="hybridMultilevel"/>
    <w:tmpl w:val="18F6FCC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6EEB0FAE"/>
    <w:multiLevelType w:val="hybridMultilevel"/>
    <w:tmpl w:val="7DC0A72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6F47359C"/>
    <w:multiLevelType w:val="hybridMultilevel"/>
    <w:tmpl w:val="B64AE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3B00313"/>
    <w:multiLevelType w:val="hybridMultilevel"/>
    <w:tmpl w:val="626C6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74FA5A49"/>
    <w:multiLevelType w:val="hybridMultilevel"/>
    <w:tmpl w:val="C5084EE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761B2D8D"/>
    <w:multiLevelType w:val="hybridMultilevel"/>
    <w:tmpl w:val="67F0C8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764C12EE"/>
    <w:multiLevelType w:val="hybridMultilevel"/>
    <w:tmpl w:val="EB5A81B2"/>
    <w:lvl w:ilvl="0" w:tplc="2E7E0C8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77887B4E"/>
    <w:multiLevelType w:val="hybridMultilevel"/>
    <w:tmpl w:val="7AA6A8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788B42D7"/>
    <w:multiLevelType w:val="hybridMultilevel"/>
    <w:tmpl w:val="E064111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79015E38"/>
    <w:multiLevelType w:val="hybridMultilevel"/>
    <w:tmpl w:val="ACB2CF56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7D4B6988"/>
    <w:multiLevelType w:val="hybridMultilevel"/>
    <w:tmpl w:val="FA60CE1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7E055C5D"/>
    <w:multiLevelType w:val="hybridMultilevel"/>
    <w:tmpl w:val="59C2C96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6"/>
  </w:num>
  <w:num w:numId="2">
    <w:abstractNumId w:val="54"/>
  </w:num>
  <w:num w:numId="3">
    <w:abstractNumId w:val="27"/>
  </w:num>
  <w:num w:numId="4">
    <w:abstractNumId w:val="49"/>
  </w:num>
  <w:num w:numId="5">
    <w:abstractNumId w:val="19"/>
  </w:num>
  <w:num w:numId="6">
    <w:abstractNumId w:val="74"/>
  </w:num>
  <w:num w:numId="7">
    <w:abstractNumId w:val="51"/>
  </w:num>
  <w:num w:numId="8">
    <w:abstractNumId w:val="57"/>
  </w:num>
  <w:num w:numId="9">
    <w:abstractNumId w:val="58"/>
  </w:num>
  <w:num w:numId="10">
    <w:abstractNumId w:val="42"/>
  </w:num>
  <w:num w:numId="11">
    <w:abstractNumId w:val="28"/>
  </w:num>
  <w:num w:numId="12">
    <w:abstractNumId w:val="24"/>
  </w:num>
  <w:num w:numId="13">
    <w:abstractNumId w:val="112"/>
  </w:num>
  <w:num w:numId="14">
    <w:abstractNumId w:val="75"/>
  </w:num>
  <w:num w:numId="15">
    <w:abstractNumId w:val="78"/>
  </w:num>
  <w:num w:numId="16">
    <w:abstractNumId w:val="84"/>
  </w:num>
  <w:num w:numId="17">
    <w:abstractNumId w:val="41"/>
  </w:num>
  <w:num w:numId="18">
    <w:abstractNumId w:val="70"/>
  </w:num>
  <w:num w:numId="19">
    <w:abstractNumId w:val="95"/>
  </w:num>
  <w:num w:numId="20">
    <w:abstractNumId w:val="109"/>
  </w:num>
  <w:num w:numId="21">
    <w:abstractNumId w:val="73"/>
  </w:num>
  <w:num w:numId="22">
    <w:abstractNumId w:val="5"/>
  </w:num>
  <w:num w:numId="23">
    <w:abstractNumId w:val="93"/>
  </w:num>
  <w:num w:numId="24">
    <w:abstractNumId w:val="111"/>
  </w:num>
  <w:num w:numId="25">
    <w:abstractNumId w:val="76"/>
  </w:num>
  <w:num w:numId="26">
    <w:abstractNumId w:val="72"/>
  </w:num>
  <w:num w:numId="27">
    <w:abstractNumId w:val="80"/>
  </w:num>
  <w:num w:numId="28">
    <w:abstractNumId w:val="94"/>
  </w:num>
  <w:num w:numId="29">
    <w:abstractNumId w:val="38"/>
  </w:num>
  <w:num w:numId="30">
    <w:abstractNumId w:val="65"/>
  </w:num>
  <w:num w:numId="31">
    <w:abstractNumId w:val="105"/>
  </w:num>
  <w:num w:numId="32">
    <w:abstractNumId w:val="61"/>
  </w:num>
  <w:num w:numId="33">
    <w:abstractNumId w:val="113"/>
  </w:num>
  <w:num w:numId="34">
    <w:abstractNumId w:val="7"/>
  </w:num>
  <w:num w:numId="35">
    <w:abstractNumId w:val="40"/>
  </w:num>
  <w:num w:numId="36">
    <w:abstractNumId w:val="102"/>
  </w:num>
  <w:num w:numId="37">
    <w:abstractNumId w:val="110"/>
  </w:num>
  <w:num w:numId="38">
    <w:abstractNumId w:val="101"/>
  </w:num>
  <w:num w:numId="39">
    <w:abstractNumId w:val="50"/>
  </w:num>
  <w:num w:numId="40">
    <w:abstractNumId w:val="69"/>
  </w:num>
  <w:num w:numId="41">
    <w:abstractNumId w:val="1"/>
  </w:num>
  <w:num w:numId="42">
    <w:abstractNumId w:val="53"/>
  </w:num>
  <w:num w:numId="43">
    <w:abstractNumId w:val="8"/>
  </w:num>
  <w:num w:numId="44">
    <w:abstractNumId w:val="21"/>
  </w:num>
  <w:num w:numId="45">
    <w:abstractNumId w:val="64"/>
  </w:num>
  <w:num w:numId="46">
    <w:abstractNumId w:val="46"/>
  </w:num>
  <w:num w:numId="47">
    <w:abstractNumId w:val="32"/>
  </w:num>
  <w:num w:numId="48">
    <w:abstractNumId w:val="9"/>
  </w:num>
  <w:num w:numId="49">
    <w:abstractNumId w:val="55"/>
  </w:num>
  <w:num w:numId="50">
    <w:abstractNumId w:val="90"/>
  </w:num>
  <w:num w:numId="51">
    <w:abstractNumId w:val="71"/>
  </w:num>
  <w:num w:numId="52">
    <w:abstractNumId w:val="2"/>
  </w:num>
  <w:num w:numId="53">
    <w:abstractNumId w:val="29"/>
  </w:num>
  <w:num w:numId="54">
    <w:abstractNumId w:val="87"/>
  </w:num>
  <w:num w:numId="55">
    <w:abstractNumId w:val="34"/>
  </w:num>
  <w:num w:numId="56">
    <w:abstractNumId w:val="62"/>
  </w:num>
  <w:num w:numId="57">
    <w:abstractNumId w:val="103"/>
  </w:num>
  <w:num w:numId="58">
    <w:abstractNumId w:val="36"/>
  </w:num>
  <w:num w:numId="59">
    <w:abstractNumId w:val="6"/>
  </w:num>
  <w:num w:numId="60">
    <w:abstractNumId w:val="15"/>
  </w:num>
  <w:num w:numId="61">
    <w:abstractNumId w:val="52"/>
  </w:num>
  <w:num w:numId="62">
    <w:abstractNumId w:val="20"/>
  </w:num>
  <w:num w:numId="63">
    <w:abstractNumId w:val="30"/>
  </w:num>
  <w:num w:numId="64">
    <w:abstractNumId w:val="3"/>
  </w:num>
  <w:num w:numId="65">
    <w:abstractNumId w:val="47"/>
  </w:num>
  <w:num w:numId="66">
    <w:abstractNumId w:val="77"/>
  </w:num>
  <w:num w:numId="67">
    <w:abstractNumId w:val="81"/>
  </w:num>
  <w:num w:numId="68">
    <w:abstractNumId w:val="108"/>
  </w:num>
  <w:num w:numId="69">
    <w:abstractNumId w:val="33"/>
  </w:num>
  <w:num w:numId="70">
    <w:abstractNumId w:val="83"/>
  </w:num>
  <w:num w:numId="71">
    <w:abstractNumId w:val="59"/>
  </w:num>
  <w:num w:numId="72">
    <w:abstractNumId w:val="66"/>
  </w:num>
  <w:num w:numId="73">
    <w:abstractNumId w:val="37"/>
  </w:num>
  <w:num w:numId="74">
    <w:abstractNumId w:val="91"/>
  </w:num>
  <w:num w:numId="75">
    <w:abstractNumId w:val="96"/>
  </w:num>
  <w:num w:numId="76">
    <w:abstractNumId w:val="79"/>
  </w:num>
  <w:num w:numId="77">
    <w:abstractNumId w:val="68"/>
  </w:num>
  <w:num w:numId="78">
    <w:abstractNumId w:val="92"/>
  </w:num>
  <w:num w:numId="79">
    <w:abstractNumId w:val="85"/>
  </w:num>
  <w:num w:numId="80">
    <w:abstractNumId w:val="16"/>
  </w:num>
  <w:num w:numId="81">
    <w:abstractNumId w:val="39"/>
  </w:num>
  <w:num w:numId="82">
    <w:abstractNumId w:val="13"/>
  </w:num>
  <w:num w:numId="83">
    <w:abstractNumId w:val="88"/>
  </w:num>
  <w:num w:numId="84">
    <w:abstractNumId w:val="4"/>
  </w:num>
  <w:num w:numId="85">
    <w:abstractNumId w:val="107"/>
  </w:num>
  <w:num w:numId="86">
    <w:abstractNumId w:val="106"/>
  </w:num>
  <w:num w:numId="87">
    <w:abstractNumId w:val="12"/>
  </w:num>
  <w:num w:numId="88">
    <w:abstractNumId w:val="97"/>
  </w:num>
  <w:num w:numId="89">
    <w:abstractNumId w:val="86"/>
  </w:num>
  <w:num w:numId="90">
    <w:abstractNumId w:val="48"/>
  </w:num>
  <w:num w:numId="91">
    <w:abstractNumId w:val="25"/>
  </w:num>
  <w:num w:numId="92">
    <w:abstractNumId w:val="35"/>
  </w:num>
  <w:num w:numId="93">
    <w:abstractNumId w:val="82"/>
  </w:num>
  <w:num w:numId="94">
    <w:abstractNumId w:val="43"/>
  </w:num>
  <w:num w:numId="95">
    <w:abstractNumId w:val="14"/>
  </w:num>
  <w:num w:numId="96">
    <w:abstractNumId w:val="60"/>
  </w:num>
  <w:num w:numId="97">
    <w:abstractNumId w:val="18"/>
  </w:num>
  <w:num w:numId="98">
    <w:abstractNumId w:val="17"/>
  </w:num>
  <w:num w:numId="99">
    <w:abstractNumId w:val="100"/>
  </w:num>
  <w:num w:numId="100">
    <w:abstractNumId w:val="89"/>
  </w:num>
  <w:num w:numId="101">
    <w:abstractNumId w:val="0"/>
  </w:num>
  <w:num w:numId="102">
    <w:abstractNumId w:val="11"/>
  </w:num>
  <w:num w:numId="103">
    <w:abstractNumId w:val="98"/>
  </w:num>
  <w:num w:numId="104">
    <w:abstractNumId w:val="45"/>
  </w:num>
  <w:num w:numId="105">
    <w:abstractNumId w:val="31"/>
  </w:num>
  <w:num w:numId="106">
    <w:abstractNumId w:val="23"/>
  </w:num>
  <w:num w:numId="107">
    <w:abstractNumId w:val="104"/>
  </w:num>
  <w:num w:numId="108">
    <w:abstractNumId w:val="22"/>
  </w:num>
  <w:num w:numId="109">
    <w:abstractNumId w:val="10"/>
  </w:num>
  <w:num w:numId="110">
    <w:abstractNumId w:val="99"/>
  </w:num>
  <w:num w:numId="111">
    <w:abstractNumId w:val="67"/>
  </w:num>
  <w:num w:numId="112">
    <w:abstractNumId w:val="44"/>
  </w:num>
  <w:num w:numId="113">
    <w:abstractNumId w:val="63"/>
  </w:num>
  <w:num w:numId="114">
    <w:abstractNumId w:val="26"/>
  </w:num>
  <w:numIdMacAtCleanup w:val="1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84"/>
    <w:rsid w:val="00001E8D"/>
    <w:rsid w:val="000022EE"/>
    <w:rsid w:val="000077D6"/>
    <w:rsid w:val="00010EB9"/>
    <w:rsid w:val="00011536"/>
    <w:rsid w:val="000141B7"/>
    <w:rsid w:val="00014F44"/>
    <w:rsid w:val="00015FCA"/>
    <w:rsid w:val="00016E6C"/>
    <w:rsid w:val="0001763E"/>
    <w:rsid w:val="00017875"/>
    <w:rsid w:val="00017B4D"/>
    <w:rsid w:val="00017EF5"/>
    <w:rsid w:val="0002023D"/>
    <w:rsid w:val="00021918"/>
    <w:rsid w:val="00021D5D"/>
    <w:rsid w:val="00022AEA"/>
    <w:rsid w:val="000241E7"/>
    <w:rsid w:val="000244AB"/>
    <w:rsid w:val="0002517C"/>
    <w:rsid w:val="00030FD8"/>
    <w:rsid w:val="00032D7A"/>
    <w:rsid w:val="00037D2D"/>
    <w:rsid w:val="00040B66"/>
    <w:rsid w:val="00042828"/>
    <w:rsid w:val="00043066"/>
    <w:rsid w:val="00043287"/>
    <w:rsid w:val="00043761"/>
    <w:rsid w:val="000439F4"/>
    <w:rsid w:val="00047A5D"/>
    <w:rsid w:val="00050A27"/>
    <w:rsid w:val="00050A6A"/>
    <w:rsid w:val="00050B19"/>
    <w:rsid w:val="00052B46"/>
    <w:rsid w:val="000579BC"/>
    <w:rsid w:val="00057C7F"/>
    <w:rsid w:val="00057DB9"/>
    <w:rsid w:val="00062582"/>
    <w:rsid w:val="0006363E"/>
    <w:rsid w:val="00065421"/>
    <w:rsid w:val="000657DC"/>
    <w:rsid w:val="000659A7"/>
    <w:rsid w:val="000665C8"/>
    <w:rsid w:val="000709A8"/>
    <w:rsid w:val="000725CE"/>
    <w:rsid w:val="00073ADB"/>
    <w:rsid w:val="00075A3A"/>
    <w:rsid w:val="000827C4"/>
    <w:rsid w:val="000855D1"/>
    <w:rsid w:val="00085C1B"/>
    <w:rsid w:val="00085DBC"/>
    <w:rsid w:val="000864AC"/>
    <w:rsid w:val="00086E56"/>
    <w:rsid w:val="0008798B"/>
    <w:rsid w:val="0009186F"/>
    <w:rsid w:val="00092467"/>
    <w:rsid w:val="000929F3"/>
    <w:rsid w:val="00095397"/>
    <w:rsid w:val="00095535"/>
    <w:rsid w:val="00095C6E"/>
    <w:rsid w:val="00096E04"/>
    <w:rsid w:val="000970DB"/>
    <w:rsid w:val="0009740A"/>
    <w:rsid w:val="000A0A59"/>
    <w:rsid w:val="000A2382"/>
    <w:rsid w:val="000A2D7D"/>
    <w:rsid w:val="000A366F"/>
    <w:rsid w:val="000A42AD"/>
    <w:rsid w:val="000A43A9"/>
    <w:rsid w:val="000A4910"/>
    <w:rsid w:val="000A6E13"/>
    <w:rsid w:val="000B3512"/>
    <w:rsid w:val="000B3EA4"/>
    <w:rsid w:val="000B4F9D"/>
    <w:rsid w:val="000B6B65"/>
    <w:rsid w:val="000B7B2F"/>
    <w:rsid w:val="000C118A"/>
    <w:rsid w:val="000C1315"/>
    <w:rsid w:val="000C18D4"/>
    <w:rsid w:val="000C2369"/>
    <w:rsid w:val="000C277B"/>
    <w:rsid w:val="000C2AA7"/>
    <w:rsid w:val="000C3345"/>
    <w:rsid w:val="000C40C7"/>
    <w:rsid w:val="000C4964"/>
    <w:rsid w:val="000C6561"/>
    <w:rsid w:val="000C6D05"/>
    <w:rsid w:val="000D0624"/>
    <w:rsid w:val="000D27A0"/>
    <w:rsid w:val="000D4A3B"/>
    <w:rsid w:val="000D53B6"/>
    <w:rsid w:val="000D542B"/>
    <w:rsid w:val="000D5881"/>
    <w:rsid w:val="000D58FD"/>
    <w:rsid w:val="000D7014"/>
    <w:rsid w:val="000D75BA"/>
    <w:rsid w:val="000E0AFA"/>
    <w:rsid w:val="000E0FD1"/>
    <w:rsid w:val="000E2075"/>
    <w:rsid w:val="000E249E"/>
    <w:rsid w:val="000E2A13"/>
    <w:rsid w:val="000E41CF"/>
    <w:rsid w:val="000E56A9"/>
    <w:rsid w:val="000E5D51"/>
    <w:rsid w:val="000E6C4F"/>
    <w:rsid w:val="000E7719"/>
    <w:rsid w:val="000F017F"/>
    <w:rsid w:val="000F1D83"/>
    <w:rsid w:val="000F4D3B"/>
    <w:rsid w:val="000F5C49"/>
    <w:rsid w:val="000F732B"/>
    <w:rsid w:val="001012E4"/>
    <w:rsid w:val="00101912"/>
    <w:rsid w:val="0010415E"/>
    <w:rsid w:val="00105457"/>
    <w:rsid w:val="00107117"/>
    <w:rsid w:val="00107B2F"/>
    <w:rsid w:val="00110B04"/>
    <w:rsid w:val="0011140E"/>
    <w:rsid w:val="00111B0A"/>
    <w:rsid w:val="0011218C"/>
    <w:rsid w:val="00112819"/>
    <w:rsid w:val="00114FAE"/>
    <w:rsid w:val="00115E0B"/>
    <w:rsid w:val="00115FF3"/>
    <w:rsid w:val="00117158"/>
    <w:rsid w:val="001206B6"/>
    <w:rsid w:val="0012345A"/>
    <w:rsid w:val="0012366D"/>
    <w:rsid w:val="00123B22"/>
    <w:rsid w:val="00124654"/>
    <w:rsid w:val="00125E55"/>
    <w:rsid w:val="00125E9C"/>
    <w:rsid w:val="001260F4"/>
    <w:rsid w:val="001264B6"/>
    <w:rsid w:val="001267F9"/>
    <w:rsid w:val="0012770E"/>
    <w:rsid w:val="00130A01"/>
    <w:rsid w:val="00133EC2"/>
    <w:rsid w:val="00134644"/>
    <w:rsid w:val="00134B2C"/>
    <w:rsid w:val="0013704A"/>
    <w:rsid w:val="00141066"/>
    <w:rsid w:val="0014307C"/>
    <w:rsid w:val="00143A58"/>
    <w:rsid w:val="00143E8C"/>
    <w:rsid w:val="00143F1E"/>
    <w:rsid w:val="00144370"/>
    <w:rsid w:val="00145237"/>
    <w:rsid w:val="00145883"/>
    <w:rsid w:val="00150097"/>
    <w:rsid w:val="0015063B"/>
    <w:rsid w:val="00150A9D"/>
    <w:rsid w:val="00150D25"/>
    <w:rsid w:val="00151D9F"/>
    <w:rsid w:val="0015347A"/>
    <w:rsid w:val="00154B69"/>
    <w:rsid w:val="00154F16"/>
    <w:rsid w:val="0015711B"/>
    <w:rsid w:val="00157CDC"/>
    <w:rsid w:val="00161DB9"/>
    <w:rsid w:val="00163164"/>
    <w:rsid w:val="00163C9D"/>
    <w:rsid w:val="00164C9F"/>
    <w:rsid w:val="00164F3A"/>
    <w:rsid w:val="001650F2"/>
    <w:rsid w:val="00166485"/>
    <w:rsid w:val="00166806"/>
    <w:rsid w:val="00166DC6"/>
    <w:rsid w:val="001707FB"/>
    <w:rsid w:val="001732CB"/>
    <w:rsid w:val="001738D3"/>
    <w:rsid w:val="0017441A"/>
    <w:rsid w:val="00174F1B"/>
    <w:rsid w:val="0017537C"/>
    <w:rsid w:val="00175A59"/>
    <w:rsid w:val="00176124"/>
    <w:rsid w:val="00176F79"/>
    <w:rsid w:val="00177553"/>
    <w:rsid w:val="00180681"/>
    <w:rsid w:val="001818BF"/>
    <w:rsid w:val="0018406A"/>
    <w:rsid w:val="00184769"/>
    <w:rsid w:val="00184AA5"/>
    <w:rsid w:val="00185C8C"/>
    <w:rsid w:val="00186437"/>
    <w:rsid w:val="001868A2"/>
    <w:rsid w:val="00186EFF"/>
    <w:rsid w:val="0018729B"/>
    <w:rsid w:val="001927F4"/>
    <w:rsid w:val="00195C57"/>
    <w:rsid w:val="0019600D"/>
    <w:rsid w:val="001968CC"/>
    <w:rsid w:val="001970B3"/>
    <w:rsid w:val="001A0D32"/>
    <w:rsid w:val="001A3948"/>
    <w:rsid w:val="001A556F"/>
    <w:rsid w:val="001A6CA6"/>
    <w:rsid w:val="001A6CED"/>
    <w:rsid w:val="001B08CF"/>
    <w:rsid w:val="001B0EF8"/>
    <w:rsid w:val="001B1A86"/>
    <w:rsid w:val="001B1B44"/>
    <w:rsid w:val="001B677F"/>
    <w:rsid w:val="001B6984"/>
    <w:rsid w:val="001B77CD"/>
    <w:rsid w:val="001C0091"/>
    <w:rsid w:val="001C1A38"/>
    <w:rsid w:val="001C1FA0"/>
    <w:rsid w:val="001C3561"/>
    <w:rsid w:val="001C367F"/>
    <w:rsid w:val="001C3A9B"/>
    <w:rsid w:val="001C4C87"/>
    <w:rsid w:val="001C4F3F"/>
    <w:rsid w:val="001C5C18"/>
    <w:rsid w:val="001C6880"/>
    <w:rsid w:val="001C7A1B"/>
    <w:rsid w:val="001D24DA"/>
    <w:rsid w:val="001D2AD4"/>
    <w:rsid w:val="001D33A9"/>
    <w:rsid w:val="001D3610"/>
    <w:rsid w:val="001D3CB5"/>
    <w:rsid w:val="001D3FFF"/>
    <w:rsid w:val="001D4954"/>
    <w:rsid w:val="001D7681"/>
    <w:rsid w:val="001D7C9D"/>
    <w:rsid w:val="001E03E0"/>
    <w:rsid w:val="001E169C"/>
    <w:rsid w:val="001E2CEF"/>
    <w:rsid w:val="001E4B63"/>
    <w:rsid w:val="001E58ED"/>
    <w:rsid w:val="001E7975"/>
    <w:rsid w:val="001E7FD3"/>
    <w:rsid w:val="001F00D4"/>
    <w:rsid w:val="001F069D"/>
    <w:rsid w:val="001F0AF7"/>
    <w:rsid w:val="001F5298"/>
    <w:rsid w:val="001F67E8"/>
    <w:rsid w:val="001F72E0"/>
    <w:rsid w:val="00201014"/>
    <w:rsid w:val="00202292"/>
    <w:rsid w:val="002026E5"/>
    <w:rsid w:val="00202FFA"/>
    <w:rsid w:val="0020347A"/>
    <w:rsid w:val="00203927"/>
    <w:rsid w:val="0021054D"/>
    <w:rsid w:val="00210738"/>
    <w:rsid w:val="00210A03"/>
    <w:rsid w:val="00210EAE"/>
    <w:rsid w:val="00212B75"/>
    <w:rsid w:val="00217073"/>
    <w:rsid w:val="00220BED"/>
    <w:rsid w:val="0022244F"/>
    <w:rsid w:val="0022306F"/>
    <w:rsid w:val="0022703C"/>
    <w:rsid w:val="00230C61"/>
    <w:rsid w:val="00231C32"/>
    <w:rsid w:val="002322E8"/>
    <w:rsid w:val="00233A0C"/>
    <w:rsid w:val="00234817"/>
    <w:rsid w:val="00235753"/>
    <w:rsid w:val="002363C2"/>
    <w:rsid w:val="00237996"/>
    <w:rsid w:val="002403BD"/>
    <w:rsid w:val="0024296B"/>
    <w:rsid w:val="0024301B"/>
    <w:rsid w:val="002443AB"/>
    <w:rsid w:val="002474E4"/>
    <w:rsid w:val="00250DE0"/>
    <w:rsid w:val="00251091"/>
    <w:rsid w:val="00251951"/>
    <w:rsid w:val="00251B88"/>
    <w:rsid w:val="002528A1"/>
    <w:rsid w:val="002545A7"/>
    <w:rsid w:val="0026027F"/>
    <w:rsid w:val="00260795"/>
    <w:rsid w:val="0026219D"/>
    <w:rsid w:val="0026382F"/>
    <w:rsid w:val="00263989"/>
    <w:rsid w:val="0026583C"/>
    <w:rsid w:val="002658B7"/>
    <w:rsid w:val="00265B7A"/>
    <w:rsid w:val="00266C5F"/>
    <w:rsid w:val="002729F1"/>
    <w:rsid w:val="00276645"/>
    <w:rsid w:val="0027684B"/>
    <w:rsid w:val="002770D0"/>
    <w:rsid w:val="0028055B"/>
    <w:rsid w:val="002827E3"/>
    <w:rsid w:val="002828B0"/>
    <w:rsid w:val="00283C60"/>
    <w:rsid w:val="00283D62"/>
    <w:rsid w:val="002856C9"/>
    <w:rsid w:val="002861F8"/>
    <w:rsid w:val="00287217"/>
    <w:rsid w:val="00287E94"/>
    <w:rsid w:val="0029095A"/>
    <w:rsid w:val="0029303E"/>
    <w:rsid w:val="00293A2F"/>
    <w:rsid w:val="002A1E7C"/>
    <w:rsid w:val="002A4337"/>
    <w:rsid w:val="002B223E"/>
    <w:rsid w:val="002B238C"/>
    <w:rsid w:val="002B26C2"/>
    <w:rsid w:val="002B5440"/>
    <w:rsid w:val="002B7246"/>
    <w:rsid w:val="002B7C21"/>
    <w:rsid w:val="002B7D21"/>
    <w:rsid w:val="002B7ED2"/>
    <w:rsid w:val="002C08AC"/>
    <w:rsid w:val="002C0C5D"/>
    <w:rsid w:val="002C258A"/>
    <w:rsid w:val="002C270A"/>
    <w:rsid w:val="002C453C"/>
    <w:rsid w:val="002C49D7"/>
    <w:rsid w:val="002C4B02"/>
    <w:rsid w:val="002C6BF3"/>
    <w:rsid w:val="002C73A3"/>
    <w:rsid w:val="002C78EF"/>
    <w:rsid w:val="002D449B"/>
    <w:rsid w:val="002D5058"/>
    <w:rsid w:val="002D52D8"/>
    <w:rsid w:val="002D532A"/>
    <w:rsid w:val="002D5A44"/>
    <w:rsid w:val="002D61AE"/>
    <w:rsid w:val="002E0476"/>
    <w:rsid w:val="002E06FB"/>
    <w:rsid w:val="002E0721"/>
    <w:rsid w:val="002E4244"/>
    <w:rsid w:val="002E4AF4"/>
    <w:rsid w:val="002E5FBC"/>
    <w:rsid w:val="002F052A"/>
    <w:rsid w:val="002F0CC9"/>
    <w:rsid w:val="002F159F"/>
    <w:rsid w:val="002F3FF8"/>
    <w:rsid w:val="002F455A"/>
    <w:rsid w:val="002F4BE0"/>
    <w:rsid w:val="002F5CDF"/>
    <w:rsid w:val="0030058E"/>
    <w:rsid w:val="003028CA"/>
    <w:rsid w:val="00303F8E"/>
    <w:rsid w:val="00304867"/>
    <w:rsid w:val="00305EBC"/>
    <w:rsid w:val="0030618A"/>
    <w:rsid w:val="00306816"/>
    <w:rsid w:val="00306D23"/>
    <w:rsid w:val="00307BB2"/>
    <w:rsid w:val="00307E13"/>
    <w:rsid w:val="00310B16"/>
    <w:rsid w:val="00311395"/>
    <w:rsid w:val="00311E33"/>
    <w:rsid w:val="0031369B"/>
    <w:rsid w:val="0031369D"/>
    <w:rsid w:val="00313F8F"/>
    <w:rsid w:val="00315EDB"/>
    <w:rsid w:val="0031674B"/>
    <w:rsid w:val="00317968"/>
    <w:rsid w:val="00317EDA"/>
    <w:rsid w:val="00320131"/>
    <w:rsid w:val="0032364F"/>
    <w:rsid w:val="00327218"/>
    <w:rsid w:val="0032742A"/>
    <w:rsid w:val="003353C0"/>
    <w:rsid w:val="00335C93"/>
    <w:rsid w:val="00336C5C"/>
    <w:rsid w:val="0033764C"/>
    <w:rsid w:val="0034033B"/>
    <w:rsid w:val="0034041A"/>
    <w:rsid w:val="003416C9"/>
    <w:rsid w:val="0034210E"/>
    <w:rsid w:val="003448ED"/>
    <w:rsid w:val="00345EA4"/>
    <w:rsid w:val="00346988"/>
    <w:rsid w:val="00346E60"/>
    <w:rsid w:val="00350089"/>
    <w:rsid w:val="003506CF"/>
    <w:rsid w:val="00352B21"/>
    <w:rsid w:val="00353299"/>
    <w:rsid w:val="003542C3"/>
    <w:rsid w:val="0035445D"/>
    <w:rsid w:val="003554E5"/>
    <w:rsid w:val="0035702B"/>
    <w:rsid w:val="00357B99"/>
    <w:rsid w:val="003621A8"/>
    <w:rsid w:val="003629E9"/>
    <w:rsid w:val="00364CF5"/>
    <w:rsid w:val="00364F0E"/>
    <w:rsid w:val="00365308"/>
    <w:rsid w:val="003664FF"/>
    <w:rsid w:val="00367BAE"/>
    <w:rsid w:val="003736CB"/>
    <w:rsid w:val="00375409"/>
    <w:rsid w:val="00375701"/>
    <w:rsid w:val="00377F38"/>
    <w:rsid w:val="00380203"/>
    <w:rsid w:val="0038021E"/>
    <w:rsid w:val="0038357D"/>
    <w:rsid w:val="00383C32"/>
    <w:rsid w:val="00396E45"/>
    <w:rsid w:val="00397573"/>
    <w:rsid w:val="003A277F"/>
    <w:rsid w:val="003A357C"/>
    <w:rsid w:val="003A4CA4"/>
    <w:rsid w:val="003A5352"/>
    <w:rsid w:val="003A7741"/>
    <w:rsid w:val="003B00C9"/>
    <w:rsid w:val="003B07A3"/>
    <w:rsid w:val="003B0FA2"/>
    <w:rsid w:val="003B1422"/>
    <w:rsid w:val="003B190C"/>
    <w:rsid w:val="003B202F"/>
    <w:rsid w:val="003B267D"/>
    <w:rsid w:val="003B39E4"/>
    <w:rsid w:val="003B475F"/>
    <w:rsid w:val="003B7A50"/>
    <w:rsid w:val="003C3117"/>
    <w:rsid w:val="003C35E6"/>
    <w:rsid w:val="003C63D7"/>
    <w:rsid w:val="003C7E81"/>
    <w:rsid w:val="003D2330"/>
    <w:rsid w:val="003D52B1"/>
    <w:rsid w:val="003D5C20"/>
    <w:rsid w:val="003D6E3D"/>
    <w:rsid w:val="003E1155"/>
    <w:rsid w:val="003E25E0"/>
    <w:rsid w:val="003E27A5"/>
    <w:rsid w:val="003E5FA9"/>
    <w:rsid w:val="003F6571"/>
    <w:rsid w:val="003F7168"/>
    <w:rsid w:val="003F7E92"/>
    <w:rsid w:val="00403C98"/>
    <w:rsid w:val="00405D07"/>
    <w:rsid w:val="00406AE6"/>
    <w:rsid w:val="00413E26"/>
    <w:rsid w:val="00415875"/>
    <w:rsid w:val="0041632B"/>
    <w:rsid w:val="0041721B"/>
    <w:rsid w:val="004173CC"/>
    <w:rsid w:val="0042025F"/>
    <w:rsid w:val="004211C3"/>
    <w:rsid w:val="00421EC6"/>
    <w:rsid w:val="00421ECC"/>
    <w:rsid w:val="00422B52"/>
    <w:rsid w:val="00422D04"/>
    <w:rsid w:val="004239C6"/>
    <w:rsid w:val="0042454B"/>
    <w:rsid w:val="0042552A"/>
    <w:rsid w:val="00426BBE"/>
    <w:rsid w:val="00431E74"/>
    <w:rsid w:val="00434201"/>
    <w:rsid w:val="00434F3F"/>
    <w:rsid w:val="004359B2"/>
    <w:rsid w:val="00435FA2"/>
    <w:rsid w:val="00436A8C"/>
    <w:rsid w:val="00436B6E"/>
    <w:rsid w:val="00437A9F"/>
    <w:rsid w:val="00437F56"/>
    <w:rsid w:val="00440D53"/>
    <w:rsid w:val="00441E2D"/>
    <w:rsid w:val="0044244A"/>
    <w:rsid w:val="00442742"/>
    <w:rsid w:val="004427DB"/>
    <w:rsid w:val="00442B82"/>
    <w:rsid w:val="00442CBB"/>
    <w:rsid w:val="00442FA6"/>
    <w:rsid w:val="0044351A"/>
    <w:rsid w:val="0044450F"/>
    <w:rsid w:val="00444600"/>
    <w:rsid w:val="00445F28"/>
    <w:rsid w:val="00446397"/>
    <w:rsid w:val="00452D21"/>
    <w:rsid w:val="004533D5"/>
    <w:rsid w:val="004533FD"/>
    <w:rsid w:val="00453BB9"/>
    <w:rsid w:val="00455444"/>
    <w:rsid w:val="00460229"/>
    <w:rsid w:val="004701A0"/>
    <w:rsid w:val="004721DF"/>
    <w:rsid w:val="004722F9"/>
    <w:rsid w:val="00472566"/>
    <w:rsid w:val="00472CDC"/>
    <w:rsid w:val="00475E74"/>
    <w:rsid w:val="0047632E"/>
    <w:rsid w:val="004769EC"/>
    <w:rsid w:val="00480923"/>
    <w:rsid w:val="00480D25"/>
    <w:rsid w:val="00481257"/>
    <w:rsid w:val="0048683A"/>
    <w:rsid w:val="00487050"/>
    <w:rsid w:val="004902AD"/>
    <w:rsid w:val="0049224B"/>
    <w:rsid w:val="00494EC1"/>
    <w:rsid w:val="00495260"/>
    <w:rsid w:val="00495287"/>
    <w:rsid w:val="00496A1B"/>
    <w:rsid w:val="004A091B"/>
    <w:rsid w:val="004A1493"/>
    <w:rsid w:val="004A3EFB"/>
    <w:rsid w:val="004A5336"/>
    <w:rsid w:val="004B29DF"/>
    <w:rsid w:val="004B407C"/>
    <w:rsid w:val="004B550B"/>
    <w:rsid w:val="004B73C8"/>
    <w:rsid w:val="004B79A2"/>
    <w:rsid w:val="004C00C8"/>
    <w:rsid w:val="004C0A3D"/>
    <w:rsid w:val="004C223E"/>
    <w:rsid w:val="004C25BB"/>
    <w:rsid w:val="004C360D"/>
    <w:rsid w:val="004C3ACB"/>
    <w:rsid w:val="004C4098"/>
    <w:rsid w:val="004C4CB1"/>
    <w:rsid w:val="004C536D"/>
    <w:rsid w:val="004C5AB6"/>
    <w:rsid w:val="004C689D"/>
    <w:rsid w:val="004C7CE9"/>
    <w:rsid w:val="004D279B"/>
    <w:rsid w:val="004D36CD"/>
    <w:rsid w:val="004D452B"/>
    <w:rsid w:val="004D5025"/>
    <w:rsid w:val="004D7FDF"/>
    <w:rsid w:val="004E0689"/>
    <w:rsid w:val="004E3A42"/>
    <w:rsid w:val="004E430C"/>
    <w:rsid w:val="004E5000"/>
    <w:rsid w:val="004E6C4F"/>
    <w:rsid w:val="004E716D"/>
    <w:rsid w:val="004F035D"/>
    <w:rsid w:val="004F39EB"/>
    <w:rsid w:val="004F4648"/>
    <w:rsid w:val="004F4FBB"/>
    <w:rsid w:val="004F579E"/>
    <w:rsid w:val="00501D9E"/>
    <w:rsid w:val="005050B5"/>
    <w:rsid w:val="00505AFD"/>
    <w:rsid w:val="00507D21"/>
    <w:rsid w:val="00510BBB"/>
    <w:rsid w:val="0051266B"/>
    <w:rsid w:val="00515156"/>
    <w:rsid w:val="00515540"/>
    <w:rsid w:val="005206BE"/>
    <w:rsid w:val="005241D1"/>
    <w:rsid w:val="00525375"/>
    <w:rsid w:val="00526576"/>
    <w:rsid w:val="00526699"/>
    <w:rsid w:val="005277A5"/>
    <w:rsid w:val="00531CB5"/>
    <w:rsid w:val="00532DB2"/>
    <w:rsid w:val="00534B3F"/>
    <w:rsid w:val="005369E4"/>
    <w:rsid w:val="00541978"/>
    <w:rsid w:val="00541A4E"/>
    <w:rsid w:val="00541F49"/>
    <w:rsid w:val="00543DEA"/>
    <w:rsid w:val="00545802"/>
    <w:rsid w:val="00546108"/>
    <w:rsid w:val="005465C8"/>
    <w:rsid w:val="00546873"/>
    <w:rsid w:val="00551AD7"/>
    <w:rsid w:val="00554342"/>
    <w:rsid w:val="00554BCC"/>
    <w:rsid w:val="005569B6"/>
    <w:rsid w:val="00556C08"/>
    <w:rsid w:val="005606B8"/>
    <w:rsid w:val="00560EC2"/>
    <w:rsid w:val="00566AB2"/>
    <w:rsid w:val="00571CE9"/>
    <w:rsid w:val="00572455"/>
    <w:rsid w:val="005733BC"/>
    <w:rsid w:val="005734E8"/>
    <w:rsid w:val="00573679"/>
    <w:rsid w:val="005743F2"/>
    <w:rsid w:val="005755E4"/>
    <w:rsid w:val="005758F7"/>
    <w:rsid w:val="0057754E"/>
    <w:rsid w:val="00580DE7"/>
    <w:rsid w:val="005818BE"/>
    <w:rsid w:val="00581E44"/>
    <w:rsid w:val="0058203F"/>
    <w:rsid w:val="0058381D"/>
    <w:rsid w:val="005874F7"/>
    <w:rsid w:val="0059038F"/>
    <w:rsid w:val="00590870"/>
    <w:rsid w:val="00594878"/>
    <w:rsid w:val="00594E2D"/>
    <w:rsid w:val="00596A3A"/>
    <w:rsid w:val="005A1733"/>
    <w:rsid w:val="005A1EC4"/>
    <w:rsid w:val="005A31E8"/>
    <w:rsid w:val="005A3714"/>
    <w:rsid w:val="005A3F0A"/>
    <w:rsid w:val="005A434E"/>
    <w:rsid w:val="005A5398"/>
    <w:rsid w:val="005A6056"/>
    <w:rsid w:val="005B0C14"/>
    <w:rsid w:val="005B113F"/>
    <w:rsid w:val="005B115D"/>
    <w:rsid w:val="005B185A"/>
    <w:rsid w:val="005B33BE"/>
    <w:rsid w:val="005B37A5"/>
    <w:rsid w:val="005B3F79"/>
    <w:rsid w:val="005B4776"/>
    <w:rsid w:val="005B4EBF"/>
    <w:rsid w:val="005B5CE4"/>
    <w:rsid w:val="005B6504"/>
    <w:rsid w:val="005B6CFA"/>
    <w:rsid w:val="005C0256"/>
    <w:rsid w:val="005C0889"/>
    <w:rsid w:val="005C2A79"/>
    <w:rsid w:val="005C39CF"/>
    <w:rsid w:val="005C41C8"/>
    <w:rsid w:val="005C45F2"/>
    <w:rsid w:val="005C4F89"/>
    <w:rsid w:val="005C4FC5"/>
    <w:rsid w:val="005C7D6C"/>
    <w:rsid w:val="005D0913"/>
    <w:rsid w:val="005D13D0"/>
    <w:rsid w:val="005D32DC"/>
    <w:rsid w:val="005D4343"/>
    <w:rsid w:val="005D7A9F"/>
    <w:rsid w:val="005D7EE8"/>
    <w:rsid w:val="005E1938"/>
    <w:rsid w:val="005E295B"/>
    <w:rsid w:val="005F1D47"/>
    <w:rsid w:val="005F38FD"/>
    <w:rsid w:val="005F3C23"/>
    <w:rsid w:val="005F3D3D"/>
    <w:rsid w:val="005F3D4D"/>
    <w:rsid w:val="005F43EC"/>
    <w:rsid w:val="005F6182"/>
    <w:rsid w:val="00600444"/>
    <w:rsid w:val="0060068F"/>
    <w:rsid w:val="00600C62"/>
    <w:rsid w:val="00600CF4"/>
    <w:rsid w:val="006029C8"/>
    <w:rsid w:val="00603E5C"/>
    <w:rsid w:val="00604F61"/>
    <w:rsid w:val="006062FA"/>
    <w:rsid w:val="00607526"/>
    <w:rsid w:val="0061105E"/>
    <w:rsid w:val="00611120"/>
    <w:rsid w:val="00612C4C"/>
    <w:rsid w:val="00613ED3"/>
    <w:rsid w:val="006143C2"/>
    <w:rsid w:val="0061477B"/>
    <w:rsid w:val="00614E3D"/>
    <w:rsid w:val="00617285"/>
    <w:rsid w:val="0062000F"/>
    <w:rsid w:val="0062023A"/>
    <w:rsid w:val="006205DC"/>
    <w:rsid w:val="00621EEC"/>
    <w:rsid w:val="00624123"/>
    <w:rsid w:val="00624223"/>
    <w:rsid w:val="006242AD"/>
    <w:rsid w:val="00624981"/>
    <w:rsid w:val="00625842"/>
    <w:rsid w:val="00625B00"/>
    <w:rsid w:val="006260E2"/>
    <w:rsid w:val="006260EB"/>
    <w:rsid w:val="00626A91"/>
    <w:rsid w:val="00631609"/>
    <w:rsid w:val="00633EFB"/>
    <w:rsid w:val="00634E38"/>
    <w:rsid w:val="0063592A"/>
    <w:rsid w:val="0063604D"/>
    <w:rsid w:val="00636E90"/>
    <w:rsid w:val="0063760C"/>
    <w:rsid w:val="00637B10"/>
    <w:rsid w:val="00640805"/>
    <w:rsid w:val="0064242B"/>
    <w:rsid w:val="00645CBA"/>
    <w:rsid w:val="00646CFB"/>
    <w:rsid w:val="00647127"/>
    <w:rsid w:val="00647269"/>
    <w:rsid w:val="006541E0"/>
    <w:rsid w:val="0065486F"/>
    <w:rsid w:val="00656280"/>
    <w:rsid w:val="006562AD"/>
    <w:rsid w:val="00660F4E"/>
    <w:rsid w:val="006621CB"/>
    <w:rsid w:val="006637DC"/>
    <w:rsid w:val="00664CAC"/>
    <w:rsid w:val="00671700"/>
    <w:rsid w:val="00674CAB"/>
    <w:rsid w:val="00676379"/>
    <w:rsid w:val="00676CD1"/>
    <w:rsid w:val="00677703"/>
    <w:rsid w:val="00682CC2"/>
    <w:rsid w:val="00684134"/>
    <w:rsid w:val="006843E6"/>
    <w:rsid w:val="00685229"/>
    <w:rsid w:val="00691362"/>
    <w:rsid w:val="006916A5"/>
    <w:rsid w:val="00694DE9"/>
    <w:rsid w:val="00697C4C"/>
    <w:rsid w:val="006A0DAC"/>
    <w:rsid w:val="006A1CB8"/>
    <w:rsid w:val="006A2AF5"/>
    <w:rsid w:val="006A3833"/>
    <w:rsid w:val="006A4457"/>
    <w:rsid w:val="006A44E8"/>
    <w:rsid w:val="006A5BFE"/>
    <w:rsid w:val="006A6223"/>
    <w:rsid w:val="006A765E"/>
    <w:rsid w:val="006A7709"/>
    <w:rsid w:val="006B38D5"/>
    <w:rsid w:val="006B6540"/>
    <w:rsid w:val="006B6C8E"/>
    <w:rsid w:val="006B7553"/>
    <w:rsid w:val="006C494C"/>
    <w:rsid w:val="006C569A"/>
    <w:rsid w:val="006D01D2"/>
    <w:rsid w:val="006D0FE5"/>
    <w:rsid w:val="006D1EDD"/>
    <w:rsid w:val="006D253F"/>
    <w:rsid w:val="006D3AB4"/>
    <w:rsid w:val="006D719F"/>
    <w:rsid w:val="006D7F01"/>
    <w:rsid w:val="006E11CE"/>
    <w:rsid w:val="006E24EE"/>
    <w:rsid w:val="006E4358"/>
    <w:rsid w:val="006E435E"/>
    <w:rsid w:val="006E464F"/>
    <w:rsid w:val="006E5A4E"/>
    <w:rsid w:val="006E723E"/>
    <w:rsid w:val="006F01B1"/>
    <w:rsid w:val="006F0678"/>
    <w:rsid w:val="006F3704"/>
    <w:rsid w:val="006F4D8C"/>
    <w:rsid w:val="006F6471"/>
    <w:rsid w:val="006F71E8"/>
    <w:rsid w:val="0070085C"/>
    <w:rsid w:val="00700BCA"/>
    <w:rsid w:val="00701564"/>
    <w:rsid w:val="00701665"/>
    <w:rsid w:val="0070217D"/>
    <w:rsid w:val="00703C1E"/>
    <w:rsid w:val="007042A7"/>
    <w:rsid w:val="00704B08"/>
    <w:rsid w:val="007066AD"/>
    <w:rsid w:val="00710E94"/>
    <w:rsid w:val="00712127"/>
    <w:rsid w:val="0071237C"/>
    <w:rsid w:val="007135E3"/>
    <w:rsid w:val="00715418"/>
    <w:rsid w:val="00715E22"/>
    <w:rsid w:val="00720982"/>
    <w:rsid w:val="00720B46"/>
    <w:rsid w:val="00723DDA"/>
    <w:rsid w:val="007301F6"/>
    <w:rsid w:val="007302AE"/>
    <w:rsid w:val="00731A93"/>
    <w:rsid w:val="007321C0"/>
    <w:rsid w:val="007337FC"/>
    <w:rsid w:val="00734F9D"/>
    <w:rsid w:val="007363D2"/>
    <w:rsid w:val="00741A00"/>
    <w:rsid w:val="00742118"/>
    <w:rsid w:val="00742F22"/>
    <w:rsid w:val="00744976"/>
    <w:rsid w:val="00744BDB"/>
    <w:rsid w:val="00744CB8"/>
    <w:rsid w:val="00744D7C"/>
    <w:rsid w:val="00750BB2"/>
    <w:rsid w:val="00750C0F"/>
    <w:rsid w:val="0075172F"/>
    <w:rsid w:val="00752548"/>
    <w:rsid w:val="007549B4"/>
    <w:rsid w:val="0075562C"/>
    <w:rsid w:val="00755A81"/>
    <w:rsid w:val="007560CF"/>
    <w:rsid w:val="00756940"/>
    <w:rsid w:val="00756E0F"/>
    <w:rsid w:val="007579CB"/>
    <w:rsid w:val="007609E4"/>
    <w:rsid w:val="0076111C"/>
    <w:rsid w:val="00761F2E"/>
    <w:rsid w:val="00763C3F"/>
    <w:rsid w:val="00763EBC"/>
    <w:rsid w:val="00764A62"/>
    <w:rsid w:val="007655AA"/>
    <w:rsid w:val="00766417"/>
    <w:rsid w:val="00767F49"/>
    <w:rsid w:val="0077000E"/>
    <w:rsid w:val="00770332"/>
    <w:rsid w:val="00773FA0"/>
    <w:rsid w:val="00774E1B"/>
    <w:rsid w:val="0077563E"/>
    <w:rsid w:val="00776715"/>
    <w:rsid w:val="00780DA0"/>
    <w:rsid w:val="00780F47"/>
    <w:rsid w:val="00790FAB"/>
    <w:rsid w:val="007917BA"/>
    <w:rsid w:val="00791AC2"/>
    <w:rsid w:val="007939BE"/>
    <w:rsid w:val="007A16F7"/>
    <w:rsid w:val="007A27FC"/>
    <w:rsid w:val="007A2803"/>
    <w:rsid w:val="007A302C"/>
    <w:rsid w:val="007A3543"/>
    <w:rsid w:val="007A54B5"/>
    <w:rsid w:val="007A6186"/>
    <w:rsid w:val="007A6884"/>
    <w:rsid w:val="007A6D3A"/>
    <w:rsid w:val="007B13AC"/>
    <w:rsid w:val="007B1BBC"/>
    <w:rsid w:val="007B298A"/>
    <w:rsid w:val="007B3C65"/>
    <w:rsid w:val="007B3D14"/>
    <w:rsid w:val="007B445A"/>
    <w:rsid w:val="007B5171"/>
    <w:rsid w:val="007B6215"/>
    <w:rsid w:val="007C03A2"/>
    <w:rsid w:val="007C1E51"/>
    <w:rsid w:val="007C53DE"/>
    <w:rsid w:val="007C66BE"/>
    <w:rsid w:val="007C6AA9"/>
    <w:rsid w:val="007D0529"/>
    <w:rsid w:val="007D1216"/>
    <w:rsid w:val="007D13CA"/>
    <w:rsid w:val="007D2C05"/>
    <w:rsid w:val="007D2F9E"/>
    <w:rsid w:val="007D44BE"/>
    <w:rsid w:val="007D547B"/>
    <w:rsid w:val="007D66FA"/>
    <w:rsid w:val="007D7E92"/>
    <w:rsid w:val="007E0282"/>
    <w:rsid w:val="007E1A28"/>
    <w:rsid w:val="007E1B31"/>
    <w:rsid w:val="007E29F4"/>
    <w:rsid w:val="007E5EB7"/>
    <w:rsid w:val="007E68C8"/>
    <w:rsid w:val="007F1C15"/>
    <w:rsid w:val="007F356F"/>
    <w:rsid w:val="007F4959"/>
    <w:rsid w:val="007F5CCA"/>
    <w:rsid w:val="00802378"/>
    <w:rsid w:val="0080301F"/>
    <w:rsid w:val="00804A49"/>
    <w:rsid w:val="00804FDE"/>
    <w:rsid w:val="0080686E"/>
    <w:rsid w:val="00814C7F"/>
    <w:rsid w:val="008175BF"/>
    <w:rsid w:val="008200AB"/>
    <w:rsid w:val="00820386"/>
    <w:rsid w:val="00822BD0"/>
    <w:rsid w:val="00822E83"/>
    <w:rsid w:val="00823AAF"/>
    <w:rsid w:val="008246A6"/>
    <w:rsid w:val="00827996"/>
    <w:rsid w:val="00831E0B"/>
    <w:rsid w:val="00832342"/>
    <w:rsid w:val="0083272D"/>
    <w:rsid w:val="008366F5"/>
    <w:rsid w:val="008377A5"/>
    <w:rsid w:val="00842C91"/>
    <w:rsid w:val="008440C4"/>
    <w:rsid w:val="008442EC"/>
    <w:rsid w:val="008445D8"/>
    <w:rsid w:val="00846268"/>
    <w:rsid w:val="00846A09"/>
    <w:rsid w:val="00850E78"/>
    <w:rsid w:val="008516B3"/>
    <w:rsid w:val="008519FE"/>
    <w:rsid w:val="00852304"/>
    <w:rsid w:val="0085296D"/>
    <w:rsid w:val="008534AA"/>
    <w:rsid w:val="008534C6"/>
    <w:rsid w:val="00856B98"/>
    <w:rsid w:val="00862086"/>
    <w:rsid w:val="0086250D"/>
    <w:rsid w:val="008640BF"/>
    <w:rsid w:val="00871834"/>
    <w:rsid w:val="00871985"/>
    <w:rsid w:val="00873CC7"/>
    <w:rsid w:val="00875891"/>
    <w:rsid w:val="008759A1"/>
    <w:rsid w:val="00877FB8"/>
    <w:rsid w:val="00880B84"/>
    <w:rsid w:val="0088261D"/>
    <w:rsid w:val="00882AF8"/>
    <w:rsid w:val="008834AF"/>
    <w:rsid w:val="00883964"/>
    <w:rsid w:val="008856E1"/>
    <w:rsid w:val="0088695C"/>
    <w:rsid w:val="0089008B"/>
    <w:rsid w:val="008901C8"/>
    <w:rsid w:val="00890D7E"/>
    <w:rsid w:val="00890FD6"/>
    <w:rsid w:val="00892637"/>
    <w:rsid w:val="00892C3E"/>
    <w:rsid w:val="0089329D"/>
    <w:rsid w:val="00894113"/>
    <w:rsid w:val="008944EF"/>
    <w:rsid w:val="00894565"/>
    <w:rsid w:val="00895C48"/>
    <w:rsid w:val="008971B6"/>
    <w:rsid w:val="00897644"/>
    <w:rsid w:val="008A0508"/>
    <w:rsid w:val="008A0C74"/>
    <w:rsid w:val="008A1441"/>
    <w:rsid w:val="008A2F6C"/>
    <w:rsid w:val="008A63CE"/>
    <w:rsid w:val="008A705F"/>
    <w:rsid w:val="008B0D38"/>
    <w:rsid w:val="008B2306"/>
    <w:rsid w:val="008B2B93"/>
    <w:rsid w:val="008B2BCD"/>
    <w:rsid w:val="008B4B4B"/>
    <w:rsid w:val="008B7CBB"/>
    <w:rsid w:val="008C04D2"/>
    <w:rsid w:val="008C08B6"/>
    <w:rsid w:val="008C198B"/>
    <w:rsid w:val="008C24CC"/>
    <w:rsid w:val="008C25AC"/>
    <w:rsid w:val="008C551B"/>
    <w:rsid w:val="008C6CA8"/>
    <w:rsid w:val="008C76EF"/>
    <w:rsid w:val="008D0267"/>
    <w:rsid w:val="008D036F"/>
    <w:rsid w:val="008D17F8"/>
    <w:rsid w:val="008D4A90"/>
    <w:rsid w:val="008D4D50"/>
    <w:rsid w:val="008D6D85"/>
    <w:rsid w:val="008D7451"/>
    <w:rsid w:val="008E03D1"/>
    <w:rsid w:val="008E0E42"/>
    <w:rsid w:val="008E3CAF"/>
    <w:rsid w:val="008E6CF8"/>
    <w:rsid w:val="008E7426"/>
    <w:rsid w:val="008F134C"/>
    <w:rsid w:val="008F16E0"/>
    <w:rsid w:val="008F21F6"/>
    <w:rsid w:val="008F2A62"/>
    <w:rsid w:val="008F2D17"/>
    <w:rsid w:val="008F47C9"/>
    <w:rsid w:val="008F54FD"/>
    <w:rsid w:val="008F6075"/>
    <w:rsid w:val="008F6C44"/>
    <w:rsid w:val="008F7B02"/>
    <w:rsid w:val="0090005C"/>
    <w:rsid w:val="00901364"/>
    <w:rsid w:val="00903D18"/>
    <w:rsid w:val="00904E28"/>
    <w:rsid w:val="00905C43"/>
    <w:rsid w:val="00906F6E"/>
    <w:rsid w:val="00910655"/>
    <w:rsid w:val="00910F7F"/>
    <w:rsid w:val="009116D8"/>
    <w:rsid w:val="009125D9"/>
    <w:rsid w:val="00913A0C"/>
    <w:rsid w:val="00914246"/>
    <w:rsid w:val="0091431A"/>
    <w:rsid w:val="00914489"/>
    <w:rsid w:val="0091468A"/>
    <w:rsid w:val="00914B9D"/>
    <w:rsid w:val="0091604C"/>
    <w:rsid w:val="00920B3E"/>
    <w:rsid w:val="009240AA"/>
    <w:rsid w:val="009313C6"/>
    <w:rsid w:val="009318C6"/>
    <w:rsid w:val="00932476"/>
    <w:rsid w:val="00933518"/>
    <w:rsid w:val="009345FF"/>
    <w:rsid w:val="0093520E"/>
    <w:rsid w:val="00935408"/>
    <w:rsid w:val="00935F3B"/>
    <w:rsid w:val="00936653"/>
    <w:rsid w:val="00936D48"/>
    <w:rsid w:val="00936E8C"/>
    <w:rsid w:val="00937FB9"/>
    <w:rsid w:val="009434DA"/>
    <w:rsid w:val="009468C5"/>
    <w:rsid w:val="00950F91"/>
    <w:rsid w:val="00951CD0"/>
    <w:rsid w:val="0095315E"/>
    <w:rsid w:val="00953BDA"/>
    <w:rsid w:val="00954C9C"/>
    <w:rsid w:val="00954E78"/>
    <w:rsid w:val="00955CFC"/>
    <w:rsid w:val="00956CC8"/>
    <w:rsid w:val="00956DEF"/>
    <w:rsid w:val="009575F0"/>
    <w:rsid w:val="00957A00"/>
    <w:rsid w:val="00960117"/>
    <w:rsid w:val="009622F6"/>
    <w:rsid w:val="00964DEF"/>
    <w:rsid w:val="00965E84"/>
    <w:rsid w:val="0097336C"/>
    <w:rsid w:val="00973F68"/>
    <w:rsid w:val="009740DC"/>
    <w:rsid w:val="00980649"/>
    <w:rsid w:val="00981604"/>
    <w:rsid w:val="00981BE2"/>
    <w:rsid w:val="0098287C"/>
    <w:rsid w:val="00982A73"/>
    <w:rsid w:val="00983DEF"/>
    <w:rsid w:val="009902AB"/>
    <w:rsid w:val="0099151D"/>
    <w:rsid w:val="009921A4"/>
    <w:rsid w:val="009939D6"/>
    <w:rsid w:val="009944EE"/>
    <w:rsid w:val="00995273"/>
    <w:rsid w:val="009A2749"/>
    <w:rsid w:val="009A380F"/>
    <w:rsid w:val="009A4471"/>
    <w:rsid w:val="009A47D2"/>
    <w:rsid w:val="009A4B2C"/>
    <w:rsid w:val="009A65DC"/>
    <w:rsid w:val="009B1251"/>
    <w:rsid w:val="009B3E6B"/>
    <w:rsid w:val="009B4BB1"/>
    <w:rsid w:val="009B4CA6"/>
    <w:rsid w:val="009B5E7D"/>
    <w:rsid w:val="009B7F75"/>
    <w:rsid w:val="009C211E"/>
    <w:rsid w:val="009C2385"/>
    <w:rsid w:val="009C28FF"/>
    <w:rsid w:val="009C3474"/>
    <w:rsid w:val="009C4234"/>
    <w:rsid w:val="009C627C"/>
    <w:rsid w:val="009C7F9E"/>
    <w:rsid w:val="009D2481"/>
    <w:rsid w:val="009D79C2"/>
    <w:rsid w:val="009E2606"/>
    <w:rsid w:val="009E3F3C"/>
    <w:rsid w:val="009E6A1A"/>
    <w:rsid w:val="009F1710"/>
    <w:rsid w:val="009F18DA"/>
    <w:rsid w:val="009F1BE6"/>
    <w:rsid w:val="009F24B8"/>
    <w:rsid w:val="009F3EEF"/>
    <w:rsid w:val="009F406F"/>
    <w:rsid w:val="009F43D8"/>
    <w:rsid w:val="009F4EF3"/>
    <w:rsid w:val="009F5A3B"/>
    <w:rsid w:val="009F6CA5"/>
    <w:rsid w:val="009F7BCF"/>
    <w:rsid w:val="00A004AC"/>
    <w:rsid w:val="00A00C6F"/>
    <w:rsid w:val="00A012F3"/>
    <w:rsid w:val="00A01354"/>
    <w:rsid w:val="00A021DE"/>
    <w:rsid w:val="00A02BC0"/>
    <w:rsid w:val="00A0373A"/>
    <w:rsid w:val="00A047DE"/>
    <w:rsid w:val="00A05201"/>
    <w:rsid w:val="00A07881"/>
    <w:rsid w:val="00A113E2"/>
    <w:rsid w:val="00A16F4E"/>
    <w:rsid w:val="00A2005B"/>
    <w:rsid w:val="00A20764"/>
    <w:rsid w:val="00A21909"/>
    <w:rsid w:val="00A21B0A"/>
    <w:rsid w:val="00A2205F"/>
    <w:rsid w:val="00A220CE"/>
    <w:rsid w:val="00A22F24"/>
    <w:rsid w:val="00A25194"/>
    <w:rsid w:val="00A253C3"/>
    <w:rsid w:val="00A274F8"/>
    <w:rsid w:val="00A31324"/>
    <w:rsid w:val="00A325E6"/>
    <w:rsid w:val="00A35797"/>
    <w:rsid w:val="00A360D1"/>
    <w:rsid w:val="00A36EBB"/>
    <w:rsid w:val="00A37009"/>
    <w:rsid w:val="00A40AAA"/>
    <w:rsid w:val="00A416B5"/>
    <w:rsid w:val="00A416B9"/>
    <w:rsid w:val="00A41977"/>
    <w:rsid w:val="00A441F3"/>
    <w:rsid w:val="00A45409"/>
    <w:rsid w:val="00A45AAF"/>
    <w:rsid w:val="00A45F61"/>
    <w:rsid w:val="00A461A9"/>
    <w:rsid w:val="00A46FDA"/>
    <w:rsid w:val="00A47ACD"/>
    <w:rsid w:val="00A50444"/>
    <w:rsid w:val="00A506A8"/>
    <w:rsid w:val="00A52333"/>
    <w:rsid w:val="00A523F1"/>
    <w:rsid w:val="00A54804"/>
    <w:rsid w:val="00A57AB1"/>
    <w:rsid w:val="00A606F4"/>
    <w:rsid w:val="00A625B5"/>
    <w:rsid w:val="00A6286E"/>
    <w:rsid w:val="00A62F39"/>
    <w:rsid w:val="00A63ABB"/>
    <w:rsid w:val="00A667CF"/>
    <w:rsid w:val="00A71158"/>
    <w:rsid w:val="00A73287"/>
    <w:rsid w:val="00A733B3"/>
    <w:rsid w:val="00A74483"/>
    <w:rsid w:val="00A745BE"/>
    <w:rsid w:val="00A75991"/>
    <w:rsid w:val="00A81867"/>
    <w:rsid w:val="00A820F5"/>
    <w:rsid w:val="00A83D92"/>
    <w:rsid w:val="00A863DB"/>
    <w:rsid w:val="00A86AAC"/>
    <w:rsid w:val="00A9302F"/>
    <w:rsid w:val="00A96497"/>
    <w:rsid w:val="00A967EC"/>
    <w:rsid w:val="00A979D5"/>
    <w:rsid w:val="00A97A9D"/>
    <w:rsid w:val="00AA205A"/>
    <w:rsid w:val="00AA30BB"/>
    <w:rsid w:val="00AA3BA2"/>
    <w:rsid w:val="00AA4C5E"/>
    <w:rsid w:val="00AA6200"/>
    <w:rsid w:val="00AA68B0"/>
    <w:rsid w:val="00AA7AAA"/>
    <w:rsid w:val="00AB4105"/>
    <w:rsid w:val="00AB4C77"/>
    <w:rsid w:val="00AB60AE"/>
    <w:rsid w:val="00AB7445"/>
    <w:rsid w:val="00AC1BE3"/>
    <w:rsid w:val="00AC4953"/>
    <w:rsid w:val="00AC5B5A"/>
    <w:rsid w:val="00AD0326"/>
    <w:rsid w:val="00AD38CD"/>
    <w:rsid w:val="00AD4A1D"/>
    <w:rsid w:val="00AD4FA4"/>
    <w:rsid w:val="00AE1227"/>
    <w:rsid w:val="00AE1708"/>
    <w:rsid w:val="00AE716D"/>
    <w:rsid w:val="00AF1FA9"/>
    <w:rsid w:val="00AF3B66"/>
    <w:rsid w:val="00AF4AC4"/>
    <w:rsid w:val="00AF5613"/>
    <w:rsid w:val="00AF7DC5"/>
    <w:rsid w:val="00B03D25"/>
    <w:rsid w:val="00B03DE7"/>
    <w:rsid w:val="00B0523A"/>
    <w:rsid w:val="00B060D6"/>
    <w:rsid w:val="00B0612F"/>
    <w:rsid w:val="00B10CFB"/>
    <w:rsid w:val="00B12B6C"/>
    <w:rsid w:val="00B131B4"/>
    <w:rsid w:val="00B13FF6"/>
    <w:rsid w:val="00B1449A"/>
    <w:rsid w:val="00B15CD7"/>
    <w:rsid w:val="00B16749"/>
    <w:rsid w:val="00B173FD"/>
    <w:rsid w:val="00B17B13"/>
    <w:rsid w:val="00B20FDA"/>
    <w:rsid w:val="00B217C7"/>
    <w:rsid w:val="00B23583"/>
    <w:rsid w:val="00B23E04"/>
    <w:rsid w:val="00B24576"/>
    <w:rsid w:val="00B254EA"/>
    <w:rsid w:val="00B273BA"/>
    <w:rsid w:val="00B2792F"/>
    <w:rsid w:val="00B30AC4"/>
    <w:rsid w:val="00B30B76"/>
    <w:rsid w:val="00B31576"/>
    <w:rsid w:val="00B31889"/>
    <w:rsid w:val="00B35655"/>
    <w:rsid w:val="00B36F94"/>
    <w:rsid w:val="00B374D4"/>
    <w:rsid w:val="00B402A8"/>
    <w:rsid w:val="00B41530"/>
    <w:rsid w:val="00B448F1"/>
    <w:rsid w:val="00B4503D"/>
    <w:rsid w:val="00B45C88"/>
    <w:rsid w:val="00B46A3F"/>
    <w:rsid w:val="00B46ED7"/>
    <w:rsid w:val="00B46F44"/>
    <w:rsid w:val="00B507E7"/>
    <w:rsid w:val="00B51394"/>
    <w:rsid w:val="00B518D8"/>
    <w:rsid w:val="00B525EB"/>
    <w:rsid w:val="00B52B60"/>
    <w:rsid w:val="00B5492C"/>
    <w:rsid w:val="00B5605F"/>
    <w:rsid w:val="00B569BB"/>
    <w:rsid w:val="00B56C46"/>
    <w:rsid w:val="00B57318"/>
    <w:rsid w:val="00B61C42"/>
    <w:rsid w:val="00B63469"/>
    <w:rsid w:val="00B63538"/>
    <w:rsid w:val="00B64AB0"/>
    <w:rsid w:val="00B6549B"/>
    <w:rsid w:val="00B655C5"/>
    <w:rsid w:val="00B65AED"/>
    <w:rsid w:val="00B670B0"/>
    <w:rsid w:val="00B74B0B"/>
    <w:rsid w:val="00B8041C"/>
    <w:rsid w:val="00B86CC4"/>
    <w:rsid w:val="00B94A8E"/>
    <w:rsid w:val="00B94B3E"/>
    <w:rsid w:val="00B95025"/>
    <w:rsid w:val="00B9543F"/>
    <w:rsid w:val="00B97C4F"/>
    <w:rsid w:val="00B97CD4"/>
    <w:rsid w:val="00BA0F72"/>
    <w:rsid w:val="00BA4306"/>
    <w:rsid w:val="00BA5895"/>
    <w:rsid w:val="00BA7737"/>
    <w:rsid w:val="00BB0304"/>
    <w:rsid w:val="00BB0623"/>
    <w:rsid w:val="00BB4994"/>
    <w:rsid w:val="00BB5488"/>
    <w:rsid w:val="00BB5B3B"/>
    <w:rsid w:val="00BB6390"/>
    <w:rsid w:val="00BB6653"/>
    <w:rsid w:val="00BB6919"/>
    <w:rsid w:val="00BC0CB7"/>
    <w:rsid w:val="00BC13EC"/>
    <w:rsid w:val="00BC16A1"/>
    <w:rsid w:val="00BC1B4A"/>
    <w:rsid w:val="00BC224A"/>
    <w:rsid w:val="00BC386C"/>
    <w:rsid w:val="00BC47CB"/>
    <w:rsid w:val="00BC55F3"/>
    <w:rsid w:val="00BC751C"/>
    <w:rsid w:val="00BC78AD"/>
    <w:rsid w:val="00BD06B5"/>
    <w:rsid w:val="00BD171E"/>
    <w:rsid w:val="00BD404E"/>
    <w:rsid w:val="00BD531D"/>
    <w:rsid w:val="00BE4C6F"/>
    <w:rsid w:val="00BE5273"/>
    <w:rsid w:val="00BE7D9A"/>
    <w:rsid w:val="00BF027E"/>
    <w:rsid w:val="00BF1B8C"/>
    <w:rsid w:val="00BF2921"/>
    <w:rsid w:val="00BF330A"/>
    <w:rsid w:val="00BF3B33"/>
    <w:rsid w:val="00BF4505"/>
    <w:rsid w:val="00BF5013"/>
    <w:rsid w:val="00BF7437"/>
    <w:rsid w:val="00BF7939"/>
    <w:rsid w:val="00C00364"/>
    <w:rsid w:val="00C005F1"/>
    <w:rsid w:val="00C035BD"/>
    <w:rsid w:val="00C0376F"/>
    <w:rsid w:val="00C03AD4"/>
    <w:rsid w:val="00C05744"/>
    <w:rsid w:val="00C061F2"/>
    <w:rsid w:val="00C06E31"/>
    <w:rsid w:val="00C07758"/>
    <w:rsid w:val="00C1244E"/>
    <w:rsid w:val="00C139E9"/>
    <w:rsid w:val="00C146B2"/>
    <w:rsid w:val="00C148FF"/>
    <w:rsid w:val="00C158CF"/>
    <w:rsid w:val="00C17971"/>
    <w:rsid w:val="00C20EE4"/>
    <w:rsid w:val="00C21559"/>
    <w:rsid w:val="00C21E24"/>
    <w:rsid w:val="00C221F4"/>
    <w:rsid w:val="00C22A39"/>
    <w:rsid w:val="00C23592"/>
    <w:rsid w:val="00C23FA5"/>
    <w:rsid w:val="00C26F06"/>
    <w:rsid w:val="00C27C99"/>
    <w:rsid w:val="00C304E8"/>
    <w:rsid w:val="00C30BF5"/>
    <w:rsid w:val="00C325CD"/>
    <w:rsid w:val="00C34A18"/>
    <w:rsid w:val="00C34AF4"/>
    <w:rsid w:val="00C35906"/>
    <w:rsid w:val="00C35D96"/>
    <w:rsid w:val="00C45531"/>
    <w:rsid w:val="00C463A0"/>
    <w:rsid w:val="00C46782"/>
    <w:rsid w:val="00C50A82"/>
    <w:rsid w:val="00C50DAD"/>
    <w:rsid w:val="00C51D5E"/>
    <w:rsid w:val="00C525B5"/>
    <w:rsid w:val="00C536CF"/>
    <w:rsid w:val="00C54D51"/>
    <w:rsid w:val="00C56E93"/>
    <w:rsid w:val="00C60197"/>
    <w:rsid w:val="00C6255E"/>
    <w:rsid w:val="00C6260F"/>
    <w:rsid w:val="00C644E7"/>
    <w:rsid w:val="00C71365"/>
    <w:rsid w:val="00C73BB9"/>
    <w:rsid w:val="00C73DA1"/>
    <w:rsid w:val="00C74D8F"/>
    <w:rsid w:val="00C75451"/>
    <w:rsid w:val="00C7651D"/>
    <w:rsid w:val="00C7673D"/>
    <w:rsid w:val="00C80320"/>
    <w:rsid w:val="00C8043A"/>
    <w:rsid w:val="00C806DB"/>
    <w:rsid w:val="00C818C6"/>
    <w:rsid w:val="00C82869"/>
    <w:rsid w:val="00C83066"/>
    <w:rsid w:val="00C83561"/>
    <w:rsid w:val="00C83987"/>
    <w:rsid w:val="00C83C35"/>
    <w:rsid w:val="00C86C7C"/>
    <w:rsid w:val="00C90346"/>
    <w:rsid w:val="00C9096F"/>
    <w:rsid w:val="00C90F19"/>
    <w:rsid w:val="00C91A60"/>
    <w:rsid w:val="00C92552"/>
    <w:rsid w:val="00C92C3D"/>
    <w:rsid w:val="00C92C6D"/>
    <w:rsid w:val="00C92FCA"/>
    <w:rsid w:val="00C93926"/>
    <w:rsid w:val="00C93FAC"/>
    <w:rsid w:val="00C95577"/>
    <w:rsid w:val="00C95A82"/>
    <w:rsid w:val="00CA0477"/>
    <w:rsid w:val="00CA272E"/>
    <w:rsid w:val="00CA3175"/>
    <w:rsid w:val="00CA4F2B"/>
    <w:rsid w:val="00CA53D4"/>
    <w:rsid w:val="00CA54E2"/>
    <w:rsid w:val="00CA5936"/>
    <w:rsid w:val="00CA63DD"/>
    <w:rsid w:val="00CA7770"/>
    <w:rsid w:val="00CB0075"/>
    <w:rsid w:val="00CB0E08"/>
    <w:rsid w:val="00CB38C5"/>
    <w:rsid w:val="00CB4173"/>
    <w:rsid w:val="00CB42AC"/>
    <w:rsid w:val="00CB4E31"/>
    <w:rsid w:val="00CB6BDA"/>
    <w:rsid w:val="00CB743E"/>
    <w:rsid w:val="00CC22D6"/>
    <w:rsid w:val="00CC2413"/>
    <w:rsid w:val="00CC3265"/>
    <w:rsid w:val="00CC32E6"/>
    <w:rsid w:val="00CC4FCB"/>
    <w:rsid w:val="00CC646E"/>
    <w:rsid w:val="00CD0CC3"/>
    <w:rsid w:val="00CD1724"/>
    <w:rsid w:val="00CD5BED"/>
    <w:rsid w:val="00CD705F"/>
    <w:rsid w:val="00CD71F8"/>
    <w:rsid w:val="00CE366F"/>
    <w:rsid w:val="00CE3D00"/>
    <w:rsid w:val="00CE449B"/>
    <w:rsid w:val="00CE4609"/>
    <w:rsid w:val="00CE4FB9"/>
    <w:rsid w:val="00CF13CA"/>
    <w:rsid w:val="00CF274A"/>
    <w:rsid w:val="00CF2D24"/>
    <w:rsid w:val="00CF5BFE"/>
    <w:rsid w:val="00CF6688"/>
    <w:rsid w:val="00D000C6"/>
    <w:rsid w:val="00D00BF9"/>
    <w:rsid w:val="00D03248"/>
    <w:rsid w:val="00D0496E"/>
    <w:rsid w:val="00D04F37"/>
    <w:rsid w:val="00D05ABF"/>
    <w:rsid w:val="00D07546"/>
    <w:rsid w:val="00D10425"/>
    <w:rsid w:val="00D10640"/>
    <w:rsid w:val="00D10DC9"/>
    <w:rsid w:val="00D10E64"/>
    <w:rsid w:val="00D10FD2"/>
    <w:rsid w:val="00D11C03"/>
    <w:rsid w:val="00D14872"/>
    <w:rsid w:val="00D158A3"/>
    <w:rsid w:val="00D160BB"/>
    <w:rsid w:val="00D175C6"/>
    <w:rsid w:val="00D204BE"/>
    <w:rsid w:val="00D220CC"/>
    <w:rsid w:val="00D22408"/>
    <w:rsid w:val="00D24770"/>
    <w:rsid w:val="00D247A6"/>
    <w:rsid w:val="00D25154"/>
    <w:rsid w:val="00D30239"/>
    <w:rsid w:val="00D3054C"/>
    <w:rsid w:val="00D308C4"/>
    <w:rsid w:val="00D31150"/>
    <w:rsid w:val="00D3552A"/>
    <w:rsid w:val="00D40C3F"/>
    <w:rsid w:val="00D4133A"/>
    <w:rsid w:val="00D41F53"/>
    <w:rsid w:val="00D4282F"/>
    <w:rsid w:val="00D43DCF"/>
    <w:rsid w:val="00D50012"/>
    <w:rsid w:val="00D506CD"/>
    <w:rsid w:val="00D50DF4"/>
    <w:rsid w:val="00D521E6"/>
    <w:rsid w:val="00D53B8B"/>
    <w:rsid w:val="00D53BA8"/>
    <w:rsid w:val="00D53F20"/>
    <w:rsid w:val="00D56136"/>
    <w:rsid w:val="00D56148"/>
    <w:rsid w:val="00D5687A"/>
    <w:rsid w:val="00D57398"/>
    <w:rsid w:val="00D621DF"/>
    <w:rsid w:val="00D62848"/>
    <w:rsid w:val="00D64C6D"/>
    <w:rsid w:val="00D66EA5"/>
    <w:rsid w:val="00D673B2"/>
    <w:rsid w:val="00D67D4D"/>
    <w:rsid w:val="00D67FEB"/>
    <w:rsid w:val="00D70C4A"/>
    <w:rsid w:val="00D711EF"/>
    <w:rsid w:val="00D71588"/>
    <w:rsid w:val="00D71DBA"/>
    <w:rsid w:val="00D72C42"/>
    <w:rsid w:val="00D7306C"/>
    <w:rsid w:val="00D733BB"/>
    <w:rsid w:val="00D7385B"/>
    <w:rsid w:val="00D75D08"/>
    <w:rsid w:val="00D75D89"/>
    <w:rsid w:val="00D76A45"/>
    <w:rsid w:val="00D77FD5"/>
    <w:rsid w:val="00D80C21"/>
    <w:rsid w:val="00D811CC"/>
    <w:rsid w:val="00D83A6D"/>
    <w:rsid w:val="00D84A66"/>
    <w:rsid w:val="00D86049"/>
    <w:rsid w:val="00D867F5"/>
    <w:rsid w:val="00D90A6E"/>
    <w:rsid w:val="00D95C67"/>
    <w:rsid w:val="00DA0628"/>
    <w:rsid w:val="00DA09A9"/>
    <w:rsid w:val="00DA0ABF"/>
    <w:rsid w:val="00DA1A73"/>
    <w:rsid w:val="00DA1C28"/>
    <w:rsid w:val="00DA22C7"/>
    <w:rsid w:val="00DA3830"/>
    <w:rsid w:val="00DA4F45"/>
    <w:rsid w:val="00DA7A2E"/>
    <w:rsid w:val="00DB00D8"/>
    <w:rsid w:val="00DB1B2D"/>
    <w:rsid w:val="00DB2EB6"/>
    <w:rsid w:val="00DB3184"/>
    <w:rsid w:val="00DB4C9B"/>
    <w:rsid w:val="00DB4D99"/>
    <w:rsid w:val="00DB5986"/>
    <w:rsid w:val="00DB59D2"/>
    <w:rsid w:val="00DB6017"/>
    <w:rsid w:val="00DB6541"/>
    <w:rsid w:val="00DB6B60"/>
    <w:rsid w:val="00DB75A9"/>
    <w:rsid w:val="00DC0471"/>
    <w:rsid w:val="00DC08C2"/>
    <w:rsid w:val="00DC1DBB"/>
    <w:rsid w:val="00DC206D"/>
    <w:rsid w:val="00DC3CC7"/>
    <w:rsid w:val="00DC4539"/>
    <w:rsid w:val="00DC6394"/>
    <w:rsid w:val="00DC63ED"/>
    <w:rsid w:val="00DC6D72"/>
    <w:rsid w:val="00DC785E"/>
    <w:rsid w:val="00DC7A95"/>
    <w:rsid w:val="00DD0C3D"/>
    <w:rsid w:val="00DD10F2"/>
    <w:rsid w:val="00DE03B0"/>
    <w:rsid w:val="00DE12A1"/>
    <w:rsid w:val="00DE2986"/>
    <w:rsid w:val="00DE53BE"/>
    <w:rsid w:val="00DE58A0"/>
    <w:rsid w:val="00DE5A70"/>
    <w:rsid w:val="00DE67B7"/>
    <w:rsid w:val="00DE6874"/>
    <w:rsid w:val="00DE7194"/>
    <w:rsid w:val="00DE7946"/>
    <w:rsid w:val="00DF0923"/>
    <w:rsid w:val="00DF0D2C"/>
    <w:rsid w:val="00DF1204"/>
    <w:rsid w:val="00DF3BB0"/>
    <w:rsid w:val="00DF74DA"/>
    <w:rsid w:val="00DF7A27"/>
    <w:rsid w:val="00E04F94"/>
    <w:rsid w:val="00E0654A"/>
    <w:rsid w:val="00E06E13"/>
    <w:rsid w:val="00E07A34"/>
    <w:rsid w:val="00E10014"/>
    <w:rsid w:val="00E10336"/>
    <w:rsid w:val="00E111CC"/>
    <w:rsid w:val="00E15427"/>
    <w:rsid w:val="00E1556F"/>
    <w:rsid w:val="00E16A7A"/>
    <w:rsid w:val="00E1712B"/>
    <w:rsid w:val="00E17320"/>
    <w:rsid w:val="00E17428"/>
    <w:rsid w:val="00E2499E"/>
    <w:rsid w:val="00E256C6"/>
    <w:rsid w:val="00E27181"/>
    <w:rsid w:val="00E27D79"/>
    <w:rsid w:val="00E30AF7"/>
    <w:rsid w:val="00E30DA1"/>
    <w:rsid w:val="00E3120B"/>
    <w:rsid w:val="00E31850"/>
    <w:rsid w:val="00E31B53"/>
    <w:rsid w:val="00E330CD"/>
    <w:rsid w:val="00E33D1D"/>
    <w:rsid w:val="00E33F75"/>
    <w:rsid w:val="00E34303"/>
    <w:rsid w:val="00E35814"/>
    <w:rsid w:val="00E35F86"/>
    <w:rsid w:val="00E37244"/>
    <w:rsid w:val="00E37884"/>
    <w:rsid w:val="00E42AE3"/>
    <w:rsid w:val="00E4371C"/>
    <w:rsid w:val="00E441A4"/>
    <w:rsid w:val="00E44F9C"/>
    <w:rsid w:val="00E45361"/>
    <w:rsid w:val="00E45A11"/>
    <w:rsid w:val="00E463B0"/>
    <w:rsid w:val="00E507A5"/>
    <w:rsid w:val="00E52FAF"/>
    <w:rsid w:val="00E53339"/>
    <w:rsid w:val="00E546F5"/>
    <w:rsid w:val="00E5481B"/>
    <w:rsid w:val="00E5550C"/>
    <w:rsid w:val="00E5568C"/>
    <w:rsid w:val="00E56CA2"/>
    <w:rsid w:val="00E6260F"/>
    <w:rsid w:val="00E643C8"/>
    <w:rsid w:val="00E6619F"/>
    <w:rsid w:val="00E67101"/>
    <w:rsid w:val="00E6776C"/>
    <w:rsid w:val="00E67BD4"/>
    <w:rsid w:val="00E701EB"/>
    <w:rsid w:val="00E70D4E"/>
    <w:rsid w:val="00E715DF"/>
    <w:rsid w:val="00E7215B"/>
    <w:rsid w:val="00E743FA"/>
    <w:rsid w:val="00E74549"/>
    <w:rsid w:val="00E74834"/>
    <w:rsid w:val="00E7503C"/>
    <w:rsid w:val="00E753CC"/>
    <w:rsid w:val="00E75D48"/>
    <w:rsid w:val="00E76042"/>
    <w:rsid w:val="00E762CB"/>
    <w:rsid w:val="00E76944"/>
    <w:rsid w:val="00E80077"/>
    <w:rsid w:val="00E8114B"/>
    <w:rsid w:val="00E811DB"/>
    <w:rsid w:val="00E81325"/>
    <w:rsid w:val="00E813A9"/>
    <w:rsid w:val="00E85359"/>
    <w:rsid w:val="00E8721B"/>
    <w:rsid w:val="00E9159F"/>
    <w:rsid w:val="00E92F4C"/>
    <w:rsid w:val="00E941CF"/>
    <w:rsid w:val="00E94CAD"/>
    <w:rsid w:val="00E950B6"/>
    <w:rsid w:val="00E96543"/>
    <w:rsid w:val="00E965B5"/>
    <w:rsid w:val="00E97495"/>
    <w:rsid w:val="00E97AFF"/>
    <w:rsid w:val="00E97DAD"/>
    <w:rsid w:val="00EA0A8B"/>
    <w:rsid w:val="00EA2092"/>
    <w:rsid w:val="00EA287D"/>
    <w:rsid w:val="00EA5BD6"/>
    <w:rsid w:val="00EA6039"/>
    <w:rsid w:val="00EB1F99"/>
    <w:rsid w:val="00EB359B"/>
    <w:rsid w:val="00EB4189"/>
    <w:rsid w:val="00EB473E"/>
    <w:rsid w:val="00EB53F7"/>
    <w:rsid w:val="00EB5C1E"/>
    <w:rsid w:val="00EB6404"/>
    <w:rsid w:val="00EB665F"/>
    <w:rsid w:val="00EC021B"/>
    <w:rsid w:val="00EC0C24"/>
    <w:rsid w:val="00EC0D4D"/>
    <w:rsid w:val="00EC1405"/>
    <w:rsid w:val="00EC2A75"/>
    <w:rsid w:val="00EC2B06"/>
    <w:rsid w:val="00EC2C5C"/>
    <w:rsid w:val="00EC6BD6"/>
    <w:rsid w:val="00EC6DEF"/>
    <w:rsid w:val="00ED07FE"/>
    <w:rsid w:val="00ED1AE2"/>
    <w:rsid w:val="00ED1ECE"/>
    <w:rsid w:val="00ED2104"/>
    <w:rsid w:val="00ED46CD"/>
    <w:rsid w:val="00ED61A9"/>
    <w:rsid w:val="00EE03D5"/>
    <w:rsid w:val="00EE15C9"/>
    <w:rsid w:val="00EE231C"/>
    <w:rsid w:val="00EE4CBC"/>
    <w:rsid w:val="00EE57B6"/>
    <w:rsid w:val="00EE58F4"/>
    <w:rsid w:val="00EE5EF4"/>
    <w:rsid w:val="00EF19DC"/>
    <w:rsid w:val="00EF1B31"/>
    <w:rsid w:val="00EF28AA"/>
    <w:rsid w:val="00EF381E"/>
    <w:rsid w:val="00EF3A80"/>
    <w:rsid w:val="00EF49D9"/>
    <w:rsid w:val="00EF5032"/>
    <w:rsid w:val="00EF62BB"/>
    <w:rsid w:val="00EF7714"/>
    <w:rsid w:val="00F017AA"/>
    <w:rsid w:val="00F04115"/>
    <w:rsid w:val="00F043D4"/>
    <w:rsid w:val="00F04765"/>
    <w:rsid w:val="00F04F32"/>
    <w:rsid w:val="00F050DC"/>
    <w:rsid w:val="00F119F7"/>
    <w:rsid w:val="00F122DB"/>
    <w:rsid w:val="00F12AB6"/>
    <w:rsid w:val="00F1450E"/>
    <w:rsid w:val="00F15578"/>
    <w:rsid w:val="00F15DA9"/>
    <w:rsid w:val="00F17578"/>
    <w:rsid w:val="00F17686"/>
    <w:rsid w:val="00F17FD7"/>
    <w:rsid w:val="00F205A0"/>
    <w:rsid w:val="00F22A51"/>
    <w:rsid w:val="00F2529E"/>
    <w:rsid w:val="00F2540F"/>
    <w:rsid w:val="00F2770F"/>
    <w:rsid w:val="00F3194D"/>
    <w:rsid w:val="00F3501E"/>
    <w:rsid w:val="00F353A5"/>
    <w:rsid w:val="00F36301"/>
    <w:rsid w:val="00F36FFD"/>
    <w:rsid w:val="00F370AB"/>
    <w:rsid w:val="00F40087"/>
    <w:rsid w:val="00F425F1"/>
    <w:rsid w:val="00F43C3A"/>
    <w:rsid w:val="00F43C98"/>
    <w:rsid w:val="00F44AFA"/>
    <w:rsid w:val="00F50128"/>
    <w:rsid w:val="00F52BBD"/>
    <w:rsid w:val="00F55A2E"/>
    <w:rsid w:val="00F57797"/>
    <w:rsid w:val="00F57CE2"/>
    <w:rsid w:val="00F60C25"/>
    <w:rsid w:val="00F60CF1"/>
    <w:rsid w:val="00F61743"/>
    <w:rsid w:val="00F62934"/>
    <w:rsid w:val="00F63278"/>
    <w:rsid w:val="00F63604"/>
    <w:rsid w:val="00F643AE"/>
    <w:rsid w:val="00F64CE0"/>
    <w:rsid w:val="00F656CA"/>
    <w:rsid w:val="00F66B65"/>
    <w:rsid w:val="00F71A71"/>
    <w:rsid w:val="00F72306"/>
    <w:rsid w:val="00F7535F"/>
    <w:rsid w:val="00F763EF"/>
    <w:rsid w:val="00F811FF"/>
    <w:rsid w:val="00F81FD8"/>
    <w:rsid w:val="00F825CD"/>
    <w:rsid w:val="00F83237"/>
    <w:rsid w:val="00F83286"/>
    <w:rsid w:val="00F84785"/>
    <w:rsid w:val="00F86EA1"/>
    <w:rsid w:val="00F86F95"/>
    <w:rsid w:val="00F87344"/>
    <w:rsid w:val="00F8737D"/>
    <w:rsid w:val="00F877B3"/>
    <w:rsid w:val="00F92AD6"/>
    <w:rsid w:val="00F936F9"/>
    <w:rsid w:val="00FA0254"/>
    <w:rsid w:val="00FA04EF"/>
    <w:rsid w:val="00FA18AC"/>
    <w:rsid w:val="00FA2B81"/>
    <w:rsid w:val="00FA425E"/>
    <w:rsid w:val="00FA47B6"/>
    <w:rsid w:val="00FA54DD"/>
    <w:rsid w:val="00FA770C"/>
    <w:rsid w:val="00FB057A"/>
    <w:rsid w:val="00FB0FD5"/>
    <w:rsid w:val="00FB2169"/>
    <w:rsid w:val="00FB26E4"/>
    <w:rsid w:val="00FB4645"/>
    <w:rsid w:val="00FB57E9"/>
    <w:rsid w:val="00FB696E"/>
    <w:rsid w:val="00FC138E"/>
    <w:rsid w:val="00FC276F"/>
    <w:rsid w:val="00FC2987"/>
    <w:rsid w:val="00FC2EE7"/>
    <w:rsid w:val="00FC517C"/>
    <w:rsid w:val="00FC68F0"/>
    <w:rsid w:val="00FC6E4A"/>
    <w:rsid w:val="00FC7296"/>
    <w:rsid w:val="00FC7BBC"/>
    <w:rsid w:val="00FD1300"/>
    <w:rsid w:val="00FD340F"/>
    <w:rsid w:val="00FD5A0E"/>
    <w:rsid w:val="00FD6A9A"/>
    <w:rsid w:val="00FD76B9"/>
    <w:rsid w:val="00FD7882"/>
    <w:rsid w:val="00FD7D84"/>
    <w:rsid w:val="00FE0044"/>
    <w:rsid w:val="00FE0558"/>
    <w:rsid w:val="00FE2E9D"/>
    <w:rsid w:val="00FE3010"/>
    <w:rsid w:val="00FE3AC9"/>
    <w:rsid w:val="00FE3E0C"/>
    <w:rsid w:val="00FE3F01"/>
    <w:rsid w:val="00FE3F22"/>
    <w:rsid w:val="00FE48B4"/>
    <w:rsid w:val="00FE4D24"/>
    <w:rsid w:val="00FE4D92"/>
    <w:rsid w:val="00FE4EF6"/>
    <w:rsid w:val="00FE54D6"/>
    <w:rsid w:val="00FE6B3B"/>
    <w:rsid w:val="00FE756B"/>
    <w:rsid w:val="00FE777C"/>
    <w:rsid w:val="00FF1848"/>
    <w:rsid w:val="00FF245B"/>
    <w:rsid w:val="00FF734B"/>
    <w:rsid w:val="00FF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4B0619D"/>
  <w15:chartTrackingRefBased/>
  <w15:docId w15:val="{DAC44764-5820-463B-A51F-CCE46A9F2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92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392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C6F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ferences,Paragraphe de liste1"/>
    <w:basedOn w:val="Normal"/>
    <w:link w:val="ListParagraphChar"/>
    <w:uiPriority w:val="34"/>
    <w:qFormat/>
    <w:rsid w:val="00FD7D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6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6BE"/>
  </w:style>
  <w:style w:type="paragraph" w:styleId="Footer">
    <w:name w:val="footer"/>
    <w:basedOn w:val="Normal"/>
    <w:link w:val="FooterChar"/>
    <w:uiPriority w:val="99"/>
    <w:unhideWhenUsed/>
    <w:rsid w:val="007C6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6BE"/>
  </w:style>
  <w:style w:type="paragraph" w:styleId="BalloonText">
    <w:name w:val="Balloon Text"/>
    <w:basedOn w:val="Normal"/>
    <w:link w:val="BalloonTextChar"/>
    <w:uiPriority w:val="99"/>
    <w:semiHidden/>
    <w:unhideWhenUsed/>
    <w:rsid w:val="006F64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47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0392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ListParagraphChar">
    <w:name w:val="List Paragraph Char"/>
    <w:aliases w:val="References Char,Paragraphe de liste1 Char"/>
    <w:link w:val="ListParagraph"/>
    <w:uiPriority w:val="34"/>
    <w:rsid w:val="00444600"/>
  </w:style>
  <w:style w:type="character" w:customStyle="1" w:styleId="Heading2Char">
    <w:name w:val="Heading 2 Char"/>
    <w:basedOn w:val="DefaultParagraphFont"/>
    <w:link w:val="Heading2"/>
    <w:uiPriority w:val="9"/>
    <w:rsid w:val="00203927"/>
    <w:rPr>
      <w:rFonts w:ascii="Times New Roman" w:eastAsiaTheme="majorEastAsia" w:hAnsi="Times New Roman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4C6F"/>
    <w:rPr>
      <w:rFonts w:ascii="Times New Roman" w:eastAsiaTheme="majorEastAsia" w:hAnsi="Times New Roman" w:cstheme="majorBidi"/>
      <w:i/>
      <w:sz w:val="20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1A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1A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1AD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5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AD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1AD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1AD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51AD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1AD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51AD7"/>
    <w:pPr>
      <w:spacing w:after="0" w:line="240" w:lineRule="auto"/>
    </w:pPr>
  </w:style>
  <w:style w:type="character" w:customStyle="1" w:styleId="gd">
    <w:name w:val="gd"/>
    <w:basedOn w:val="DefaultParagraphFont"/>
    <w:rsid w:val="00551AD7"/>
  </w:style>
  <w:style w:type="paragraph" w:styleId="NoSpacing">
    <w:name w:val="No Spacing"/>
    <w:link w:val="NoSpacingChar"/>
    <w:uiPriority w:val="1"/>
    <w:qFormat/>
    <w:rsid w:val="00551AD7"/>
    <w:pPr>
      <w:spacing w:after="0" w:line="240" w:lineRule="auto"/>
    </w:pPr>
    <w:rPr>
      <w:rFonts w:asciiTheme="minorHAnsi" w:eastAsiaTheme="minorEastAsia" w:hAnsiTheme="minorHAnsi"/>
      <w:sz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51AD7"/>
    <w:rPr>
      <w:rFonts w:asciiTheme="minorHAnsi" w:eastAsiaTheme="minorEastAsia" w:hAnsiTheme="minorHAnsi"/>
      <w:sz w:val="22"/>
      <w:lang w:val="en-US"/>
    </w:rPr>
  </w:style>
  <w:style w:type="paragraph" w:styleId="NormalWeb">
    <w:name w:val="Normal (Web)"/>
    <w:basedOn w:val="Normal"/>
    <w:uiPriority w:val="99"/>
    <w:unhideWhenUsed/>
    <w:rsid w:val="00551A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51AD7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80681"/>
    <w:pPr>
      <w:tabs>
        <w:tab w:val="right" w:leader="dot" w:pos="9062"/>
      </w:tabs>
      <w:spacing w:after="100" w:line="276" w:lineRule="auto"/>
      <w:jc w:val="both"/>
    </w:pPr>
    <w:rPr>
      <w:rFonts w:ascii="Times New Roman" w:hAnsi="Times New Roman" w:cs="Times New Roman"/>
      <w:b/>
      <w:noProof/>
      <w:sz w:val="2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80681"/>
    <w:pPr>
      <w:tabs>
        <w:tab w:val="right" w:leader="dot" w:pos="9062"/>
      </w:tabs>
      <w:spacing w:after="100" w:line="276" w:lineRule="auto"/>
      <w:ind w:left="170"/>
      <w:jc w:val="both"/>
    </w:pPr>
    <w:rPr>
      <w:rFonts w:ascii="Times New Roman" w:hAnsi="Times New Roman" w:cs="Times New Roman"/>
      <w:noProof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180681"/>
    <w:pPr>
      <w:spacing w:after="100"/>
      <w:ind w:left="340"/>
    </w:pPr>
    <w:rPr>
      <w:rFonts w:ascii="Times New Roman" w:hAnsi="Times New Roman"/>
      <w:sz w:val="20"/>
    </w:rPr>
  </w:style>
  <w:style w:type="paragraph" w:customStyle="1" w:styleId="msonormal0">
    <w:name w:val="msonormal"/>
    <w:basedOn w:val="Normal"/>
    <w:rsid w:val="00DA0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Normal"/>
    <w:rsid w:val="00DA0A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Normal"/>
    <w:rsid w:val="00DA0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60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60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603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53BD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F793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03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51E45CC7D16E4786CA32D6CD85CF39" ma:contentTypeVersion="10" ma:contentTypeDescription="Een nieuw document maken." ma:contentTypeScope="" ma:versionID="bf1dc0ade831755befdd6d7e05371049">
  <xsd:schema xmlns:xsd="http://www.w3.org/2001/XMLSchema" xmlns:xs="http://www.w3.org/2001/XMLSchema" xmlns:p="http://schemas.microsoft.com/office/2006/metadata/properties" xmlns:ns3="3ffa7738-bc79-438c-83ec-90d19dddbc47" targetNamespace="http://schemas.microsoft.com/office/2006/metadata/properties" ma:root="true" ma:fieldsID="8b9bce475b9a8761cf6e805c5fe7f139" ns3:_="">
    <xsd:import namespace="3ffa7738-bc79-438c-83ec-90d19dddbc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fa7738-bc79-438c-83ec-90d19dddb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B80855C-7406-46A2-91F3-206DE8A2C0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6FDDDD-08E7-4892-B01D-2CF046FF14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fa7738-bc79-438c-83ec-90d19dddbc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5B35C9-F44C-44FC-B3A7-458A252A65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294905-D834-4117-A195-3E6853E9329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2751</Words>
  <Characters>1513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nberg, Coen van</dc:creator>
  <cp:keywords/>
  <dc:description/>
  <cp:lastModifiedBy>Wagenberg, Coen van</cp:lastModifiedBy>
  <cp:revision>16</cp:revision>
  <cp:lastPrinted>2021-08-02T13:59:00Z</cp:lastPrinted>
  <dcterms:created xsi:type="dcterms:W3CDTF">2022-01-26T12:57:00Z</dcterms:created>
  <dcterms:modified xsi:type="dcterms:W3CDTF">2022-08-3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51E45CC7D16E4786CA32D6CD85CF39</vt:lpwstr>
  </property>
</Properties>
</file>